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7BD97" w14:textId="1D52E2A5" w:rsidR="00C40F79" w:rsidRPr="00BE4B03" w:rsidRDefault="001E35B8" w:rsidP="00BE4B03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Hlk20421744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2318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BE4B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</w:t>
      </w:r>
      <w:r w:rsidRPr="0094636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u</w:t>
      </w:r>
      <w:r w:rsidR="00373312" w:rsidRPr="0094636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pporting Information on</w:t>
      </w:r>
      <w:r w:rsidR="00BE4B03" w:rsidRPr="00BE4B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E4B03" w:rsidRPr="00BE4B03">
        <w:rPr>
          <w:rFonts w:ascii="Times New Roman" w:hAnsi="Times New Roman" w:cs="Times New Roman"/>
          <w:bCs/>
          <w:sz w:val="24"/>
          <w:szCs w:val="24"/>
          <w:lang w:val="en-GB"/>
        </w:rPr>
        <w:t>CDDs who have served in MDA uninterrupted for 10 and 19 years in Ghana</w:t>
      </w:r>
      <w:r w:rsidR="006D0502">
        <w:rPr>
          <w:rFonts w:ascii="Times New Roman" w:hAnsi="Times New Roman" w:cs="Times New Roman"/>
          <w:bCs/>
          <w:sz w:val="24"/>
          <w:szCs w:val="24"/>
          <w:lang w:val="en-GB"/>
        </w:rPr>
        <w:t>;</w:t>
      </w:r>
      <w:r w:rsidR="00BE4B03" w:rsidRPr="00BE4B0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igeria</w:t>
      </w:r>
      <w:r w:rsidR="006D050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="006D0502" w:rsidRPr="00BE4B03">
        <w:rPr>
          <w:rFonts w:ascii="Times New Roman" w:hAnsi="Times New Roman" w:cs="Times New Roman"/>
          <w:bCs/>
          <w:sz w:val="24"/>
          <w:szCs w:val="24"/>
          <w:lang w:val="en-GB"/>
        </w:rPr>
        <w:t>Kaduna State</w:t>
      </w:r>
      <w:r w:rsidR="006D0502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BE4B03" w:rsidRPr="00BE4B0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Cameroon (</w:t>
      </w:r>
      <w:r w:rsidR="006D0502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BE4B03" w:rsidRPr="00BE4B0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uthwest </w:t>
      </w:r>
      <w:r w:rsidR="006D0502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="00BE4B03" w:rsidRPr="00BE4B03">
        <w:rPr>
          <w:rFonts w:ascii="Times New Roman" w:hAnsi="Times New Roman" w:cs="Times New Roman"/>
          <w:bCs/>
          <w:sz w:val="24"/>
          <w:szCs w:val="24"/>
          <w:lang w:val="en-GB"/>
        </w:rPr>
        <w:t>egion) between 2000 and 2018</w:t>
      </w:r>
      <w:r w:rsidR="006D050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7F7088E9" w14:textId="77777777" w:rsidR="006D0502" w:rsidRDefault="006D0502" w:rsidP="00CA58AE">
      <w:pPr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</w:p>
    <w:p w14:paraId="0E714C29" w14:textId="251DE482" w:rsidR="00653255" w:rsidRPr="00CF5012" w:rsidRDefault="001E35B8" w:rsidP="00CA58AE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9463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 in S</w:t>
      </w:r>
      <w:r w:rsidR="002318A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9463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15E65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F55DA0" w:rsidRPr="00CF50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bookmarkStart w:id="1" w:name="_Hlk48134794"/>
      <w:r w:rsidR="00CF5012" w:rsidRPr="00CF5012">
        <w:rPr>
          <w:rFonts w:ascii="Times New Roman" w:hAnsi="Times New Roman" w:cs="Times New Roman"/>
          <w:bCs/>
          <w:sz w:val="24"/>
          <w:szCs w:val="24"/>
          <w:lang w:val="en-GB"/>
        </w:rPr>
        <w:t>CDDs who have served for 10 or 19 years in Ghana</w:t>
      </w:r>
      <w:r w:rsidR="005E379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</w:t>
      </w:r>
      <w:r w:rsidR="006D050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F5012" w:rsidRPr="00CF5012">
        <w:rPr>
          <w:rFonts w:ascii="Times New Roman" w:hAnsi="Times New Roman" w:cs="Times New Roman"/>
          <w:bCs/>
          <w:sz w:val="24"/>
          <w:szCs w:val="24"/>
          <w:lang w:val="en-GB"/>
        </w:rPr>
        <w:t>Kaduna State</w:t>
      </w:r>
      <w:r w:rsidR="006D050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</w:t>
      </w:r>
      <w:r w:rsidR="00CF5012" w:rsidRPr="00CF5012">
        <w:rPr>
          <w:rFonts w:ascii="Times New Roman" w:hAnsi="Times New Roman" w:cs="Times New Roman"/>
          <w:bCs/>
          <w:sz w:val="24"/>
          <w:szCs w:val="24"/>
          <w:lang w:val="en-GB"/>
        </w:rPr>
        <w:t>Nigeria between 200</w:t>
      </w:r>
      <w:r w:rsidR="00786578"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="00CF5012" w:rsidRPr="00CF50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2018</w:t>
      </w:r>
    </w:p>
    <w:bookmarkEnd w:id="1"/>
    <w:tbl>
      <w:tblPr>
        <w:tblW w:w="1019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86"/>
        <w:gridCol w:w="1692"/>
        <w:gridCol w:w="1032"/>
        <w:gridCol w:w="1032"/>
        <w:gridCol w:w="1032"/>
        <w:gridCol w:w="420"/>
        <w:gridCol w:w="1032"/>
        <w:gridCol w:w="1032"/>
        <w:gridCol w:w="1032"/>
      </w:tblGrid>
      <w:tr w:rsidR="00CF5012" w:rsidRPr="00CF5012" w14:paraId="05A59184" w14:textId="77777777" w:rsidTr="00CF5012">
        <w:trPr>
          <w:trHeight w:val="566"/>
        </w:trPr>
        <w:tc>
          <w:tcPr>
            <w:tcW w:w="18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836F9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5C3A7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3B957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Ds who have served from 2009 to 2018</w:t>
            </w:r>
          </w:p>
        </w:tc>
        <w:tc>
          <w:tcPr>
            <w:tcW w:w="30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E1AC8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Ds who have served from 2000 to 2018</w:t>
            </w:r>
          </w:p>
        </w:tc>
      </w:tr>
      <w:tr w:rsidR="00CF5012" w:rsidRPr="00CF5012" w14:paraId="61B4F5BB" w14:textId="77777777" w:rsidTr="00CF5012">
        <w:trPr>
          <w:trHeight w:val="305"/>
        </w:trPr>
        <w:tc>
          <w:tcPr>
            <w:tcW w:w="1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CC24D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Country, region</w:t>
            </w: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ADDBD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Area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D7A67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1AEC0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DD30C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4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A59F5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DE53B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3EC3F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EF9F0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Total</w:t>
            </w:r>
          </w:p>
        </w:tc>
      </w:tr>
      <w:tr w:rsidR="00CF5012" w:rsidRPr="00CF5012" w14:paraId="73EF0616" w14:textId="77777777" w:rsidTr="00786578">
        <w:trPr>
          <w:trHeight w:val="305"/>
        </w:trPr>
        <w:tc>
          <w:tcPr>
            <w:tcW w:w="188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64402A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Ghana (regions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26232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Ashant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1F2D1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1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10AAD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7790E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5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AFF366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D7D02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588EB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D676DE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34</w:t>
            </w:r>
          </w:p>
        </w:tc>
      </w:tr>
      <w:tr w:rsidR="00CF5012" w:rsidRPr="00CF5012" w14:paraId="08B4D15A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33C9606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F84CE6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Brong Ahaf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4EEFD9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1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8452B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6618C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3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1D1BCD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46A4E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F31041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77B05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78</w:t>
            </w:r>
          </w:p>
        </w:tc>
      </w:tr>
      <w:tr w:rsidR="00CF5012" w:rsidRPr="00CF5012" w14:paraId="56E1CEA0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1BD011B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44267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Centr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983A72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B03E7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581C2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D3D4A0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34EC9F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A7ACA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974FE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52</w:t>
            </w:r>
          </w:p>
        </w:tc>
      </w:tr>
      <w:tr w:rsidR="00CF5012" w:rsidRPr="00CF5012" w14:paraId="46D2810F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2FC0AB5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78F81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Easter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D1CCD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AC291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B0972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3A326B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11A81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69E06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5D3BBA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36</w:t>
            </w:r>
          </w:p>
        </w:tc>
      </w:tr>
      <w:tr w:rsidR="00CF5012" w:rsidRPr="00CF5012" w14:paraId="4F5687E1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14ADE74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E8F606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Norther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72D4D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0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95C329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0CC52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28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1F5741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7466C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97F63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CCDD44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836</w:t>
            </w:r>
          </w:p>
        </w:tc>
      </w:tr>
      <w:tr w:rsidR="00CF5012" w:rsidRPr="00CF5012" w14:paraId="48F71DC7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45A7B0E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D39A86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Upper Eas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FDD97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8BD17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EEEAC8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55D6DA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C44FC8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D99BFB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5C60B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10</w:t>
            </w:r>
          </w:p>
        </w:tc>
      </w:tr>
      <w:tr w:rsidR="00CF5012" w:rsidRPr="00CF5012" w14:paraId="4D3715A4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4B3E383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FF05B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Upper Wes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8B541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25AD9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80DB9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5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C74D4A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0E9EE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F2B90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B1AC9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80</w:t>
            </w:r>
          </w:p>
        </w:tc>
      </w:tr>
      <w:tr w:rsidR="00CF5012" w:rsidRPr="00CF5012" w14:paraId="24F4C78A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554606E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A847D7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Volt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CE80D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30C77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61E00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FDC294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29A17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23AC3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939CD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49</w:t>
            </w:r>
          </w:p>
        </w:tc>
      </w:tr>
      <w:tr w:rsidR="00CF5012" w:rsidRPr="00CF5012" w14:paraId="41F0189E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5D97AE0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EFC4BE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Wester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F81B4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3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3B6E7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0AFA1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,7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32848C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7DA62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5C238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CBA11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52</w:t>
            </w:r>
          </w:p>
        </w:tc>
      </w:tr>
      <w:tr w:rsidR="00CF5012" w:rsidRPr="00CF5012" w14:paraId="2C1F9D55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2ED4BD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82C31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Sub-tota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83BA6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6,95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92C1D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2,18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3D07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9,1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0234C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AEDF2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2,49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B3AB7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33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C6CFD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2,827</w:t>
            </w:r>
          </w:p>
        </w:tc>
      </w:tr>
      <w:tr w:rsidR="00CF5012" w:rsidRPr="00CF5012" w14:paraId="41081E4E" w14:textId="77777777" w:rsidTr="00786578">
        <w:trPr>
          <w:trHeight w:val="305"/>
        </w:trPr>
        <w:tc>
          <w:tcPr>
            <w:tcW w:w="188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3E38B0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Nigeria, Kadu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n</w:t>
            </w:r>
            <w:r w:rsidRPr="00CF50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a State (LGAs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B59CB3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Birnin-Gwar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ED5A28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C8A23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048A1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931D02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0BF69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0FFA0B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C5B6F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82</w:t>
            </w:r>
          </w:p>
        </w:tc>
      </w:tr>
      <w:tr w:rsidR="00CF5012" w:rsidRPr="00CF5012" w14:paraId="1D805C96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6F7F7F9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4F656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Chiku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5F10EA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CD1E4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70E4C7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A97B16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7D2C7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1F6A4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3C331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1</w:t>
            </w:r>
          </w:p>
        </w:tc>
      </w:tr>
      <w:tr w:rsidR="00CF5012" w:rsidRPr="00CF5012" w14:paraId="7C1EFF9F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606CA38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2CB803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Giw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027A9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E26176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65C796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4AA13A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BFA53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32CCE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EBBF8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</w:t>
            </w:r>
          </w:p>
        </w:tc>
      </w:tr>
      <w:tr w:rsidR="00CF5012" w:rsidRPr="00CF5012" w14:paraId="5868DDE6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4C41716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5A8FD0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Igab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0093C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31C15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D1DE3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547FBF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59A0DD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11EC8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4AB3DA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9</w:t>
            </w:r>
          </w:p>
        </w:tc>
      </w:tr>
      <w:tr w:rsidR="00CF5012" w:rsidRPr="00CF5012" w14:paraId="48351D74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4A159D2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3B419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Ikar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4FA52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7EBF1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9751EC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D2BBC0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D9F1D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1F00D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D704C8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</w:tr>
      <w:tr w:rsidR="00CF5012" w:rsidRPr="00CF5012" w14:paraId="3779EA3C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38B7C46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F5A3E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Jab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9D35D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26AAF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79419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CD6D7E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24ED9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BC8B2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345A5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4</w:t>
            </w:r>
          </w:p>
        </w:tc>
      </w:tr>
      <w:tr w:rsidR="00CF5012" w:rsidRPr="00CF5012" w14:paraId="4E24598F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5B1BCF9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4F7E53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Jema'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521578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B26D89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C50D65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43B1F7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32247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ADD11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03AE30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8</w:t>
            </w:r>
          </w:p>
        </w:tc>
      </w:tr>
      <w:tr w:rsidR="00CF5012" w:rsidRPr="00CF5012" w14:paraId="0D6D4C9D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638CB0D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6A206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achi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D69A42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CC11E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D70C8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0077EF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9DA15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C44677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41412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1</w:t>
            </w:r>
          </w:p>
        </w:tc>
      </w:tr>
      <w:tr w:rsidR="00CF5012" w:rsidRPr="00CF5012" w14:paraId="113C7877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3520D58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ACD2F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aduna Nort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25502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80B18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2734D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D235A8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53A90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4886B2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83897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 w:rsidR="00CF5012" w:rsidRPr="00CF5012" w14:paraId="0FDB0644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57E61A7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192FC2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aduna Sout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EE0870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AA464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D5801E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44E573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7466F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9FF6E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D0445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 w:rsidR="00CF5012" w:rsidRPr="00CF5012" w14:paraId="397896D5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608C22D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B2063A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agark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49C9CB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35139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3D4C0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C9B00B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77213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242A97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6C8D6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6</w:t>
            </w:r>
          </w:p>
        </w:tc>
      </w:tr>
      <w:tr w:rsidR="00CF5012" w:rsidRPr="00CF5012" w14:paraId="6988FC81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623F45F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6CE83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ajur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15F9C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1CE33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44D81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621FB6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B5DE7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230E2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E2F97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6</w:t>
            </w:r>
          </w:p>
        </w:tc>
      </w:tr>
      <w:tr w:rsidR="00CF5012" w:rsidRPr="00CF5012" w14:paraId="41EB78EC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474BDC7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456C2B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aur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7994E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51CC9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21931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213DC7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EFD097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61AE7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6FE68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5</w:t>
            </w:r>
          </w:p>
        </w:tc>
      </w:tr>
      <w:tr w:rsidR="00CF5012" w:rsidRPr="00CF5012" w14:paraId="13702D9E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018AD23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AEA78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aur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5E887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DA6240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C128D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248831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D9F20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26ED4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6A9F5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9</w:t>
            </w:r>
          </w:p>
        </w:tc>
      </w:tr>
      <w:tr w:rsidR="00CF5012" w:rsidRPr="00CF5012" w14:paraId="5FF3FCAC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5192CBC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A0992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uba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1FB99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20BD6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E103FC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06B000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EC940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F7FD6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C133F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3</w:t>
            </w:r>
          </w:p>
        </w:tc>
      </w:tr>
      <w:tr w:rsidR="00CF5012" w:rsidRPr="00CF5012" w14:paraId="31163B77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2E31402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77FB8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ud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FA3E1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2BF6F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7ADD43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2B4340D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3DB55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634DB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A8F6F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 w:rsidR="00CF5012" w:rsidRPr="00CF5012" w14:paraId="693F1FC6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3CF41BB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BD94E3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Le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9AA06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082BD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85C4B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BD7BD8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8DB35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26C4C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358303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3</w:t>
            </w:r>
          </w:p>
        </w:tc>
      </w:tr>
      <w:tr w:rsidR="00CF5012" w:rsidRPr="00CF5012" w14:paraId="2FAD4E4C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35B2CEB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B0150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Makarf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234DE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70CF7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D3F0A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1C524F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328FFA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E5CD7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9092A6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 w:rsidR="00CF5012" w:rsidRPr="00CF5012" w14:paraId="25F50199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26A1840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524F1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abo-Gar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B103B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E76B1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03A6B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21FD37B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01127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2D3D2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0902C0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 w:rsidR="00CF5012" w:rsidRPr="00CF5012" w14:paraId="6E4798E7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434B1F40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FABDD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ang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51573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C8BB3B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67A726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283F47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B458C2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61DE29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89F34C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2</w:t>
            </w:r>
          </w:p>
        </w:tc>
      </w:tr>
      <w:tr w:rsidR="00CF5012" w:rsidRPr="00CF5012" w14:paraId="0C6C01F6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4BC1BE2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A85E6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ob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3A111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ADCB3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59B13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7F008F5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947C9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7C81A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87950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 w:rsidR="00CF5012" w:rsidRPr="00CF5012" w14:paraId="6458D043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2693FAFF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10C27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Zangon-Kata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005B4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BA9C6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0F094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9E4A41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77ED62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DA991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2F4AE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3</w:t>
            </w:r>
          </w:p>
        </w:tc>
      </w:tr>
      <w:tr w:rsidR="00CF5012" w:rsidRPr="00CF5012" w14:paraId="519D4336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right w:val="nil"/>
            </w:tcBorders>
          </w:tcPr>
          <w:p w14:paraId="3E3A867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453AD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Zari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EEA85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BBE1F9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D8F04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D8710C4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9AE66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86B86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5DAC07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 w:rsidR="00CF5012" w:rsidRPr="00CF5012" w14:paraId="0C94B738" w14:textId="77777777" w:rsidTr="00786578">
        <w:trPr>
          <w:trHeight w:val="305"/>
        </w:trPr>
        <w:tc>
          <w:tcPr>
            <w:tcW w:w="188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928511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BB134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Sub-tota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E0632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1,36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491533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1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BF48A8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1,5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5303B6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C23D2E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63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B1BBF1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9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83E92A" w14:textId="77777777" w:rsidR="00CF5012" w:rsidRPr="00CF5012" w:rsidRDefault="00CF50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CF501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727</w:t>
            </w:r>
          </w:p>
        </w:tc>
      </w:tr>
    </w:tbl>
    <w:p w14:paraId="5274C2FE" w14:textId="77777777" w:rsidR="00CF5012" w:rsidRDefault="00CF501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695B1F" w14:textId="11A60077" w:rsidR="00CF5012" w:rsidRDefault="001E35B8" w:rsidP="00CF5012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E35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87110" w:rsidRPr="001E35B8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9463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S</w:t>
      </w:r>
      <w:r w:rsidR="002318A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9463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</w:t>
      </w:r>
      <w:r w:rsidR="00F15E65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CF5012" w:rsidRPr="00CF50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bookmarkStart w:id="2" w:name="_Hlk48135049"/>
      <w:r w:rsidR="00CF5012" w:rsidRPr="00CF50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DDs who have served for 19 years in </w:t>
      </w:r>
      <w:r w:rsidR="005E3796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CF5012" w:rsidRPr="00CF5012">
        <w:rPr>
          <w:rFonts w:ascii="Times New Roman" w:hAnsi="Times New Roman" w:cs="Times New Roman"/>
          <w:bCs/>
          <w:sz w:val="24"/>
          <w:szCs w:val="24"/>
          <w:lang w:val="en-GB"/>
        </w:rPr>
        <w:t>outhwest region</w:t>
      </w:r>
      <w:r w:rsidR="00ED0CF9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CF5012" w:rsidRPr="00CF50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meroon between 200</w:t>
      </w:r>
      <w:r w:rsidR="00786578"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="00CF5012" w:rsidRPr="00CF50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2018</w:t>
      </w:r>
    </w:p>
    <w:p w14:paraId="2AE4BD6F" w14:textId="77777777" w:rsidR="00D87110" w:rsidRPr="00CF5012" w:rsidRDefault="00D87110" w:rsidP="00CF5012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bookmarkEnd w:id="2"/>
    <w:tbl>
      <w:tblPr>
        <w:tblW w:w="9166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90"/>
        <w:gridCol w:w="2324"/>
        <w:gridCol w:w="1417"/>
        <w:gridCol w:w="1417"/>
        <w:gridCol w:w="1418"/>
      </w:tblGrid>
      <w:tr w:rsidR="00C10E81" w:rsidRPr="00700D7B" w14:paraId="3061C118" w14:textId="77777777" w:rsidTr="00700D7B">
        <w:trPr>
          <w:trHeight w:val="566"/>
        </w:trPr>
        <w:tc>
          <w:tcPr>
            <w:tcW w:w="2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D98DBA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1EEDC4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943FD5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Ds who have served from 2000 to 2018</w:t>
            </w:r>
          </w:p>
        </w:tc>
      </w:tr>
      <w:tr w:rsidR="00C10E81" w:rsidRPr="00700D7B" w14:paraId="2A716BE7" w14:textId="77777777" w:rsidTr="00700D7B">
        <w:trPr>
          <w:trHeight w:val="304"/>
        </w:trPr>
        <w:tc>
          <w:tcPr>
            <w:tcW w:w="2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39932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Country, region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CF2C6B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Are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E7B1E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A0CB20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9D6D2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Total</w:t>
            </w:r>
          </w:p>
        </w:tc>
      </w:tr>
      <w:tr w:rsidR="00C10E81" w:rsidRPr="00700D7B" w14:paraId="7E747F3E" w14:textId="77777777" w:rsidTr="00700D7B">
        <w:trPr>
          <w:trHeight w:val="304"/>
        </w:trPr>
        <w:tc>
          <w:tcPr>
            <w:tcW w:w="259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C45449F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Cameroon, Southwest region (districts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8668171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Akwa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80CBA7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11AC52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C99CA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9</w:t>
            </w:r>
          </w:p>
        </w:tc>
      </w:tr>
      <w:tr w:rsidR="00C10E81" w:rsidRPr="00700D7B" w14:paraId="37EF3923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56427BD0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F94BFA4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Bakas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88D1B2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E1485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A1380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6</w:t>
            </w:r>
          </w:p>
        </w:tc>
      </w:tr>
      <w:tr w:rsidR="00C10E81" w:rsidRPr="00700D7B" w14:paraId="616F44F2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6F6FD053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F97ED79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Bang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7E1565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7A6BF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94CC52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9</w:t>
            </w:r>
          </w:p>
        </w:tc>
      </w:tr>
      <w:tr w:rsidR="00C10E81" w:rsidRPr="00700D7B" w14:paraId="10C959F0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04B4EBFB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BCDBD86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Bu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EC8025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FCC357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EA769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7</w:t>
            </w:r>
          </w:p>
        </w:tc>
      </w:tr>
      <w:tr w:rsidR="00C10E81" w:rsidRPr="00700D7B" w14:paraId="6F777E2D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178C0A2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26E5C52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Ekondo Titi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D8B40C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7FE662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61605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2</w:t>
            </w:r>
          </w:p>
        </w:tc>
      </w:tr>
      <w:tr w:rsidR="00C10E81" w:rsidRPr="00700D7B" w14:paraId="79B6B1BE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563085AC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E85051B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Eyumoj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21ACAE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A812D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6A7FD3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8</w:t>
            </w:r>
          </w:p>
        </w:tc>
      </w:tr>
      <w:tr w:rsidR="00C10E81" w:rsidRPr="00700D7B" w14:paraId="7274ACFE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70CDBC0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FB3826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Fon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9EA13A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9C18EC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4C9F6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3</w:t>
            </w:r>
          </w:p>
        </w:tc>
      </w:tr>
      <w:tr w:rsidR="00C10E81" w:rsidRPr="00700D7B" w14:paraId="0AEF3AB6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011D892F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5247BC1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ony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AC975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36F66A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82C7C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5</w:t>
            </w:r>
          </w:p>
        </w:tc>
      </w:tr>
      <w:tr w:rsidR="00C10E81" w:rsidRPr="00700D7B" w14:paraId="0ADD451A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16AC0B4C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13A186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umb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C737A9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EF4C2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F09051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2</w:t>
            </w:r>
          </w:p>
        </w:tc>
      </w:tr>
      <w:tr w:rsidR="00C10E81" w:rsidRPr="00700D7B" w14:paraId="76B5030C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65B0A97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562552F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Lim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6AB7D3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1B0BFE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7F027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3</w:t>
            </w:r>
          </w:p>
        </w:tc>
      </w:tr>
      <w:tr w:rsidR="00C10E81" w:rsidRPr="00700D7B" w14:paraId="4B8895ED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1942DF5E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57FE44D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Mam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663EEF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890BF3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9C3ACC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1</w:t>
            </w:r>
          </w:p>
        </w:tc>
      </w:tr>
      <w:tr w:rsidR="00C10E81" w:rsidRPr="00700D7B" w14:paraId="1658A334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51EC7BA4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850148C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Mbo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313420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A96D72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D85C45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3</w:t>
            </w:r>
          </w:p>
        </w:tc>
      </w:tr>
      <w:tr w:rsidR="00C10E81" w:rsidRPr="00700D7B" w14:paraId="666BE4A2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6179C28D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7299210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Mundemb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D52670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05A1F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FE4362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5</w:t>
            </w:r>
          </w:p>
        </w:tc>
      </w:tr>
      <w:tr w:rsidR="00C10E81" w:rsidRPr="00700D7B" w14:paraId="65F6CC14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542F197B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DF15C7A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Muyu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75712A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831E9D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A5C60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4</w:t>
            </w:r>
          </w:p>
        </w:tc>
      </w:tr>
      <w:tr w:rsidR="00C10E81" w:rsidRPr="00700D7B" w14:paraId="3BB9BE01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4800092F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46D3BD2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Ngu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9CC8C6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CF1377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ABDA3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5</w:t>
            </w:r>
          </w:p>
        </w:tc>
      </w:tr>
      <w:tr w:rsidR="00C10E81" w:rsidRPr="00700D7B" w14:paraId="4927726F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5FBAF125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1C20EE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Tik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2946D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C4F1A4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6E47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9</w:t>
            </w:r>
          </w:p>
        </w:tc>
      </w:tr>
      <w:tr w:rsidR="00C10E81" w:rsidRPr="00700D7B" w14:paraId="03EFF411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095DF7ED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4FCF7BE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Tomb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B91A27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2D13D4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5E4E54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3</w:t>
            </w:r>
          </w:p>
        </w:tc>
      </w:tr>
      <w:tr w:rsidR="00C10E81" w:rsidRPr="00700D7B" w14:paraId="7908DB84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right w:val="nil"/>
            </w:tcBorders>
          </w:tcPr>
          <w:p w14:paraId="2772EAD9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EA842EC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Waba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1C4B80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89396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6BFE54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0</w:t>
            </w:r>
          </w:p>
        </w:tc>
      </w:tr>
      <w:tr w:rsidR="00C10E81" w:rsidRPr="00700D7B" w14:paraId="1A592E05" w14:textId="77777777" w:rsidTr="00700D7B">
        <w:trPr>
          <w:trHeight w:val="304"/>
        </w:trPr>
        <w:tc>
          <w:tcPr>
            <w:tcW w:w="259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3DA52A8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A1F30A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Sub-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F591B6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4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E3CD1B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3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40646B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784</w:t>
            </w:r>
          </w:p>
        </w:tc>
      </w:tr>
      <w:tr w:rsidR="00C10E81" w:rsidRPr="00700D7B" w14:paraId="09097942" w14:textId="77777777" w:rsidTr="00700D7B">
        <w:trPr>
          <w:trHeight w:val="304"/>
        </w:trPr>
        <w:tc>
          <w:tcPr>
            <w:tcW w:w="2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4744CA" w14:textId="77777777" w:rsidR="007C66CA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Grand Total</w:t>
            </w:r>
            <w:r w:rsidR="007C66CA"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(2000 – 2018)</w:t>
            </w:r>
          </w:p>
          <w:p w14:paraId="4B26E474" w14:textId="2011FB91" w:rsidR="00C10E81" w:rsidRPr="00700D7B" w:rsidRDefault="004A34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Ghana, Kaduna (Nigeria), Southwest</w:t>
            </w:r>
            <w:r w:rsidR="00700D7B"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</w:t>
            </w: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region (Cameroon) 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1725A3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0B9C7B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3,54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7EF259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79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242E1A" w14:textId="77777777" w:rsidR="00C10E81" w:rsidRPr="00700D7B" w:rsidRDefault="00C10E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4,338</w:t>
            </w:r>
          </w:p>
        </w:tc>
      </w:tr>
      <w:tr w:rsidR="007C66CA" w:rsidRPr="00700D7B" w14:paraId="62A72077" w14:textId="77777777" w:rsidTr="00700D7B">
        <w:trPr>
          <w:trHeight w:val="304"/>
        </w:trPr>
        <w:tc>
          <w:tcPr>
            <w:tcW w:w="2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18481F" w14:textId="77777777" w:rsidR="00700D7B" w:rsidRDefault="00700D7B" w:rsidP="00B10F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  <w:p w14:paraId="4B7D9C56" w14:textId="3A3735D0" w:rsidR="007C66CA" w:rsidRPr="00700D7B" w:rsidRDefault="007C66CA" w:rsidP="00B10F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Grand Total(2009 – 2018)</w:t>
            </w:r>
          </w:p>
          <w:p w14:paraId="2CE37466" w14:textId="46BE76BE" w:rsidR="007C66CA" w:rsidRPr="00700D7B" w:rsidRDefault="007C66CA" w:rsidP="00B10F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(Ghana and</w:t>
            </w:r>
            <w:r w:rsidR="00700D7B"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 </w:t>
            </w: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Kaduna (Nigeria)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F528C6" w14:textId="77777777" w:rsidR="007C66CA" w:rsidRPr="00700D7B" w:rsidRDefault="007C66CA" w:rsidP="00B10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0A624F" w14:textId="77777777" w:rsidR="00700D7B" w:rsidRDefault="00700D7B" w:rsidP="00B10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  <w:p w14:paraId="542A04DA" w14:textId="0593CC1F" w:rsidR="007C66CA" w:rsidRPr="00700D7B" w:rsidRDefault="005E5465" w:rsidP="00B10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8</w:t>
            </w:r>
            <w:r w:rsidR="004A34B3"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,</w:t>
            </w: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32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92FD2B" w14:textId="77777777" w:rsidR="00700D7B" w:rsidRDefault="00700D7B" w:rsidP="00B10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  <w:p w14:paraId="6B08FFA0" w14:textId="336A2826" w:rsidR="007C66CA" w:rsidRPr="00700D7B" w:rsidRDefault="005E5465" w:rsidP="00B10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2</w:t>
            </w:r>
            <w:r w:rsidR="004A34B3"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,</w:t>
            </w: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33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66B339" w14:textId="77777777" w:rsidR="00700D7B" w:rsidRDefault="00700D7B" w:rsidP="00B10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</w:p>
          <w:p w14:paraId="5343948F" w14:textId="44071969" w:rsidR="007C66CA" w:rsidRPr="00700D7B" w:rsidRDefault="007C66CA" w:rsidP="00B10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10</w:t>
            </w:r>
            <w:r w:rsidR="004A34B3"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,</w:t>
            </w:r>
            <w:r w:rsidRPr="00700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652</w:t>
            </w:r>
          </w:p>
        </w:tc>
      </w:tr>
    </w:tbl>
    <w:p w14:paraId="4095725C" w14:textId="77777777" w:rsidR="00236CD1" w:rsidRPr="00CF5012" w:rsidRDefault="00236CD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bookmarkEnd w:id="0"/>
    <w:p w14:paraId="65865D31" w14:textId="77777777" w:rsidR="00700D7B" w:rsidRPr="00154CFD" w:rsidRDefault="00700D7B" w:rsidP="00700D7B">
      <w:pPr>
        <w:rPr>
          <w:rFonts w:ascii="Times New Roman" w:hAnsi="Times New Roman" w:cs="Times New Roman"/>
          <w:sz w:val="24"/>
          <w:szCs w:val="24"/>
        </w:rPr>
      </w:pPr>
      <w:r w:rsidRPr="00154CFD">
        <w:rPr>
          <w:rFonts w:ascii="Times New Roman" w:hAnsi="Times New Roman" w:cs="Times New Roman"/>
          <w:sz w:val="24"/>
          <w:szCs w:val="24"/>
        </w:rPr>
        <w:t xml:space="preserve">LEGEND  </w:t>
      </w:r>
    </w:p>
    <w:p w14:paraId="6EB20F51" w14:textId="77777777" w:rsidR="00700D7B" w:rsidRPr="00154CFD" w:rsidRDefault="00700D7B" w:rsidP="00700D7B">
      <w:pPr>
        <w:rPr>
          <w:rFonts w:ascii="Times New Roman" w:hAnsi="Times New Roman" w:cs="Times New Roman"/>
          <w:sz w:val="24"/>
          <w:szCs w:val="24"/>
        </w:rPr>
      </w:pPr>
      <w:r w:rsidRPr="00154CFD">
        <w:rPr>
          <w:rFonts w:ascii="Times New Roman" w:hAnsi="Times New Roman" w:cs="Times New Roman"/>
          <w:sz w:val="24"/>
          <w:szCs w:val="24"/>
        </w:rPr>
        <w:t>Community-directed distributor</w:t>
      </w:r>
    </w:p>
    <w:p w14:paraId="4002938E" w14:textId="77777777" w:rsidR="00700D7B" w:rsidRPr="00154CFD" w:rsidRDefault="00700D7B" w:rsidP="00700D7B">
      <w:pPr>
        <w:rPr>
          <w:rFonts w:ascii="Times New Roman" w:hAnsi="Times New Roman" w:cs="Times New Roman"/>
          <w:sz w:val="24"/>
          <w:szCs w:val="24"/>
        </w:rPr>
      </w:pPr>
      <w:r w:rsidRPr="00154CFD">
        <w:rPr>
          <w:rFonts w:ascii="Times New Roman" w:hAnsi="Times New Roman" w:cs="Times New Roman"/>
          <w:sz w:val="24"/>
          <w:szCs w:val="24"/>
        </w:rPr>
        <w:t>Local Government Authority</w:t>
      </w:r>
    </w:p>
    <w:p w14:paraId="39F5D640" w14:textId="77777777" w:rsidR="005E3796" w:rsidRPr="00CF5012" w:rsidRDefault="005E379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5E3796" w:rsidRPr="00CF5012" w:rsidSect="00EA02CA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FEF9DC" w14:textId="77777777" w:rsidR="002D7E7D" w:rsidRDefault="002D7E7D" w:rsidP="00B00F2D">
      <w:pPr>
        <w:spacing w:after="0" w:line="240" w:lineRule="auto"/>
      </w:pPr>
      <w:r>
        <w:separator/>
      </w:r>
    </w:p>
  </w:endnote>
  <w:endnote w:type="continuationSeparator" w:id="0">
    <w:p w14:paraId="0AD9C937" w14:textId="77777777" w:rsidR="002D7E7D" w:rsidRDefault="002D7E7D" w:rsidP="00B00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E606A" w14:textId="77777777" w:rsidR="002D7E7D" w:rsidRDefault="002D7E7D" w:rsidP="00B00F2D">
      <w:pPr>
        <w:spacing w:after="0" w:line="240" w:lineRule="auto"/>
      </w:pPr>
      <w:r>
        <w:separator/>
      </w:r>
    </w:p>
  </w:footnote>
  <w:footnote w:type="continuationSeparator" w:id="0">
    <w:p w14:paraId="06F48E93" w14:textId="77777777" w:rsidR="002D7E7D" w:rsidRDefault="002D7E7D" w:rsidP="00B00F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A30A9"/>
    <w:multiLevelType w:val="hybridMultilevel"/>
    <w:tmpl w:val="E722A09A"/>
    <w:lvl w:ilvl="0" w:tplc="C6EC04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2297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CEF9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A2D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B82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80D8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121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504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BA76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220FE9"/>
    <w:multiLevelType w:val="hybridMultilevel"/>
    <w:tmpl w:val="25DA74F4"/>
    <w:lvl w:ilvl="0" w:tplc="1F2C61EC">
      <w:start w:val="1"/>
      <w:numFmt w:val="decimal"/>
      <w:lvlText w:val="%1."/>
      <w:lvlJc w:val="left"/>
      <w:pPr>
        <w:ind w:left="398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118" w:hanging="360"/>
      </w:pPr>
    </w:lvl>
    <w:lvl w:ilvl="2" w:tplc="0409001B" w:tentative="1">
      <w:start w:val="1"/>
      <w:numFmt w:val="lowerRoman"/>
      <w:lvlText w:val="%3."/>
      <w:lvlJc w:val="right"/>
      <w:pPr>
        <w:ind w:left="1838" w:hanging="180"/>
      </w:pPr>
    </w:lvl>
    <w:lvl w:ilvl="3" w:tplc="0409000F" w:tentative="1">
      <w:start w:val="1"/>
      <w:numFmt w:val="decimal"/>
      <w:lvlText w:val="%4."/>
      <w:lvlJc w:val="left"/>
      <w:pPr>
        <w:ind w:left="2558" w:hanging="360"/>
      </w:pPr>
    </w:lvl>
    <w:lvl w:ilvl="4" w:tplc="04090019" w:tentative="1">
      <w:start w:val="1"/>
      <w:numFmt w:val="lowerLetter"/>
      <w:lvlText w:val="%5."/>
      <w:lvlJc w:val="left"/>
      <w:pPr>
        <w:ind w:left="3278" w:hanging="360"/>
      </w:pPr>
    </w:lvl>
    <w:lvl w:ilvl="5" w:tplc="0409001B" w:tentative="1">
      <w:start w:val="1"/>
      <w:numFmt w:val="lowerRoman"/>
      <w:lvlText w:val="%6."/>
      <w:lvlJc w:val="right"/>
      <w:pPr>
        <w:ind w:left="3998" w:hanging="180"/>
      </w:pPr>
    </w:lvl>
    <w:lvl w:ilvl="6" w:tplc="0409000F" w:tentative="1">
      <w:start w:val="1"/>
      <w:numFmt w:val="decimal"/>
      <w:lvlText w:val="%7."/>
      <w:lvlJc w:val="left"/>
      <w:pPr>
        <w:ind w:left="4718" w:hanging="360"/>
      </w:pPr>
    </w:lvl>
    <w:lvl w:ilvl="7" w:tplc="04090019" w:tentative="1">
      <w:start w:val="1"/>
      <w:numFmt w:val="lowerLetter"/>
      <w:lvlText w:val="%8."/>
      <w:lvlJc w:val="left"/>
      <w:pPr>
        <w:ind w:left="5438" w:hanging="360"/>
      </w:pPr>
    </w:lvl>
    <w:lvl w:ilvl="8" w:tplc="0409001B" w:tentative="1">
      <w:start w:val="1"/>
      <w:numFmt w:val="lowerRoman"/>
      <w:lvlText w:val="%9."/>
      <w:lvlJc w:val="right"/>
      <w:pPr>
        <w:ind w:left="6158" w:hanging="180"/>
      </w:pPr>
    </w:lvl>
  </w:abstractNum>
  <w:abstractNum w:abstractNumId="2" w15:restartNumberingAfterBreak="0">
    <w:nsid w:val="154D6AEB"/>
    <w:multiLevelType w:val="hybridMultilevel"/>
    <w:tmpl w:val="E4148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7220D"/>
    <w:multiLevelType w:val="hybridMultilevel"/>
    <w:tmpl w:val="97DC55DA"/>
    <w:lvl w:ilvl="0" w:tplc="056A0974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8154A4"/>
    <w:multiLevelType w:val="hybridMultilevel"/>
    <w:tmpl w:val="ABFEBC1A"/>
    <w:lvl w:ilvl="0" w:tplc="11B010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6956F4"/>
    <w:multiLevelType w:val="hybridMultilevel"/>
    <w:tmpl w:val="1858577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8413AB"/>
    <w:multiLevelType w:val="hybridMultilevel"/>
    <w:tmpl w:val="61A6994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114ECB"/>
    <w:multiLevelType w:val="hybridMultilevel"/>
    <w:tmpl w:val="20E68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6744C7"/>
    <w:multiLevelType w:val="hybridMultilevel"/>
    <w:tmpl w:val="9BFEF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4A20C6"/>
    <w:multiLevelType w:val="hybridMultilevel"/>
    <w:tmpl w:val="23143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9"/>
  </w:num>
  <w:num w:numId="6">
    <w:abstractNumId w:val="7"/>
  </w:num>
  <w:num w:numId="7">
    <w:abstractNumId w:val="8"/>
  </w:num>
  <w:num w:numId="8">
    <w:abstractNumId w:val="1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3293"/>
    <w:rsid w:val="0000047F"/>
    <w:rsid w:val="00000604"/>
    <w:rsid w:val="000020B4"/>
    <w:rsid w:val="00002E8F"/>
    <w:rsid w:val="00003A4A"/>
    <w:rsid w:val="000047C7"/>
    <w:rsid w:val="000055FB"/>
    <w:rsid w:val="00006AEC"/>
    <w:rsid w:val="00007E5F"/>
    <w:rsid w:val="00007F06"/>
    <w:rsid w:val="000104E1"/>
    <w:rsid w:val="00011380"/>
    <w:rsid w:val="00011659"/>
    <w:rsid w:val="00011DD8"/>
    <w:rsid w:val="000121D1"/>
    <w:rsid w:val="00013475"/>
    <w:rsid w:val="000147FB"/>
    <w:rsid w:val="00015FB5"/>
    <w:rsid w:val="00016A82"/>
    <w:rsid w:val="000170EF"/>
    <w:rsid w:val="0001770A"/>
    <w:rsid w:val="00017B65"/>
    <w:rsid w:val="000208BE"/>
    <w:rsid w:val="00020D88"/>
    <w:rsid w:val="00020E76"/>
    <w:rsid w:val="00021416"/>
    <w:rsid w:val="000218FC"/>
    <w:rsid w:val="0002319C"/>
    <w:rsid w:val="0002386A"/>
    <w:rsid w:val="00024000"/>
    <w:rsid w:val="000242CB"/>
    <w:rsid w:val="00024C54"/>
    <w:rsid w:val="00025D57"/>
    <w:rsid w:val="00025FDF"/>
    <w:rsid w:val="00026861"/>
    <w:rsid w:val="00026CB8"/>
    <w:rsid w:val="00026FEE"/>
    <w:rsid w:val="00027DFB"/>
    <w:rsid w:val="00031142"/>
    <w:rsid w:val="00031472"/>
    <w:rsid w:val="00031CFE"/>
    <w:rsid w:val="000320CF"/>
    <w:rsid w:val="00032712"/>
    <w:rsid w:val="0003391B"/>
    <w:rsid w:val="00033D8D"/>
    <w:rsid w:val="00033EA2"/>
    <w:rsid w:val="000346A1"/>
    <w:rsid w:val="00034DB4"/>
    <w:rsid w:val="00034F2F"/>
    <w:rsid w:val="000352DE"/>
    <w:rsid w:val="000366F3"/>
    <w:rsid w:val="000370C7"/>
    <w:rsid w:val="00040C38"/>
    <w:rsid w:val="00042C0E"/>
    <w:rsid w:val="00042CD8"/>
    <w:rsid w:val="0004350A"/>
    <w:rsid w:val="00043630"/>
    <w:rsid w:val="00043685"/>
    <w:rsid w:val="000443EC"/>
    <w:rsid w:val="000454D6"/>
    <w:rsid w:val="00045D9D"/>
    <w:rsid w:val="00046725"/>
    <w:rsid w:val="00053293"/>
    <w:rsid w:val="0005358D"/>
    <w:rsid w:val="00054883"/>
    <w:rsid w:val="00054B97"/>
    <w:rsid w:val="00054BB5"/>
    <w:rsid w:val="00055439"/>
    <w:rsid w:val="000555CB"/>
    <w:rsid w:val="00055BCE"/>
    <w:rsid w:val="0005693F"/>
    <w:rsid w:val="00056FA4"/>
    <w:rsid w:val="00057A08"/>
    <w:rsid w:val="00057B0A"/>
    <w:rsid w:val="0006003E"/>
    <w:rsid w:val="000617F5"/>
    <w:rsid w:val="0006187D"/>
    <w:rsid w:val="00061B78"/>
    <w:rsid w:val="00062593"/>
    <w:rsid w:val="00064000"/>
    <w:rsid w:val="000640EB"/>
    <w:rsid w:val="0006437A"/>
    <w:rsid w:val="000656D5"/>
    <w:rsid w:val="00065EE9"/>
    <w:rsid w:val="00065FCA"/>
    <w:rsid w:val="00067456"/>
    <w:rsid w:val="00070C2B"/>
    <w:rsid w:val="000715CF"/>
    <w:rsid w:val="000716F4"/>
    <w:rsid w:val="000718BB"/>
    <w:rsid w:val="000720D9"/>
    <w:rsid w:val="00073129"/>
    <w:rsid w:val="00073DEA"/>
    <w:rsid w:val="00074C3F"/>
    <w:rsid w:val="000779EE"/>
    <w:rsid w:val="00081905"/>
    <w:rsid w:val="00082369"/>
    <w:rsid w:val="000831DC"/>
    <w:rsid w:val="00083A71"/>
    <w:rsid w:val="00083E99"/>
    <w:rsid w:val="00085007"/>
    <w:rsid w:val="00085893"/>
    <w:rsid w:val="000869F9"/>
    <w:rsid w:val="00086CD6"/>
    <w:rsid w:val="00087182"/>
    <w:rsid w:val="0009090A"/>
    <w:rsid w:val="00090FDD"/>
    <w:rsid w:val="000917E7"/>
    <w:rsid w:val="00091843"/>
    <w:rsid w:val="00093293"/>
    <w:rsid w:val="0009338C"/>
    <w:rsid w:val="00093D12"/>
    <w:rsid w:val="00094865"/>
    <w:rsid w:val="00094935"/>
    <w:rsid w:val="0009597B"/>
    <w:rsid w:val="00095C94"/>
    <w:rsid w:val="00096564"/>
    <w:rsid w:val="0009678C"/>
    <w:rsid w:val="000967ED"/>
    <w:rsid w:val="00096C1F"/>
    <w:rsid w:val="0009766B"/>
    <w:rsid w:val="00097DF7"/>
    <w:rsid w:val="000A05AE"/>
    <w:rsid w:val="000A0891"/>
    <w:rsid w:val="000A1E25"/>
    <w:rsid w:val="000A23FE"/>
    <w:rsid w:val="000A2713"/>
    <w:rsid w:val="000A31DC"/>
    <w:rsid w:val="000A3899"/>
    <w:rsid w:val="000A3996"/>
    <w:rsid w:val="000A4658"/>
    <w:rsid w:val="000A4904"/>
    <w:rsid w:val="000A4F66"/>
    <w:rsid w:val="000A67D2"/>
    <w:rsid w:val="000A6BE9"/>
    <w:rsid w:val="000A6CCD"/>
    <w:rsid w:val="000A6F2D"/>
    <w:rsid w:val="000A7E64"/>
    <w:rsid w:val="000B0437"/>
    <w:rsid w:val="000B0A71"/>
    <w:rsid w:val="000B1096"/>
    <w:rsid w:val="000B3325"/>
    <w:rsid w:val="000B3776"/>
    <w:rsid w:val="000B47EB"/>
    <w:rsid w:val="000B4CC3"/>
    <w:rsid w:val="000B52A0"/>
    <w:rsid w:val="000B5D1D"/>
    <w:rsid w:val="000B6C8F"/>
    <w:rsid w:val="000B6D2C"/>
    <w:rsid w:val="000C1A88"/>
    <w:rsid w:val="000C1C7E"/>
    <w:rsid w:val="000C1DA5"/>
    <w:rsid w:val="000C253C"/>
    <w:rsid w:val="000C27E7"/>
    <w:rsid w:val="000C3407"/>
    <w:rsid w:val="000C3756"/>
    <w:rsid w:val="000C3A88"/>
    <w:rsid w:val="000C4611"/>
    <w:rsid w:val="000C47F7"/>
    <w:rsid w:val="000C5CB7"/>
    <w:rsid w:val="000C6E4C"/>
    <w:rsid w:val="000C77CB"/>
    <w:rsid w:val="000C7824"/>
    <w:rsid w:val="000D07D6"/>
    <w:rsid w:val="000D254D"/>
    <w:rsid w:val="000D2550"/>
    <w:rsid w:val="000D3B27"/>
    <w:rsid w:val="000D3CA8"/>
    <w:rsid w:val="000D71A6"/>
    <w:rsid w:val="000D767F"/>
    <w:rsid w:val="000D7CFD"/>
    <w:rsid w:val="000E0C04"/>
    <w:rsid w:val="000E2644"/>
    <w:rsid w:val="000E2AFE"/>
    <w:rsid w:val="000E397E"/>
    <w:rsid w:val="000E3E98"/>
    <w:rsid w:val="000E490F"/>
    <w:rsid w:val="000E4F00"/>
    <w:rsid w:val="000E5C28"/>
    <w:rsid w:val="000E5D63"/>
    <w:rsid w:val="000E636C"/>
    <w:rsid w:val="000E6D6C"/>
    <w:rsid w:val="000F0249"/>
    <w:rsid w:val="000F0FBD"/>
    <w:rsid w:val="000F1319"/>
    <w:rsid w:val="000F308A"/>
    <w:rsid w:val="000F3B65"/>
    <w:rsid w:val="000F3F83"/>
    <w:rsid w:val="000F409D"/>
    <w:rsid w:val="000F47F7"/>
    <w:rsid w:val="000F5273"/>
    <w:rsid w:val="000F5795"/>
    <w:rsid w:val="000F5B5E"/>
    <w:rsid w:val="000F5D23"/>
    <w:rsid w:val="000F79D8"/>
    <w:rsid w:val="00101E9A"/>
    <w:rsid w:val="0010245A"/>
    <w:rsid w:val="00102A98"/>
    <w:rsid w:val="00103209"/>
    <w:rsid w:val="00103E30"/>
    <w:rsid w:val="00103E85"/>
    <w:rsid w:val="00104094"/>
    <w:rsid w:val="00104AA5"/>
    <w:rsid w:val="00104B2D"/>
    <w:rsid w:val="00104D91"/>
    <w:rsid w:val="001053C3"/>
    <w:rsid w:val="00106E15"/>
    <w:rsid w:val="00107A46"/>
    <w:rsid w:val="00111694"/>
    <w:rsid w:val="001124A2"/>
    <w:rsid w:val="001128FE"/>
    <w:rsid w:val="001130F5"/>
    <w:rsid w:val="00113700"/>
    <w:rsid w:val="00113D43"/>
    <w:rsid w:val="00113EAE"/>
    <w:rsid w:val="0011422E"/>
    <w:rsid w:val="001143B8"/>
    <w:rsid w:val="00115266"/>
    <w:rsid w:val="0011546A"/>
    <w:rsid w:val="00115733"/>
    <w:rsid w:val="00116E64"/>
    <w:rsid w:val="0011758E"/>
    <w:rsid w:val="0011785E"/>
    <w:rsid w:val="00117861"/>
    <w:rsid w:val="00117B08"/>
    <w:rsid w:val="00120BD6"/>
    <w:rsid w:val="00120FA5"/>
    <w:rsid w:val="0012216D"/>
    <w:rsid w:val="00122286"/>
    <w:rsid w:val="001228D8"/>
    <w:rsid w:val="001238DA"/>
    <w:rsid w:val="00125007"/>
    <w:rsid w:val="0012593B"/>
    <w:rsid w:val="00126BD4"/>
    <w:rsid w:val="00127157"/>
    <w:rsid w:val="0012756E"/>
    <w:rsid w:val="00127B6C"/>
    <w:rsid w:val="00127FE7"/>
    <w:rsid w:val="00130AFB"/>
    <w:rsid w:val="00130CD6"/>
    <w:rsid w:val="00130F08"/>
    <w:rsid w:val="00131CFA"/>
    <w:rsid w:val="00132E59"/>
    <w:rsid w:val="00133190"/>
    <w:rsid w:val="00133F3F"/>
    <w:rsid w:val="001348AD"/>
    <w:rsid w:val="00134EF6"/>
    <w:rsid w:val="00135244"/>
    <w:rsid w:val="001362C2"/>
    <w:rsid w:val="001373A1"/>
    <w:rsid w:val="00137480"/>
    <w:rsid w:val="0013785B"/>
    <w:rsid w:val="00140EE3"/>
    <w:rsid w:val="00142B4D"/>
    <w:rsid w:val="00142BA2"/>
    <w:rsid w:val="00142F0F"/>
    <w:rsid w:val="00143045"/>
    <w:rsid w:val="001430BB"/>
    <w:rsid w:val="00143706"/>
    <w:rsid w:val="0014417A"/>
    <w:rsid w:val="00144EFF"/>
    <w:rsid w:val="00146A22"/>
    <w:rsid w:val="00150908"/>
    <w:rsid w:val="00150F81"/>
    <w:rsid w:val="00151C91"/>
    <w:rsid w:val="001532DC"/>
    <w:rsid w:val="001533C1"/>
    <w:rsid w:val="00153527"/>
    <w:rsid w:val="001536FF"/>
    <w:rsid w:val="00153BC3"/>
    <w:rsid w:val="00153E8D"/>
    <w:rsid w:val="001564BD"/>
    <w:rsid w:val="00156E56"/>
    <w:rsid w:val="001573F3"/>
    <w:rsid w:val="00157DDC"/>
    <w:rsid w:val="00160288"/>
    <w:rsid w:val="001607F3"/>
    <w:rsid w:val="00160D7F"/>
    <w:rsid w:val="00161627"/>
    <w:rsid w:val="00161979"/>
    <w:rsid w:val="00161D2A"/>
    <w:rsid w:val="00161DE5"/>
    <w:rsid w:val="001624E1"/>
    <w:rsid w:val="001634A9"/>
    <w:rsid w:val="00165458"/>
    <w:rsid w:val="00166BD9"/>
    <w:rsid w:val="00166CF5"/>
    <w:rsid w:val="00172864"/>
    <w:rsid w:val="0017300E"/>
    <w:rsid w:val="001733C1"/>
    <w:rsid w:val="00173A4B"/>
    <w:rsid w:val="00174C19"/>
    <w:rsid w:val="001751A3"/>
    <w:rsid w:val="001753D4"/>
    <w:rsid w:val="001761E3"/>
    <w:rsid w:val="001762D6"/>
    <w:rsid w:val="00176D47"/>
    <w:rsid w:val="00177671"/>
    <w:rsid w:val="0018020E"/>
    <w:rsid w:val="00181104"/>
    <w:rsid w:val="0018119A"/>
    <w:rsid w:val="0018175D"/>
    <w:rsid w:val="001821ED"/>
    <w:rsid w:val="00184934"/>
    <w:rsid w:val="00184D08"/>
    <w:rsid w:val="00185419"/>
    <w:rsid w:val="00185E42"/>
    <w:rsid w:val="00186594"/>
    <w:rsid w:val="0018699E"/>
    <w:rsid w:val="0018741F"/>
    <w:rsid w:val="001877EA"/>
    <w:rsid w:val="00191E36"/>
    <w:rsid w:val="001924E9"/>
    <w:rsid w:val="00194519"/>
    <w:rsid w:val="00195466"/>
    <w:rsid w:val="00195521"/>
    <w:rsid w:val="00195E3A"/>
    <w:rsid w:val="00196D47"/>
    <w:rsid w:val="00197677"/>
    <w:rsid w:val="001A0D92"/>
    <w:rsid w:val="001A17A7"/>
    <w:rsid w:val="001A2289"/>
    <w:rsid w:val="001A2AD4"/>
    <w:rsid w:val="001A2B83"/>
    <w:rsid w:val="001A2D1A"/>
    <w:rsid w:val="001A3268"/>
    <w:rsid w:val="001A32D0"/>
    <w:rsid w:val="001A3B59"/>
    <w:rsid w:val="001A4049"/>
    <w:rsid w:val="001A4AE6"/>
    <w:rsid w:val="001A54F4"/>
    <w:rsid w:val="001A62E8"/>
    <w:rsid w:val="001A6ADF"/>
    <w:rsid w:val="001A6CB2"/>
    <w:rsid w:val="001A7C89"/>
    <w:rsid w:val="001B04C4"/>
    <w:rsid w:val="001B070D"/>
    <w:rsid w:val="001B0EB5"/>
    <w:rsid w:val="001B162E"/>
    <w:rsid w:val="001B169D"/>
    <w:rsid w:val="001B1906"/>
    <w:rsid w:val="001B36E9"/>
    <w:rsid w:val="001B38D7"/>
    <w:rsid w:val="001B451A"/>
    <w:rsid w:val="001B4801"/>
    <w:rsid w:val="001B631F"/>
    <w:rsid w:val="001B673F"/>
    <w:rsid w:val="001C107C"/>
    <w:rsid w:val="001C1A2D"/>
    <w:rsid w:val="001C2A8B"/>
    <w:rsid w:val="001C36D7"/>
    <w:rsid w:val="001C3C57"/>
    <w:rsid w:val="001C3E9E"/>
    <w:rsid w:val="001C450D"/>
    <w:rsid w:val="001C4E82"/>
    <w:rsid w:val="001C66E9"/>
    <w:rsid w:val="001C7B31"/>
    <w:rsid w:val="001C7B73"/>
    <w:rsid w:val="001C7E3A"/>
    <w:rsid w:val="001D092E"/>
    <w:rsid w:val="001D0F29"/>
    <w:rsid w:val="001D120E"/>
    <w:rsid w:val="001D1755"/>
    <w:rsid w:val="001D1B30"/>
    <w:rsid w:val="001D279F"/>
    <w:rsid w:val="001D3F11"/>
    <w:rsid w:val="001D4C0C"/>
    <w:rsid w:val="001D59D0"/>
    <w:rsid w:val="001D5ADA"/>
    <w:rsid w:val="001D6155"/>
    <w:rsid w:val="001D6BFB"/>
    <w:rsid w:val="001D6E43"/>
    <w:rsid w:val="001D708B"/>
    <w:rsid w:val="001E0EE0"/>
    <w:rsid w:val="001E2781"/>
    <w:rsid w:val="001E2DE6"/>
    <w:rsid w:val="001E35B8"/>
    <w:rsid w:val="001E4BFB"/>
    <w:rsid w:val="001E4CBE"/>
    <w:rsid w:val="001E584D"/>
    <w:rsid w:val="001E5CC8"/>
    <w:rsid w:val="001E6222"/>
    <w:rsid w:val="001E7014"/>
    <w:rsid w:val="001F033C"/>
    <w:rsid w:val="001F092F"/>
    <w:rsid w:val="001F1625"/>
    <w:rsid w:val="001F1769"/>
    <w:rsid w:val="001F2A0A"/>
    <w:rsid w:val="001F2D5B"/>
    <w:rsid w:val="001F3316"/>
    <w:rsid w:val="001F379C"/>
    <w:rsid w:val="001F3F80"/>
    <w:rsid w:val="001F3FC8"/>
    <w:rsid w:val="001F446D"/>
    <w:rsid w:val="001F4AF0"/>
    <w:rsid w:val="001F58F1"/>
    <w:rsid w:val="001F5AAF"/>
    <w:rsid w:val="001F624E"/>
    <w:rsid w:val="001F6273"/>
    <w:rsid w:val="001F6757"/>
    <w:rsid w:val="001F6CB2"/>
    <w:rsid w:val="0020067B"/>
    <w:rsid w:val="00200912"/>
    <w:rsid w:val="00201D88"/>
    <w:rsid w:val="00201E86"/>
    <w:rsid w:val="002020ED"/>
    <w:rsid w:val="002043FA"/>
    <w:rsid w:val="00204619"/>
    <w:rsid w:val="002049B0"/>
    <w:rsid w:val="00205401"/>
    <w:rsid w:val="002054FE"/>
    <w:rsid w:val="0020599F"/>
    <w:rsid w:val="002063E7"/>
    <w:rsid w:val="002072D0"/>
    <w:rsid w:val="00207B86"/>
    <w:rsid w:val="00207D98"/>
    <w:rsid w:val="00207E99"/>
    <w:rsid w:val="00210F70"/>
    <w:rsid w:val="0021183A"/>
    <w:rsid w:val="0021239C"/>
    <w:rsid w:val="002126D6"/>
    <w:rsid w:val="00212EAC"/>
    <w:rsid w:val="00213232"/>
    <w:rsid w:val="002137B2"/>
    <w:rsid w:val="00213E77"/>
    <w:rsid w:val="00214688"/>
    <w:rsid w:val="0021578A"/>
    <w:rsid w:val="002173A9"/>
    <w:rsid w:val="0022009C"/>
    <w:rsid w:val="00220272"/>
    <w:rsid w:val="0022117A"/>
    <w:rsid w:val="00221726"/>
    <w:rsid w:val="00221E7E"/>
    <w:rsid w:val="002226AB"/>
    <w:rsid w:val="00222DCD"/>
    <w:rsid w:val="00223F48"/>
    <w:rsid w:val="0022441E"/>
    <w:rsid w:val="00225362"/>
    <w:rsid w:val="00225CFC"/>
    <w:rsid w:val="002260E5"/>
    <w:rsid w:val="002302BB"/>
    <w:rsid w:val="002305D5"/>
    <w:rsid w:val="00230B12"/>
    <w:rsid w:val="00230B89"/>
    <w:rsid w:val="00230C49"/>
    <w:rsid w:val="002318A0"/>
    <w:rsid w:val="0023242E"/>
    <w:rsid w:val="00232760"/>
    <w:rsid w:val="002329E5"/>
    <w:rsid w:val="002338DD"/>
    <w:rsid w:val="0023396A"/>
    <w:rsid w:val="00233CE4"/>
    <w:rsid w:val="00235475"/>
    <w:rsid w:val="0023631E"/>
    <w:rsid w:val="00236CD1"/>
    <w:rsid w:val="00240DDA"/>
    <w:rsid w:val="00241510"/>
    <w:rsid w:val="002417F1"/>
    <w:rsid w:val="00242072"/>
    <w:rsid w:val="00242194"/>
    <w:rsid w:val="00242A56"/>
    <w:rsid w:val="00242AFD"/>
    <w:rsid w:val="00242C80"/>
    <w:rsid w:val="00242E65"/>
    <w:rsid w:val="0024374C"/>
    <w:rsid w:val="00244674"/>
    <w:rsid w:val="0024506A"/>
    <w:rsid w:val="002453AB"/>
    <w:rsid w:val="00245948"/>
    <w:rsid w:val="00245CB1"/>
    <w:rsid w:val="0024742D"/>
    <w:rsid w:val="0025026B"/>
    <w:rsid w:val="00250334"/>
    <w:rsid w:val="00250374"/>
    <w:rsid w:val="00251615"/>
    <w:rsid w:val="00251742"/>
    <w:rsid w:val="00251851"/>
    <w:rsid w:val="00251AEF"/>
    <w:rsid w:val="002523AA"/>
    <w:rsid w:val="002541CA"/>
    <w:rsid w:val="00256771"/>
    <w:rsid w:val="002568F9"/>
    <w:rsid w:val="00256F97"/>
    <w:rsid w:val="00257F0A"/>
    <w:rsid w:val="0026044A"/>
    <w:rsid w:val="00260B4C"/>
    <w:rsid w:val="00260CEA"/>
    <w:rsid w:val="002616D8"/>
    <w:rsid w:val="00261C87"/>
    <w:rsid w:val="00264737"/>
    <w:rsid w:val="002653FB"/>
    <w:rsid w:val="00265F54"/>
    <w:rsid w:val="00266B36"/>
    <w:rsid w:val="00266BB6"/>
    <w:rsid w:val="0026795A"/>
    <w:rsid w:val="00267A8E"/>
    <w:rsid w:val="002702A3"/>
    <w:rsid w:val="00270B53"/>
    <w:rsid w:val="00271068"/>
    <w:rsid w:val="00271160"/>
    <w:rsid w:val="00271190"/>
    <w:rsid w:val="002712A1"/>
    <w:rsid w:val="00271D51"/>
    <w:rsid w:val="00272565"/>
    <w:rsid w:val="00272D36"/>
    <w:rsid w:val="0027395D"/>
    <w:rsid w:val="0027405E"/>
    <w:rsid w:val="0027472B"/>
    <w:rsid w:val="00274810"/>
    <w:rsid w:val="0027558D"/>
    <w:rsid w:val="00276B14"/>
    <w:rsid w:val="002774C5"/>
    <w:rsid w:val="002775BE"/>
    <w:rsid w:val="00277EEB"/>
    <w:rsid w:val="00281E4F"/>
    <w:rsid w:val="00282ACB"/>
    <w:rsid w:val="00282DB2"/>
    <w:rsid w:val="002836D7"/>
    <w:rsid w:val="0028404A"/>
    <w:rsid w:val="00285007"/>
    <w:rsid w:val="00286C60"/>
    <w:rsid w:val="00290A68"/>
    <w:rsid w:val="002918DF"/>
    <w:rsid w:val="00292365"/>
    <w:rsid w:val="00292639"/>
    <w:rsid w:val="00293575"/>
    <w:rsid w:val="00293A97"/>
    <w:rsid w:val="0029445F"/>
    <w:rsid w:val="00295A29"/>
    <w:rsid w:val="00295C96"/>
    <w:rsid w:val="00296274"/>
    <w:rsid w:val="00296610"/>
    <w:rsid w:val="00296886"/>
    <w:rsid w:val="00297701"/>
    <w:rsid w:val="002A23BA"/>
    <w:rsid w:val="002A2717"/>
    <w:rsid w:val="002A3D4D"/>
    <w:rsid w:val="002A55D8"/>
    <w:rsid w:val="002A5892"/>
    <w:rsid w:val="002A5AD2"/>
    <w:rsid w:val="002A5DC5"/>
    <w:rsid w:val="002A6DA1"/>
    <w:rsid w:val="002A7052"/>
    <w:rsid w:val="002B067E"/>
    <w:rsid w:val="002B0986"/>
    <w:rsid w:val="002B1EBD"/>
    <w:rsid w:val="002B2CDD"/>
    <w:rsid w:val="002B661C"/>
    <w:rsid w:val="002B698F"/>
    <w:rsid w:val="002B7CF6"/>
    <w:rsid w:val="002B7E85"/>
    <w:rsid w:val="002C0A21"/>
    <w:rsid w:val="002C0D69"/>
    <w:rsid w:val="002C0F53"/>
    <w:rsid w:val="002C1832"/>
    <w:rsid w:val="002C5CF6"/>
    <w:rsid w:val="002C602C"/>
    <w:rsid w:val="002C6406"/>
    <w:rsid w:val="002C742D"/>
    <w:rsid w:val="002C7D78"/>
    <w:rsid w:val="002D09B5"/>
    <w:rsid w:val="002D2339"/>
    <w:rsid w:val="002D26EF"/>
    <w:rsid w:val="002D3B74"/>
    <w:rsid w:val="002D3F74"/>
    <w:rsid w:val="002D4047"/>
    <w:rsid w:val="002D4197"/>
    <w:rsid w:val="002D4335"/>
    <w:rsid w:val="002D488A"/>
    <w:rsid w:val="002D4F76"/>
    <w:rsid w:val="002D5F79"/>
    <w:rsid w:val="002D67D6"/>
    <w:rsid w:val="002D7E7D"/>
    <w:rsid w:val="002D7FAF"/>
    <w:rsid w:val="002E060C"/>
    <w:rsid w:val="002E1480"/>
    <w:rsid w:val="002E14B8"/>
    <w:rsid w:val="002E2AC1"/>
    <w:rsid w:val="002E2BD2"/>
    <w:rsid w:val="002E2C19"/>
    <w:rsid w:val="002E3236"/>
    <w:rsid w:val="002E38A3"/>
    <w:rsid w:val="002E3A58"/>
    <w:rsid w:val="002E5726"/>
    <w:rsid w:val="002E5F23"/>
    <w:rsid w:val="002E6578"/>
    <w:rsid w:val="002E67FB"/>
    <w:rsid w:val="002E714F"/>
    <w:rsid w:val="002E7A4F"/>
    <w:rsid w:val="002F0A36"/>
    <w:rsid w:val="002F0BEB"/>
    <w:rsid w:val="002F16FA"/>
    <w:rsid w:val="002F1918"/>
    <w:rsid w:val="002F265D"/>
    <w:rsid w:val="002F340F"/>
    <w:rsid w:val="002F3FE9"/>
    <w:rsid w:val="002F40C7"/>
    <w:rsid w:val="002F47D6"/>
    <w:rsid w:val="002F4A48"/>
    <w:rsid w:val="002F51BE"/>
    <w:rsid w:val="002F5672"/>
    <w:rsid w:val="002F58E8"/>
    <w:rsid w:val="002F5F9A"/>
    <w:rsid w:val="002F64CA"/>
    <w:rsid w:val="002F6AC9"/>
    <w:rsid w:val="002F7CEE"/>
    <w:rsid w:val="003000BB"/>
    <w:rsid w:val="003011FA"/>
    <w:rsid w:val="0030124C"/>
    <w:rsid w:val="00301BD0"/>
    <w:rsid w:val="00301D55"/>
    <w:rsid w:val="00302303"/>
    <w:rsid w:val="0030260B"/>
    <w:rsid w:val="00302E1A"/>
    <w:rsid w:val="00302E26"/>
    <w:rsid w:val="00303074"/>
    <w:rsid w:val="0030355D"/>
    <w:rsid w:val="00304629"/>
    <w:rsid w:val="00304BFA"/>
    <w:rsid w:val="0030560E"/>
    <w:rsid w:val="0030635D"/>
    <w:rsid w:val="00306522"/>
    <w:rsid w:val="00307E88"/>
    <w:rsid w:val="003112A9"/>
    <w:rsid w:val="0031136D"/>
    <w:rsid w:val="00313BBE"/>
    <w:rsid w:val="00313DBF"/>
    <w:rsid w:val="00313DD4"/>
    <w:rsid w:val="00313ED4"/>
    <w:rsid w:val="0031690A"/>
    <w:rsid w:val="0032107E"/>
    <w:rsid w:val="003212DB"/>
    <w:rsid w:val="00321888"/>
    <w:rsid w:val="00322B19"/>
    <w:rsid w:val="003231A4"/>
    <w:rsid w:val="0032479C"/>
    <w:rsid w:val="00324C10"/>
    <w:rsid w:val="00324E8E"/>
    <w:rsid w:val="00325054"/>
    <w:rsid w:val="00325237"/>
    <w:rsid w:val="00325B47"/>
    <w:rsid w:val="0032621F"/>
    <w:rsid w:val="00326E36"/>
    <w:rsid w:val="00326EDD"/>
    <w:rsid w:val="0032707B"/>
    <w:rsid w:val="0032763E"/>
    <w:rsid w:val="00330685"/>
    <w:rsid w:val="00331155"/>
    <w:rsid w:val="0033131F"/>
    <w:rsid w:val="00331DB9"/>
    <w:rsid w:val="003328F6"/>
    <w:rsid w:val="0033351D"/>
    <w:rsid w:val="003335BC"/>
    <w:rsid w:val="00333932"/>
    <w:rsid w:val="0033408D"/>
    <w:rsid w:val="003343F6"/>
    <w:rsid w:val="00335972"/>
    <w:rsid w:val="00335F8E"/>
    <w:rsid w:val="00340F97"/>
    <w:rsid w:val="00341E05"/>
    <w:rsid w:val="00341F08"/>
    <w:rsid w:val="0034222C"/>
    <w:rsid w:val="0034229F"/>
    <w:rsid w:val="003438A0"/>
    <w:rsid w:val="0034392E"/>
    <w:rsid w:val="00344255"/>
    <w:rsid w:val="00344263"/>
    <w:rsid w:val="00344C97"/>
    <w:rsid w:val="0034606D"/>
    <w:rsid w:val="003465F7"/>
    <w:rsid w:val="00347573"/>
    <w:rsid w:val="003477A7"/>
    <w:rsid w:val="00347932"/>
    <w:rsid w:val="00347A5E"/>
    <w:rsid w:val="00347C33"/>
    <w:rsid w:val="00350888"/>
    <w:rsid w:val="00351225"/>
    <w:rsid w:val="00352341"/>
    <w:rsid w:val="00352796"/>
    <w:rsid w:val="00352A2D"/>
    <w:rsid w:val="00352BD9"/>
    <w:rsid w:val="00353B6F"/>
    <w:rsid w:val="00354092"/>
    <w:rsid w:val="00354327"/>
    <w:rsid w:val="003555E8"/>
    <w:rsid w:val="003557CE"/>
    <w:rsid w:val="00355D1E"/>
    <w:rsid w:val="00356C91"/>
    <w:rsid w:val="003570BA"/>
    <w:rsid w:val="00357B9E"/>
    <w:rsid w:val="00360560"/>
    <w:rsid w:val="00360595"/>
    <w:rsid w:val="00361311"/>
    <w:rsid w:val="00361D30"/>
    <w:rsid w:val="00361DB3"/>
    <w:rsid w:val="00361EBE"/>
    <w:rsid w:val="00362765"/>
    <w:rsid w:val="003628B0"/>
    <w:rsid w:val="00364446"/>
    <w:rsid w:val="003646E2"/>
    <w:rsid w:val="00364F48"/>
    <w:rsid w:val="00365D56"/>
    <w:rsid w:val="00365FEF"/>
    <w:rsid w:val="003667A1"/>
    <w:rsid w:val="00366E7E"/>
    <w:rsid w:val="00367577"/>
    <w:rsid w:val="003676DF"/>
    <w:rsid w:val="003703EC"/>
    <w:rsid w:val="003703FE"/>
    <w:rsid w:val="003713EF"/>
    <w:rsid w:val="00373312"/>
    <w:rsid w:val="003733A6"/>
    <w:rsid w:val="00373DDB"/>
    <w:rsid w:val="003763E5"/>
    <w:rsid w:val="0037656A"/>
    <w:rsid w:val="003771F9"/>
    <w:rsid w:val="003778CA"/>
    <w:rsid w:val="003801B5"/>
    <w:rsid w:val="00380CDC"/>
    <w:rsid w:val="00381046"/>
    <w:rsid w:val="003815B0"/>
    <w:rsid w:val="003816EE"/>
    <w:rsid w:val="0038183E"/>
    <w:rsid w:val="00382229"/>
    <w:rsid w:val="0038248F"/>
    <w:rsid w:val="00382A2E"/>
    <w:rsid w:val="003831F2"/>
    <w:rsid w:val="00384040"/>
    <w:rsid w:val="00385E34"/>
    <w:rsid w:val="0038669F"/>
    <w:rsid w:val="00386856"/>
    <w:rsid w:val="00387112"/>
    <w:rsid w:val="00387564"/>
    <w:rsid w:val="00387F08"/>
    <w:rsid w:val="003900E6"/>
    <w:rsid w:val="00390C06"/>
    <w:rsid w:val="003938D2"/>
    <w:rsid w:val="00394016"/>
    <w:rsid w:val="00394F28"/>
    <w:rsid w:val="003957CC"/>
    <w:rsid w:val="0039636B"/>
    <w:rsid w:val="00396A7A"/>
    <w:rsid w:val="00396DAB"/>
    <w:rsid w:val="00397963"/>
    <w:rsid w:val="003A021A"/>
    <w:rsid w:val="003A0698"/>
    <w:rsid w:val="003A13CF"/>
    <w:rsid w:val="003A1599"/>
    <w:rsid w:val="003A1E19"/>
    <w:rsid w:val="003A2949"/>
    <w:rsid w:val="003A2B48"/>
    <w:rsid w:val="003A2BE5"/>
    <w:rsid w:val="003A3723"/>
    <w:rsid w:val="003A3BC9"/>
    <w:rsid w:val="003A4530"/>
    <w:rsid w:val="003A5AB5"/>
    <w:rsid w:val="003A600F"/>
    <w:rsid w:val="003A69A9"/>
    <w:rsid w:val="003B0A27"/>
    <w:rsid w:val="003B0A40"/>
    <w:rsid w:val="003B0FAC"/>
    <w:rsid w:val="003B1206"/>
    <w:rsid w:val="003B12FD"/>
    <w:rsid w:val="003B29A3"/>
    <w:rsid w:val="003B3004"/>
    <w:rsid w:val="003B30EE"/>
    <w:rsid w:val="003B3E9B"/>
    <w:rsid w:val="003B42B8"/>
    <w:rsid w:val="003B4932"/>
    <w:rsid w:val="003B52A4"/>
    <w:rsid w:val="003B581F"/>
    <w:rsid w:val="003B5F22"/>
    <w:rsid w:val="003B69D7"/>
    <w:rsid w:val="003B6AD5"/>
    <w:rsid w:val="003B6E84"/>
    <w:rsid w:val="003C1E68"/>
    <w:rsid w:val="003C21EE"/>
    <w:rsid w:val="003C287A"/>
    <w:rsid w:val="003C7F0E"/>
    <w:rsid w:val="003D0C01"/>
    <w:rsid w:val="003D1346"/>
    <w:rsid w:val="003D1611"/>
    <w:rsid w:val="003D16D4"/>
    <w:rsid w:val="003D2084"/>
    <w:rsid w:val="003D24D5"/>
    <w:rsid w:val="003D24E9"/>
    <w:rsid w:val="003D2CA7"/>
    <w:rsid w:val="003D3F91"/>
    <w:rsid w:val="003D7002"/>
    <w:rsid w:val="003D7F38"/>
    <w:rsid w:val="003E100D"/>
    <w:rsid w:val="003E19F9"/>
    <w:rsid w:val="003E1A88"/>
    <w:rsid w:val="003E2501"/>
    <w:rsid w:val="003E253B"/>
    <w:rsid w:val="003E2805"/>
    <w:rsid w:val="003E3BDC"/>
    <w:rsid w:val="003E3D8A"/>
    <w:rsid w:val="003E4579"/>
    <w:rsid w:val="003E6B55"/>
    <w:rsid w:val="003E7ABF"/>
    <w:rsid w:val="003F0064"/>
    <w:rsid w:val="003F06DF"/>
    <w:rsid w:val="003F1045"/>
    <w:rsid w:val="003F1A83"/>
    <w:rsid w:val="003F2487"/>
    <w:rsid w:val="003F27C9"/>
    <w:rsid w:val="003F2B1B"/>
    <w:rsid w:val="003F387F"/>
    <w:rsid w:val="003F55AF"/>
    <w:rsid w:val="003F5C33"/>
    <w:rsid w:val="003F76BB"/>
    <w:rsid w:val="003F7F7B"/>
    <w:rsid w:val="004013B8"/>
    <w:rsid w:val="0040402F"/>
    <w:rsid w:val="00405356"/>
    <w:rsid w:val="00405431"/>
    <w:rsid w:val="004078B9"/>
    <w:rsid w:val="00410C60"/>
    <w:rsid w:val="004125FB"/>
    <w:rsid w:val="004158B1"/>
    <w:rsid w:val="00415E39"/>
    <w:rsid w:val="0041625E"/>
    <w:rsid w:val="00416C81"/>
    <w:rsid w:val="0041742C"/>
    <w:rsid w:val="004179F5"/>
    <w:rsid w:val="00417C3D"/>
    <w:rsid w:val="00417F0D"/>
    <w:rsid w:val="004202A8"/>
    <w:rsid w:val="00420A20"/>
    <w:rsid w:val="004210E0"/>
    <w:rsid w:val="00423A87"/>
    <w:rsid w:val="00423CDD"/>
    <w:rsid w:val="00424037"/>
    <w:rsid w:val="0042412D"/>
    <w:rsid w:val="00424DB7"/>
    <w:rsid w:val="0042673D"/>
    <w:rsid w:val="0042753B"/>
    <w:rsid w:val="004278F0"/>
    <w:rsid w:val="00427B08"/>
    <w:rsid w:val="004302E7"/>
    <w:rsid w:val="0043050A"/>
    <w:rsid w:val="00431567"/>
    <w:rsid w:val="004325E7"/>
    <w:rsid w:val="004326CF"/>
    <w:rsid w:val="00432B00"/>
    <w:rsid w:val="00433D46"/>
    <w:rsid w:val="0043410B"/>
    <w:rsid w:val="004346EF"/>
    <w:rsid w:val="004363E7"/>
    <w:rsid w:val="00436D40"/>
    <w:rsid w:val="00436F7A"/>
    <w:rsid w:val="00437086"/>
    <w:rsid w:val="00437308"/>
    <w:rsid w:val="004407CC"/>
    <w:rsid w:val="00441BD7"/>
    <w:rsid w:val="00441D8E"/>
    <w:rsid w:val="0044216B"/>
    <w:rsid w:val="004432FE"/>
    <w:rsid w:val="00445828"/>
    <w:rsid w:val="0044598B"/>
    <w:rsid w:val="00445A9D"/>
    <w:rsid w:val="00446CC5"/>
    <w:rsid w:val="004473CE"/>
    <w:rsid w:val="00447765"/>
    <w:rsid w:val="00447CA2"/>
    <w:rsid w:val="00451845"/>
    <w:rsid w:val="00451BA8"/>
    <w:rsid w:val="00451E28"/>
    <w:rsid w:val="0045271F"/>
    <w:rsid w:val="004535FD"/>
    <w:rsid w:val="004536B9"/>
    <w:rsid w:val="004538C2"/>
    <w:rsid w:val="0045417F"/>
    <w:rsid w:val="004550E2"/>
    <w:rsid w:val="00455B63"/>
    <w:rsid w:val="0045603F"/>
    <w:rsid w:val="004575FA"/>
    <w:rsid w:val="0046069E"/>
    <w:rsid w:val="00460859"/>
    <w:rsid w:val="004609BF"/>
    <w:rsid w:val="00460F90"/>
    <w:rsid w:val="00463212"/>
    <w:rsid w:val="004637DE"/>
    <w:rsid w:val="004639E3"/>
    <w:rsid w:val="00463E32"/>
    <w:rsid w:val="00464452"/>
    <w:rsid w:val="00465884"/>
    <w:rsid w:val="0046605C"/>
    <w:rsid w:val="00471929"/>
    <w:rsid w:val="004731D0"/>
    <w:rsid w:val="0047450F"/>
    <w:rsid w:val="0047479D"/>
    <w:rsid w:val="00475761"/>
    <w:rsid w:val="00476381"/>
    <w:rsid w:val="004764DD"/>
    <w:rsid w:val="0047721E"/>
    <w:rsid w:val="004772F3"/>
    <w:rsid w:val="0047794D"/>
    <w:rsid w:val="004817DF"/>
    <w:rsid w:val="004817F8"/>
    <w:rsid w:val="00482630"/>
    <w:rsid w:val="00485208"/>
    <w:rsid w:val="00486FBD"/>
    <w:rsid w:val="00490206"/>
    <w:rsid w:val="004902CB"/>
    <w:rsid w:val="00490FAD"/>
    <w:rsid w:val="00493118"/>
    <w:rsid w:val="004935F5"/>
    <w:rsid w:val="00493811"/>
    <w:rsid w:val="00494A39"/>
    <w:rsid w:val="00494F81"/>
    <w:rsid w:val="00495302"/>
    <w:rsid w:val="00496101"/>
    <w:rsid w:val="004971B4"/>
    <w:rsid w:val="00497604"/>
    <w:rsid w:val="004A0990"/>
    <w:rsid w:val="004A1989"/>
    <w:rsid w:val="004A20F0"/>
    <w:rsid w:val="004A21D7"/>
    <w:rsid w:val="004A33FD"/>
    <w:rsid w:val="004A34B3"/>
    <w:rsid w:val="004A3577"/>
    <w:rsid w:val="004A3A47"/>
    <w:rsid w:val="004A3F5C"/>
    <w:rsid w:val="004A4093"/>
    <w:rsid w:val="004A4269"/>
    <w:rsid w:val="004A42E5"/>
    <w:rsid w:val="004A485F"/>
    <w:rsid w:val="004A4E81"/>
    <w:rsid w:val="004A53F9"/>
    <w:rsid w:val="004A6EF6"/>
    <w:rsid w:val="004A7522"/>
    <w:rsid w:val="004A7CD0"/>
    <w:rsid w:val="004B00F0"/>
    <w:rsid w:val="004B03BE"/>
    <w:rsid w:val="004B19DB"/>
    <w:rsid w:val="004B21A5"/>
    <w:rsid w:val="004B2822"/>
    <w:rsid w:val="004B3278"/>
    <w:rsid w:val="004B45B2"/>
    <w:rsid w:val="004B5BFD"/>
    <w:rsid w:val="004B66BD"/>
    <w:rsid w:val="004B7B62"/>
    <w:rsid w:val="004C1E45"/>
    <w:rsid w:val="004C2A69"/>
    <w:rsid w:val="004C450A"/>
    <w:rsid w:val="004C4842"/>
    <w:rsid w:val="004C6BBC"/>
    <w:rsid w:val="004C7D62"/>
    <w:rsid w:val="004D090B"/>
    <w:rsid w:val="004D16A0"/>
    <w:rsid w:val="004D21A2"/>
    <w:rsid w:val="004D2BBE"/>
    <w:rsid w:val="004D4776"/>
    <w:rsid w:val="004D543B"/>
    <w:rsid w:val="004D5B23"/>
    <w:rsid w:val="004E036D"/>
    <w:rsid w:val="004E08E2"/>
    <w:rsid w:val="004E0E69"/>
    <w:rsid w:val="004E1150"/>
    <w:rsid w:val="004E270D"/>
    <w:rsid w:val="004E2E1B"/>
    <w:rsid w:val="004E2E69"/>
    <w:rsid w:val="004E30CC"/>
    <w:rsid w:val="004E55E9"/>
    <w:rsid w:val="004E5616"/>
    <w:rsid w:val="004E5D2A"/>
    <w:rsid w:val="004E6559"/>
    <w:rsid w:val="004E660F"/>
    <w:rsid w:val="004E67A2"/>
    <w:rsid w:val="004E6C65"/>
    <w:rsid w:val="004E7A6A"/>
    <w:rsid w:val="004F0059"/>
    <w:rsid w:val="004F01BD"/>
    <w:rsid w:val="004F1B82"/>
    <w:rsid w:val="004F26BE"/>
    <w:rsid w:val="004F2B9B"/>
    <w:rsid w:val="004F364F"/>
    <w:rsid w:val="004F36FD"/>
    <w:rsid w:val="004F3910"/>
    <w:rsid w:val="004F3D5F"/>
    <w:rsid w:val="004F4099"/>
    <w:rsid w:val="004F4362"/>
    <w:rsid w:val="004F47BA"/>
    <w:rsid w:val="004F56B2"/>
    <w:rsid w:val="004F5E37"/>
    <w:rsid w:val="004F5FA5"/>
    <w:rsid w:val="004F61D1"/>
    <w:rsid w:val="004F6C05"/>
    <w:rsid w:val="004F721A"/>
    <w:rsid w:val="004F76BA"/>
    <w:rsid w:val="00500CE1"/>
    <w:rsid w:val="00501030"/>
    <w:rsid w:val="0050436D"/>
    <w:rsid w:val="00504900"/>
    <w:rsid w:val="00504AD6"/>
    <w:rsid w:val="00504E34"/>
    <w:rsid w:val="00505008"/>
    <w:rsid w:val="0050649A"/>
    <w:rsid w:val="0050725B"/>
    <w:rsid w:val="00507553"/>
    <w:rsid w:val="005079AD"/>
    <w:rsid w:val="0051000D"/>
    <w:rsid w:val="0051026F"/>
    <w:rsid w:val="00510F25"/>
    <w:rsid w:val="005111E3"/>
    <w:rsid w:val="0051145D"/>
    <w:rsid w:val="005120A4"/>
    <w:rsid w:val="0051370F"/>
    <w:rsid w:val="00513CB7"/>
    <w:rsid w:val="005141C7"/>
    <w:rsid w:val="005141D7"/>
    <w:rsid w:val="0051437C"/>
    <w:rsid w:val="00514382"/>
    <w:rsid w:val="00516D24"/>
    <w:rsid w:val="005171EB"/>
    <w:rsid w:val="005178B8"/>
    <w:rsid w:val="00520A08"/>
    <w:rsid w:val="0052120C"/>
    <w:rsid w:val="005219DC"/>
    <w:rsid w:val="00521A77"/>
    <w:rsid w:val="00521DC2"/>
    <w:rsid w:val="00522982"/>
    <w:rsid w:val="00522BC8"/>
    <w:rsid w:val="00522E88"/>
    <w:rsid w:val="00524371"/>
    <w:rsid w:val="00526694"/>
    <w:rsid w:val="0052693F"/>
    <w:rsid w:val="00526E29"/>
    <w:rsid w:val="005303CD"/>
    <w:rsid w:val="00530DA5"/>
    <w:rsid w:val="00531A67"/>
    <w:rsid w:val="00531CC6"/>
    <w:rsid w:val="00532089"/>
    <w:rsid w:val="005348AD"/>
    <w:rsid w:val="0053589B"/>
    <w:rsid w:val="005359EF"/>
    <w:rsid w:val="0053631A"/>
    <w:rsid w:val="005365B9"/>
    <w:rsid w:val="005423FC"/>
    <w:rsid w:val="00543200"/>
    <w:rsid w:val="0054509F"/>
    <w:rsid w:val="0054531D"/>
    <w:rsid w:val="00545C6B"/>
    <w:rsid w:val="005502A0"/>
    <w:rsid w:val="00550A82"/>
    <w:rsid w:val="00550E4E"/>
    <w:rsid w:val="00553B2E"/>
    <w:rsid w:val="00553D87"/>
    <w:rsid w:val="005541F8"/>
    <w:rsid w:val="005546AD"/>
    <w:rsid w:val="00555C71"/>
    <w:rsid w:val="00555E85"/>
    <w:rsid w:val="00556B4B"/>
    <w:rsid w:val="005571EB"/>
    <w:rsid w:val="00557215"/>
    <w:rsid w:val="00560E02"/>
    <w:rsid w:val="005610DD"/>
    <w:rsid w:val="00561F20"/>
    <w:rsid w:val="00563329"/>
    <w:rsid w:val="00563679"/>
    <w:rsid w:val="00564C6C"/>
    <w:rsid w:val="00564D2F"/>
    <w:rsid w:val="005656DD"/>
    <w:rsid w:val="00565EC0"/>
    <w:rsid w:val="00565FC7"/>
    <w:rsid w:val="00566032"/>
    <w:rsid w:val="00566707"/>
    <w:rsid w:val="00567959"/>
    <w:rsid w:val="00570880"/>
    <w:rsid w:val="00570A78"/>
    <w:rsid w:val="00571614"/>
    <w:rsid w:val="00571ADB"/>
    <w:rsid w:val="005727F0"/>
    <w:rsid w:val="00572FF1"/>
    <w:rsid w:val="005730FC"/>
    <w:rsid w:val="00577030"/>
    <w:rsid w:val="00577325"/>
    <w:rsid w:val="00577983"/>
    <w:rsid w:val="00580677"/>
    <w:rsid w:val="00580835"/>
    <w:rsid w:val="0058149F"/>
    <w:rsid w:val="00581CFD"/>
    <w:rsid w:val="00582790"/>
    <w:rsid w:val="0058280E"/>
    <w:rsid w:val="00582ABA"/>
    <w:rsid w:val="00582CE8"/>
    <w:rsid w:val="00582E49"/>
    <w:rsid w:val="00583767"/>
    <w:rsid w:val="00583F7F"/>
    <w:rsid w:val="0058407E"/>
    <w:rsid w:val="00584363"/>
    <w:rsid w:val="005843E6"/>
    <w:rsid w:val="00584BF9"/>
    <w:rsid w:val="00586679"/>
    <w:rsid w:val="00586976"/>
    <w:rsid w:val="00587684"/>
    <w:rsid w:val="00590144"/>
    <w:rsid w:val="00590D2B"/>
    <w:rsid w:val="005918F0"/>
    <w:rsid w:val="0059263C"/>
    <w:rsid w:val="00592C67"/>
    <w:rsid w:val="00592DEA"/>
    <w:rsid w:val="00592F8A"/>
    <w:rsid w:val="00594DD7"/>
    <w:rsid w:val="00596CB9"/>
    <w:rsid w:val="00597F00"/>
    <w:rsid w:val="005A04F6"/>
    <w:rsid w:val="005A1DA8"/>
    <w:rsid w:val="005A1DDD"/>
    <w:rsid w:val="005A1E69"/>
    <w:rsid w:val="005A217B"/>
    <w:rsid w:val="005A225A"/>
    <w:rsid w:val="005A32CD"/>
    <w:rsid w:val="005A334A"/>
    <w:rsid w:val="005A44B6"/>
    <w:rsid w:val="005A59DB"/>
    <w:rsid w:val="005A7DFB"/>
    <w:rsid w:val="005A7EB0"/>
    <w:rsid w:val="005B0B71"/>
    <w:rsid w:val="005B0BFF"/>
    <w:rsid w:val="005B2603"/>
    <w:rsid w:val="005B2841"/>
    <w:rsid w:val="005B2924"/>
    <w:rsid w:val="005B2AFE"/>
    <w:rsid w:val="005B3061"/>
    <w:rsid w:val="005B49F8"/>
    <w:rsid w:val="005C0F80"/>
    <w:rsid w:val="005C11A3"/>
    <w:rsid w:val="005C2EBD"/>
    <w:rsid w:val="005C31F4"/>
    <w:rsid w:val="005C3C5E"/>
    <w:rsid w:val="005C44B6"/>
    <w:rsid w:val="005C54C4"/>
    <w:rsid w:val="005C626A"/>
    <w:rsid w:val="005C62E1"/>
    <w:rsid w:val="005C6485"/>
    <w:rsid w:val="005C6BFA"/>
    <w:rsid w:val="005C7283"/>
    <w:rsid w:val="005C7C5C"/>
    <w:rsid w:val="005D06AD"/>
    <w:rsid w:val="005D0711"/>
    <w:rsid w:val="005D1378"/>
    <w:rsid w:val="005D218A"/>
    <w:rsid w:val="005D244F"/>
    <w:rsid w:val="005D316B"/>
    <w:rsid w:val="005D3F4C"/>
    <w:rsid w:val="005D4307"/>
    <w:rsid w:val="005D4D02"/>
    <w:rsid w:val="005D4D33"/>
    <w:rsid w:val="005D6550"/>
    <w:rsid w:val="005D67D5"/>
    <w:rsid w:val="005D72FE"/>
    <w:rsid w:val="005D74BD"/>
    <w:rsid w:val="005D784B"/>
    <w:rsid w:val="005D7BEA"/>
    <w:rsid w:val="005D7BEF"/>
    <w:rsid w:val="005E024E"/>
    <w:rsid w:val="005E0B09"/>
    <w:rsid w:val="005E125C"/>
    <w:rsid w:val="005E188E"/>
    <w:rsid w:val="005E1EF7"/>
    <w:rsid w:val="005E3796"/>
    <w:rsid w:val="005E3A84"/>
    <w:rsid w:val="005E3AB3"/>
    <w:rsid w:val="005E3B67"/>
    <w:rsid w:val="005E488B"/>
    <w:rsid w:val="005E5465"/>
    <w:rsid w:val="005E5AFF"/>
    <w:rsid w:val="005E78B5"/>
    <w:rsid w:val="005F0CC0"/>
    <w:rsid w:val="005F2883"/>
    <w:rsid w:val="005F2C2E"/>
    <w:rsid w:val="005F2F55"/>
    <w:rsid w:val="005F31D7"/>
    <w:rsid w:val="005F34A7"/>
    <w:rsid w:val="005F3ABA"/>
    <w:rsid w:val="005F4128"/>
    <w:rsid w:val="005F46A1"/>
    <w:rsid w:val="005F4988"/>
    <w:rsid w:val="005F79A0"/>
    <w:rsid w:val="005F7D61"/>
    <w:rsid w:val="00601582"/>
    <w:rsid w:val="00601D00"/>
    <w:rsid w:val="00602545"/>
    <w:rsid w:val="00602AB8"/>
    <w:rsid w:val="0060370B"/>
    <w:rsid w:val="00603DB6"/>
    <w:rsid w:val="006040F7"/>
    <w:rsid w:val="006043CA"/>
    <w:rsid w:val="00604956"/>
    <w:rsid w:val="006059F9"/>
    <w:rsid w:val="00605C8B"/>
    <w:rsid w:val="006106ED"/>
    <w:rsid w:val="00610DD2"/>
    <w:rsid w:val="0061169A"/>
    <w:rsid w:val="00611824"/>
    <w:rsid w:val="00612518"/>
    <w:rsid w:val="006136A1"/>
    <w:rsid w:val="00613F04"/>
    <w:rsid w:val="006150D5"/>
    <w:rsid w:val="0061637B"/>
    <w:rsid w:val="00616811"/>
    <w:rsid w:val="0061780E"/>
    <w:rsid w:val="00617912"/>
    <w:rsid w:val="006179C1"/>
    <w:rsid w:val="00617A1B"/>
    <w:rsid w:val="0062017F"/>
    <w:rsid w:val="006206E6"/>
    <w:rsid w:val="00620938"/>
    <w:rsid w:val="00620B75"/>
    <w:rsid w:val="00621B69"/>
    <w:rsid w:val="006227CB"/>
    <w:rsid w:val="00622FAE"/>
    <w:rsid w:val="006234F8"/>
    <w:rsid w:val="006236EA"/>
    <w:rsid w:val="00624284"/>
    <w:rsid w:val="00625731"/>
    <w:rsid w:val="006264EC"/>
    <w:rsid w:val="00626EA4"/>
    <w:rsid w:val="006275D9"/>
    <w:rsid w:val="00630F88"/>
    <w:rsid w:val="00631031"/>
    <w:rsid w:val="00631B80"/>
    <w:rsid w:val="00631E40"/>
    <w:rsid w:val="0063261B"/>
    <w:rsid w:val="006328A5"/>
    <w:rsid w:val="00632E99"/>
    <w:rsid w:val="0063442F"/>
    <w:rsid w:val="0063618D"/>
    <w:rsid w:val="00636E9C"/>
    <w:rsid w:val="00637C02"/>
    <w:rsid w:val="00637F80"/>
    <w:rsid w:val="00641EDC"/>
    <w:rsid w:val="00642780"/>
    <w:rsid w:val="00642E59"/>
    <w:rsid w:val="00642F78"/>
    <w:rsid w:val="00643626"/>
    <w:rsid w:val="00644C1D"/>
    <w:rsid w:val="006451C7"/>
    <w:rsid w:val="0064520C"/>
    <w:rsid w:val="00645C21"/>
    <w:rsid w:val="00647042"/>
    <w:rsid w:val="006476A5"/>
    <w:rsid w:val="00651E1E"/>
    <w:rsid w:val="006526A9"/>
    <w:rsid w:val="00653255"/>
    <w:rsid w:val="00655359"/>
    <w:rsid w:val="00655FED"/>
    <w:rsid w:val="00656B34"/>
    <w:rsid w:val="00656DC3"/>
    <w:rsid w:val="006578E0"/>
    <w:rsid w:val="00657A7E"/>
    <w:rsid w:val="006606D8"/>
    <w:rsid w:val="006616C8"/>
    <w:rsid w:val="00661CD2"/>
    <w:rsid w:val="00662890"/>
    <w:rsid w:val="006629DC"/>
    <w:rsid w:val="00662B0A"/>
    <w:rsid w:val="00662E47"/>
    <w:rsid w:val="00662EC1"/>
    <w:rsid w:val="006633B8"/>
    <w:rsid w:val="0066364B"/>
    <w:rsid w:val="00664CE6"/>
    <w:rsid w:val="00667DDE"/>
    <w:rsid w:val="00667E03"/>
    <w:rsid w:val="00667F21"/>
    <w:rsid w:val="00670A91"/>
    <w:rsid w:val="006716FF"/>
    <w:rsid w:val="00671838"/>
    <w:rsid w:val="00671FF4"/>
    <w:rsid w:val="0067381D"/>
    <w:rsid w:val="00673B5A"/>
    <w:rsid w:val="006746B2"/>
    <w:rsid w:val="00677B61"/>
    <w:rsid w:val="006801CE"/>
    <w:rsid w:val="00682A27"/>
    <w:rsid w:val="00683472"/>
    <w:rsid w:val="00683688"/>
    <w:rsid w:val="00683ED2"/>
    <w:rsid w:val="0068439C"/>
    <w:rsid w:val="00685EB7"/>
    <w:rsid w:val="00686337"/>
    <w:rsid w:val="006900D0"/>
    <w:rsid w:val="00690494"/>
    <w:rsid w:val="006905DA"/>
    <w:rsid w:val="00691E2F"/>
    <w:rsid w:val="006924C0"/>
    <w:rsid w:val="0069316D"/>
    <w:rsid w:val="00693547"/>
    <w:rsid w:val="006937A8"/>
    <w:rsid w:val="00693A61"/>
    <w:rsid w:val="00694C70"/>
    <w:rsid w:val="00694F6D"/>
    <w:rsid w:val="00695609"/>
    <w:rsid w:val="00695A4B"/>
    <w:rsid w:val="00696453"/>
    <w:rsid w:val="00696655"/>
    <w:rsid w:val="00696763"/>
    <w:rsid w:val="006976B2"/>
    <w:rsid w:val="006A0736"/>
    <w:rsid w:val="006A0D65"/>
    <w:rsid w:val="006A1458"/>
    <w:rsid w:val="006A2498"/>
    <w:rsid w:val="006A43D1"/>
    <w:rsid w:val="006A6A4A"/>
    <w:rsid w:val="006B110D"/>
    <w:rsid w:val="006B4F88"/>
    <w:rsid w:val="006B5643"/>
    <w:rsid w:val="006B78BA"/>
    <w:rsid w:val="006B78FB"/>
    <w:rsid w:val="006B7F62"/>
    <w:rsid w:val="006B7F7E"/>
    <w:rsid w:val="006C10AD"/>
    <w:rsid w:val="006C10E6"/>
    <w:rsid w:val="006C15E0"/>
    <w:rsid w:val="006C2477"/>
    <w:rsid w:val="006C2BB8"/>
    <w:rsid w:val="006C3605"/>
    <w:rsid w:val="006C4C1E"/>
    <w:rsid w:val="006C4DC6"/>
    <w:rsid w:val="006C5152"/>
    <w:rsid w:val="006C560E"/>
    <w:rsid w:val="006C5B85"/>
    <w:rsid w:val="006C62DF"/>
    <w:rsid w:val="006C63CB"/>
    <w:rsid w:val="006C67BD"/>
    <w:rsid w:val="006C7876"/>
    <w:rsid w:val="006D0502"/>
    <w:rsid w:val="006D0F27"/>
    <w:rsid w:val="006D0F8A"/>
    <w:rsid w:val="006D121C"/>
    <w:rsid w:val="006D12E3"/>
    <w:rsid w:val="006D16B3"/>
    <w:rsid w:val="006D191B"/>
    <w:rsid w:val="006D3F63"/>
    <w:rsid w:val="006D3FFE"/>
    <w:rsid w:val="006D400D"/>
    <w:rsid w:val="006D41D1"/>
    <w:rsid w:val="006D429E"/>
    <w:rsid w:val="006D51A5"/>
    <w:rsid w:val="006D581A"/>
    <w:rsid w:val="006D5FA5"/>
    <w:rsid w:val="006D6365"/>
    <w:rsid w:val="006D6557"/>
    <w:rsid w:val="006E0526"/>
    <w:rsid w:val="006E0B26"/>
    <w:rsid w:val="006E161D"/>
    <w:rsid w:val="006E1B18"/>
    <w:rsid w:val="006E1EBE"/>
    <w:rsid w:val="006E249F"/>
    <w:rsid w:val="006E28EF"/>
    <w:rsid w:val="006E2FDF"/>
    <w:rsid w:val="006E3576"/>
    <w:rsid w:val="006E676F"/>
    <w:rsid w:val="006E779A"/>
    <w:rsid w:val="006F02C1"/>
    <w:rsid w:val="006F069B"/>
    <w:rsid w:val="006F1A26"/>
    <w:rsid w:val="006F20A7"/>
    <w:rsid w:val="006F21D8"/>
    <w:rsid w:val="006F267E"/>
    <w:rsid w:val="006F2A99"/>
    <w:rsid w:val="006F3676"/>
    <w:rsid w:val="006F3A50"/>
    <w:rsid w:val="006F40F0"/>
    <w:rsid w:val="006F41BE"/>
    <w:rsid w:val="006F4243"/>
    <w:rsid w:val="006F5CC2"/>
    <w:rsid w:val="006F5CC6"/>
    <w:rsid w:val="006F5CDF"/>
    <w:rsid w:val="006F6057"/>
    <w:rsid w:val="006F6F3B"/>
    <w:rsid w:val="006F7884"/>
    <w:rsid w:val="00700D7B"/>
    <w:rsid w:val="00701346"/>
    <w:rsid w:val="00701430"/>
    <w:rsid w:val="00702720"/>
    <w:rsid w:val="0070276D"/>
    <w:rsid w:val="007031B6"/>
    <w:rsid w:val="00703289"/>
    <w:rsid w:val="007038AB"/>
    <w:rsid w:val="00703B93"/>
    <w:rsid w:val="00704178"/>
    <w:rsid w:val="007041A5"/>
    <w:rsid w:val="00704503"/>
    <w:rsid w:val="007048D5"/>
    <w:rsid w:val="007052B5"/>
    <w:rsid w:val="0070574E"/>
    <w:rsid w:val="00705B26"/>
    <w:rsid w:val="00705BC7"/>
    <w:rsid w:val="00710278"/>
    <w:rsid w:val="0071105E"/>
    <w:rsid w:val="00712422"/>
    <w:rsid w:val="00712B5D"/>
    <w:rsid w:val="0071305F"/>
    <w:rsid w:val="007131EB"/>
    <w:rsid w:val="007138DE"/>
    <w:rsid w:val="00713EBD"/>
    <w:rsid w:val="007144CA"/>
    <w:rsid w:val="007149D3"/>
    <w:rsid w:val="007156C8"/>
    <w:rsid w:val="007160AB"/>
    <w:rsid w:val="0071711B"/>
    <w:rsid w:val="0071741E"/>
    <w:rsid w:val="00717F10"/>
    <w:rsid w:val="007202DE"/>
    <w:rsid w:val="00720541"/>
    <w:rsid w:val="00720A6A"/>
    <w:rsid w:val="00720B65"/>
    <w:rsid w:val="00721CE9"/>
    <w:rsid w:val="00721F88"/>
    <w:rsid w:val="00722AB3"/>
    <w:rsid w:val="00722E99"/>
    <w:rsid w:val="00723766"/>
    <w:rsid w:val="007238F6"/>
    <w:rsid w:val="00723AAB"/>
    <w:rsid w:val="00723FDB"/>
    <w:rsid w:val="00723FE3"/>
    <w:rsid w:val="0072493F"/>
    <w:rsid w:val="007254C0"/>
    <w:rsid w:val="00725BD1"/>
    <w:rsid w:val="00725F53"/>
    <w:rsid w:val="007260F2"/>
    <w:rsid w:val="007266F3"/>
    <w:rsid w:val="007271A7"/>
    <w:rsid w:val="00730324"/>
    <w:rsid w:val="007304EC"/>
    <w:rsid w:val="00730BC0"/>
    <w:rsid w:val="00731252"/>
    <w:rsid w:val="00731CA3"/>
    <w:rsid w:val="00731CDF"/>
    <w:rsid w:val="0073275F"/>
    <w:rsid w:val="007341B0"/>
    <w:rsid w:val="00735066"/>
    <w:rsid w:val="00735172"/>
    <w:rsid w:val="0073525C"/>
    <w:rsid w:val="007352C5"/>
    <w:rsid w:val="0073678D"/>
    <w:rsid w:val="007367B0"/>
    <w:rsid w:val="00737D3F"/>
    <w:rsid w:val="00740979"/>
    <w:rsid w:val="0074105B"/>
    <w:rsid w:val="007410BC"/>
    <w:rsid w:val="00744D14"/>
    <w:rsid w:val="00745402"/>
    <w:rsid w:val="0074592D"/>
    <w:rsid w:val="00746BF4"/>
    <w:rsid w:val="00746FD2"/>
    <w:rsid w:val="0074708D"/>
    <w:rsid w:val="00750E91"/>
    <w:rsid w:val="0075137E"/>
    <w:rsid w:val="00752011"/>
    <w:rsid w:val="007535A0"/>
    <w:rsid w:val="00753875"/>
    <w:rsid w:val="00753909"/>
    <w:rsid w:val="00753B75"/>
    <w:rsid w:val="00755B29"/>
    <w:rsid w:val="00756799"/>
    <w:rsid w:val="00756B6F"/>
    <w:rsid w:val="0075706F"/>
    <w:rsid w:val="00757978"/>
    <w:rsid w:val="007613EC"/>
    <w:rsid w:val="00761658"/>
    <w:rsid w:val="007623B6"/>
    <w:rsid w:val="00762585"/>
    <w:rsid w:val="00762900"/>
    <w:rsid w:val="007630FC"/>
    <w:rsid w:val="0076432B"/>
    <w:rsid w:val="00765D78"/>
    <w:rsid w:val="007661D4"/>
    <w:rsid w:val="00766915"/>
    <w:rsid w:val="00766A88"/>
    <w:rsid w:val="00766BF2"/>
    <w:rsid w:val="00766CE6"/>
    <w:rsid w:val="007671DB"/>
    <w:rsid w:val="0077031A"/>
    <w:rsid w:val="00770565"/>
    <w:rsid w:val="0077085A"/>
    <w:rsid w:val="00770F89"/>
    <w:rsid w:val="0077176B"/>
    <w:rsid w:val="00771CEC"/>
    <w:rsid w:val="0077240C"/>
    <w:rsid w:val="00773A4D"/>
    <w:rsid w:val="00774803"/>
    <w:rsid w:val="00774A08"/>
    <w:rsid w:val="007752A9"/>
    <w:rsid w:val="00775873"/>
    <w:rsid w:val="00775E45"/>
    <w:rsid w:val="00776252"/>
    <w:rsid w:val="007766E4"/>
    <w:rsid w:val="00776BBF"/>
    <w:rsid w:val="00777228"/>
    <w:rsid w:val="00777791"/>
    <w:rsid w:val="00780390"/>
    <w:rsid w:val="0078069F"/>
    <w:rsid w:val="007808FB"/>
    <w:rsid w:val="007814D3"/>
    <w:rsid w:val="00781C4A"/>
    <w:rsid w:val="00782476"/>
    <w:rsid w:val="00782686"/>
    <w:rsid w:val="00782AD7"/>
    <w:rsid w:val="00783CC1"/>
    <w:rsid w:val="007845D1"/>
    <w:rsid w:val="00784892"/>
    <w:rsid w:val="007849E3"/>
    <w:rsid w:val="00784AD5"/>
    <w:rsid w:val="00784ECB"/>
    <w:rsid w:val="00785710"/>
    <w:rsid w:val="00786578"/>
    <w:rsid w:val="0078701F"/>
    <w:rsid w:val="007877D3"/>
    <w:rsid w:val="007911A3"/>
    <w:rsid w:val="00791C5B"/>
    <w:rsid w:val="00792042"/>
    <w:rsid w:val="00792B20"/>
    <w:rsid w:val="00793227"/>
    <w:rsid w:val="007946C9"/>
    <w:rsid w:val="00794F58"/>
    <w:rsid w:val="00794F79"/>
    <w:rsid w:val="00795B23"/>
    <w:rsid w:val="00796065"/>
    <w:rsid w:val="00796F0E"/>
    <w:rsid w:val="007976F5"/>
    <w:rsid w:val="00797935"/>
    <w:rsid w:val="007A0AE1"/>
    <w:rsid w:val="007A1344"/>
    <w:rsid w:val="007A2A0F"/>
    <w:rsid w:val="007A33DE"/>
    <w:rsid w:val="007A4135"/>
    <w:rsid w:val="007A5A4B"/>
    <w:rsid w:val="007A6389"/>
    <w:rsid w:val="007A7404"/>
    <w:rsid w:val="007A7853"/>
    <w:rsid w:val="007A7DE7"/>
    <w:rsid w:val="007B0ACC"/>
    <w:rsid w:val="007B13B7"/>
    <w:rsid w:val="007B1423"/>
    <w:rsid w:val="007B19FE"/>
    <w:rsid w:val="007B31D8"/>
    <w:rsid w:val="007B4031"/>
    <w:rsid w:val="007B4B0F"/>
    <w:rsid w:val="007B52A5"/>
    <w:rsid w:val="007B604B"/>
    <w:rsid w:val="007B652D"/>
    <w:rsid w:val="007B6F8E"/>
    <w:rsid w:val="007B7267"/>
    <w:rsid w:val="007C0336"/>
    <w:rsid w:val="007C055E"/>
    <w:rsid w:val="007C14ED"/>
    <w:rsid w:val="007C29BB"/>
    <w:rsid w:val="007C626A"/>
    <w:rsid w:val="007C66CA"/>
    <w:rsid w:val="007C7DED"/>
    <w:rsid w:val="007D06E7"/>
    <w:rsid w:val="007D1182"/>
    <w:rsid w:val="007D132C"/>
    <w:rsid w:val="007D1FDD"/>
    <w:rsid w:val="007D264C"/>
    <w:rsid w:val="007D2C15"/>
    <w:rsid w:val="007D33F0"/>
    <w:rsid w:val="007D3498"/>
    <w:rsid w:val="007D3A4E"/>
    <w:rsid w:val="007D46C7"/>
    <w:rsid w:val="007D7ABB"/>
    <w:rsid w:val="007D7EF0"/>
    <w:rsid w:val="007D7FDD"/>
    <w:rsid w:val="007E0674"/>
    <w:rsid w:val="007E1109"/>
    <w:rsid w:val="007E199E"/>
    <w:rsid w:val="007E2439"/>
    <w:rsid w:val="007E25BB"/>
    <w:rsid w:val="007E30B3"/>
    <w:rsid w:val="007E31BC"/>
    <w:rsid w:val="007E32A9"/>
    <w:rsid w:val="007E32DA"/>
    <w:rsid w:val="007E33B5"/>
    <w:rsid w:val="007E3A67"/>
    <w:rsid w:val="007E3E00"/>
    <w:rsid w:val="007E4147"/>
    <w:rsid w:val="007E45D0"/>
    <w:rsid w:val="007E4D73"/>
    <w:rsid w:val="007E5070"/>
    <w:rsid w:val="007E55C8"/>
    <w:rsid w:val="007E5C5D"/>
    <w:rsid w:val="007E79BE"/>
    <w:rsid w:val="007F0533"/>
    <w:rsid w:val="007F0E14"/>
    <w:rsid w:val="007F1249"/>
    <w:rsid w:val="007F1EE2"/>
    <w:rsid w:val="007F22EE"/>
    <w:rsid w:val="007F2602"/>
    <w:rsid w:val="007F2C2B"/>
    <w:rsid w:val="007F38B6"/>
    <w:rsid w:val="007F3B63"/>
    <w:rsid w:val="007F44D8"/>
    <w:rsid w:val="007F4877"/>
    <w:rsid w:val="007F4F7F"/>
    <w:rsid w:val="007F5948"/>
    <w:rsid w:val="007F5F19"/>
    <w:rsid w:val="007F64B0"/>
    <w:rsid w:val="007F6BB1"/>
    <w:rsid w:val="007F7B4D"/>
    <w:rsid w:val="00800C9B"/>
    <w:rsid w:val="0080134F"/>
    <w:rsid w:val="00801E76"/>
    <w:rsid w:val="0080266D"/>
    <w:rsid w:val="00803101"/>
    <w:rsid w:val="00803EE4"/>
    <w:rsid w:val="008048EB"/>
    <w:rsid w:val="00804D66"/>
    <w:rsid w:val="00805325"/>
    <w:rsid w:val="008058AD"/>
    <w:rsid w:val="00805928"/>
    <w:rsid w:val="00805968"/>
    <w:rsid w:val="00807294"/>
    <w:rsid w:val="00807D46"/>
    <w:rsid w:val="008103B9"/>
    <w:rsid w:val="00810BA0"/>
    <w:rsid w:val="00810E48"/>
    <w:rsid w:val="008115BD"/>
    <w:rsid w:val="00813A17"/>
    <w:rsid w:val="00814C42"/>
    <w:rsid w:val="008153EE"/>
    <w:rsid w:val="00815901"/>
    <w:rsid w:val="00815DE6"/>
    <w:rsid w:val="00816248"/>
    <w:rsid w:val="00816257"/>
    <w:rsid w:val="00817016"/>
    <w:rsid w:val="00817522"/>
    <w:rsid w:val="008179AC"/>
    <w:rsid w:val="00820088"/>
    <w:rsid w:val="00820F27"/>
    <w:rsid w:val="00823313"/>
    <w:rsid w:val="00823A16"/>
    <w:rsid w:val="00823A8B"/>
    <w:rsid w:val="008241E0"/>
    <w:rsid w:val="00825355"/>
    <w:rsid w:val="008253F6"/>
    <w:rsid w:val="00825467"/>
    <w:rsid w:val="008259BC"/>
    <w:rsid w:val="00825E54"/>
    <w:rsid w:val="00825F6E"/>
    <w:rsid w:val="0082679F"/>
    <w:rsid w:val="00826946"/>
    <w:rsid w:val="00826C7C"/>
    <w:rsid w:val="008273E8"/>
    <w:rsid w:val="00827E0C"/>
    <w:rsid w:val="0083111E"/>
    <w:rsid w:val="0083179D"/>
    <w:rsid w:val="00831FCB"/>
    <w:rsid w:val="008329E3"/>
    <w:rsid w:val="00832B3D"/>
    <w:rsid w:val="00833822"/>
    <w:rsid w:val="00834FD1"/>
    <w:rsid w:val="0083694D"/>
    <w:rsid w:val="00836953"/>
    <w:rsid w:val="00837AD9"/>
    <w:rsid w:val="00837F86"/>
    <w:rsid w:val="00837F8B"/>
    <w:rsid w:val="00840145"/>
    <w:rsid w:val="00841448"/>
    <w:rsid w:val="00841B89"/>
    <w:rsid w:val="0084249B"/>
    <w:rsid w:val="008427A5"/>
    <w:rsid w:val="00842D40"/>
    <w:rsid w:val="0084476E"/>
    <w:rsid w:val="008447FB"/>
    <w:rsid w:val="00845305"/>
    <w:rsid w:val="0084567E"/>
    <w:rsid w:val="00845B6E"/>
    <w:rsid w:val="008465D4"/>
    <w:rsid w:val="00846CB9"/>
    <w:rsid w:val="008475B1"/>
    <w:rsid w:val="0084783B"/>
    <w:rsid w:val="00847970"/>
    <w:rsid w:val="00847C4A"/>
    <w:rsid w:val="00847D93"/>
    <w:rsid w:val="00851452"/>
    <w:rsid w:val="00851DD0"/>
    <w:rsid w:val="00852868"/>
    <w:rsid w:val="00853145"/>
    <w:rsid w:val="008542A9"/>
    <w:rsid w:val="0085501E"/>
    <w:rsid w:val="008556B6"/>
    <w:rsid w:val="00855B4E"/>
    <w:rsid w:val="008562F6"/>
    <w:rsid w:val="0085672B"/>
    <w:rsid w:val="00857D4E"/>
    <w:rsid w:val="00860BB1"/>
    <w:rsid w:val="0086108A"/>
    <w:rsid w:val="00861378"/>
    <w:rsid w:val="00861A7D"/>
    <w:rsid w:val="0086261A"/>
    <w:rsid w:val="0086269E"/>
    <w:rsid w:val="00862CFB"/>
    <w:rsid w:val="008634C4"/>
    <w:rsid w:val="00864026"/>
    <w:rsid w:val="008645D1"/>
    <w:rsid w:val="008657DD"/>
    <w:rsid w:val="00865D08"/>
    <w:rsid w:val="008664D2"/>
    <w:rsid w:val="008665F7"/>
    <w:rsid w:val="00867BB1"/>
    <w:rsid w:val="0087099D"/>
    <w:rsid w:val="0087143B"/>
    <w:rsid w:val="0087209B"/>
    <w:rsid w:val="00872616"/>
    <w:rsid w:val="00872D70"/>
    <w:rsid w:val="00873C08"/>
    <w:rsid w:val="00873DB8"/>
    <w:rsid w:val="00874C89"/>
    <w:rsid w:val="00874C9C"/>
    <w:rsid w:val="00875011"/>
    <w:rsid w:val="008751E4"/>
    <w:rsid w:val="008759DC"/>
    <w:rsid w:val="00876D89"/>
    <w:rsid w:val="00877B33"/>
    <w:rsid w:val="00877BD2"/>
    <w:rsid w:val="00880614"/>
    <w:rsid w:val="0088070A"/>
    <w:rsid w:val="00880BEB"/>
    <w:rsid w:val="008810A4"/>
    <w:rsid w:val="0088121D"/>
    <w:rsid w:val="0088179A"/>
    <w:rsid w:val="00881E16"/>
    <w:rsid w:val="008824C4"/>
    <w:rsid w:val="00884207"/>
    <w:rsid w:val="00884711"/>
    <w:rsid w:val="00884C78"/>
    <w:rsid w:val="00885483"/>
    <w:rsid w:val="008864AE"/>
    <w:rsid w:val="00886AC7"/>
    <w:rsid w:val="00887321"/>
    <w:rsid w:val="008877B7"/>
    <w:rsid w:val="00887983"/>
    <w:rsid w:val="00887EF3"/>
    <w:rsid w:val="00890074"/>
    <w:rsid w:val="0089019A"/>
    <w:rsid w:val="008901DF"/>
    <w:rsid w:val="0089154B"/>
    <w:rsid w:val="00893703"/>
    <w:rsid w:val="00895E8D"/>
    <w:rsid w:val="00896247"/>
    <w:rsid w:val="00896620"/>
    <w:rsid w:val="008976AC"/>
    <w:rsid w:val="008A089B"/>
    <w:rsid w:val="008A1306"/>
    <w:rsid w:val="008A1A2A"/>
    <w:rsid w:val="008A1BA2"/>
    <w:rsid w:val="008A27AF"/>
    <w:rsid w:val="008A2C48"/>
    <w:rsid w:val="008A3D2C"/>
    <w:rsid w:val="008A45D0"/>
    <w:rsid w:val="008A502D"/>
    <w:rsid w:val="008A5BEB"/>
    <w:rsid w:val="008A5F2E"/>
    <w:rsid w:val="008A6B7D"/>
    <w:rsid w:val="008A7AEA"/>
    <w:rsid w:val="008B0319"/>
    <w:rsid w:val="008B0680"/>
    <w:rsid w:val="008B0BF8"/>
    <w:rsid w:val="008B1810"/>
    <w:rsid w:val="008B1BA1"/>
    <w:rsid w:val="008B1FAF"/>
    <w:rsid w:val="008B33A9"/>
    <w:rsid w:val="008B3EB2"/>
    <w:rsid w:val="008B3EF1"/>
    <w:rsid w:val="008B45C6"/>
    <w:rsid w:val="008B5E1E"/>
    <w:rsid w:val="008B67A1"/>
    <w:rsid w:val="008B6AB1"/>
    <w:rsid w:val="008B75D6"/>
    <w:rsid w:val="008C0181"/>
    <w:rsid w:val="008C0416"/>
    <w:rsid w:val="008C1B63"/>
    <w:rsid w:val="008C3482"/>
    <w:rsid w:val="008C438A"/>
    <w:rsid w:val="008C5B38"/>
    <w:rsid w:val="008C5ED8"/>
    <w:rsid w:val="008C76BB"/>
    <w:rsid w:val="008C7D10"/>
    <w:rsid w:val="008C7F11"/>
    <w:rsid w:val="008D04F8"/>
    <w:rsid w:val="008D0FA8"/>
    <w:rsid w:val="008D18BB"/>
    <w:rsid w:val="008D1A52"/>
    <w:rsid w:val="008D20CE"/>
    <w:rsid w:val="008D3669"/>
    <w:rsid w:val="008D472F"/>
    <w:rsid w:val="008D4BCB"/>
    <w:rsid w:val="008D4EFC"/>
    <w:rsid w:val="008E1197"/>
    <w:rsid w:val="008E16CE"/>
    <w:rsid w:val="008E378B"/>
    <w:rsid w:val="008E4A11"/>
    <w:rsid w:val="008E4D65"/>
    <w:rsid w:val="008E5853"/>
    <w:rsid w:val="008E6645"/>
    <w:rsid w:val="008F049C"/>
    <w:rsid w:val="008F0C96"/>
    <w:rsid w:val="008F0E97"/>
    <w:rsid w:val="008F1877"/>
    <w:rsid w:val="008F19CA"/>
    <w:rsid w:val="008F25F7"/>
    <w:rsid w:val="008F2B6B"/>
    <w:rsid w:val="008F32FE"/>
    <w:rsid w:val="008F38C1"/>
    <w:rsid w:val="008F4272"/>
    <w:rsid w:val="008F4F1B"/>
    <w:rsid w:val="008F5D2E"/>
    <w:rsid w:val="008F6309"/>
    <w:rsid w:val="008F6C82"/>
    <w:rsid w:val="008F7763"/>
    <w:rsid w:val="008F783E"/>
    <w:rsid w:val="008F7D1C"/>
    <w:rsid w:val="00900C75"/>
    <w:rsid w:val="00901E3B"/>
    <w:rsid w:val="00902819"/>
    <w:rsid w:val="00902FD0"/>
    <w:rsid w:val="009040C6"/>
    <w:rsid w:val="00904937"/>
    <w:rsid w:val="009053F4"/>
    <w:rsid w:val="00906AFF"/>
    <w:rsid w:val="0090724F"/>
    <w:rsid w:val="00907282"/>
    <w:rsid w:val="0090773E"/>
    <w:rsid w:val="00910B0A"/>
    <w:rsid w:val="009118DE"/>
    <w:rsid w:val="00911FC7"/>
    <w:rsid w:val="00912550"/>
    <w:rsid w:val="00912D3A"/>
    <w:rsid w:val="00912F84"/>
    <w:rsid w:val="00913D16"/>
    <w:rsid w:val="00913D61"/>
    <w:rsid w:val="0091424C"/>
    <w:rsid w:val="009148DA"/>
    <w:rsid w:val="0091527C"/>
    <w:rsid w:val="0091575B"/>
    <w:rsid w:val="00915BAF"/>
    <w:rsid w:val="00915F0C"/>
    <w:rsid w:val="00917632"/>
    <w:rsid w:val="00917714"/>
    <w:rsid w:val="009213E5"/>
    <w:rsid w:val="00921578"/>
    <w:rsid w:val="00921C60"/>
    <w:rsid w:val="009220B1"/>
    <w:rsid w:val="00922831"/>
    <w:rsid w:val="00922E60"/>
    <w:rsid w:val="00923D36"/>
    <w:rsid w:val="00924081"/>
    <w:rsid w:val="00924714"/>
    <w:rsid w:val="00924C48"/>
    <w:rsid w:val="00924E38"/>
    <w:rsid w:val="00924F64"/>
    <w:rsid w:val="009260F4"/>
    <w:rsid w:val="0092688C"/>
    <w:rsid w:val="00926FB3"/>
    <w:rsid w:val="00927109"/>
    <w:rsid w:val="00930512"/>
    <w:rsid w:val="009307B1"/>
    <w:rsid w:val="00930876"/>
    <w:rsid w:val="00930BDC"/>
    <w:rsid w:val="0093114D"/>
    <w:rsid w:val="00932EA0"/>
    <w:rsid w:val="0093356D"/>
    <w:rsid w:val="00933924"/>
    <w:rsid w:val="00934206"/>
    <w:rsid w:val="00934F3C"/>
    <w:rsid w:val="00935B46"/>
    <w:rsid w:val="00935D1F"/>
    <w:rsid w:val="00937730"/>
    <w:rsid w:val="00937C2B"/>
    <w:rsid w:val="009401B5"/>
    <w:rsid w:val="00941D30"/>
    <w:rsid w:val="00943A8B"/>
    <w:rsid w:val="00943C51"/>
    <w:rsid w:val="00943ECA"/>
    <w:rsid w:val="00944437"/>
    <w:rsid w:val="00944B8F"/>
    <w:rsid w:val="00945BCB"/>
    <w:rsid w:val="00945BFB"/>
    <w:rsid w:val="00946362"/>
    <w:rsid w:val="009465C1"/>
    <w:rsid w:val="0094772F"/>
    <w:rsid w:val="0094782A"/>
    <w:rsid w:val="009502DD"/>
    <w:rsid w:val="00950412"/>
    <w:rsid w:val="00950431"/>
    <w:rsid w:val="0095170A"/>
    <w:rsid w:val="009524C6"/>
    <w:rsid w:val="0095265B"/>
    <w:rsid w:val="00952E91"/>
    <w:rsid w:val="00952F0B"/>
    <w:rsid w:val="00953496"/>
    <w:rsid w:val="0095429E"/>
    <w:rsid w:val="009543FE"/>
    <w:rsid w:val="0095492A"/>
    <w:rsid w:val="00954D65"/>
    <w:rsid w:val="00956C3C"/>
    <w:rsid w:val="009616E8"/>
    <w:rsid w:val="00962097"/>
    <w:rsid w:val="009620A5"/>
    <w:rsid w:val="009624CF"/>
    <w:rsid w:val="00963FDC"/>
    <w:rsid w:val="00964394"/>
    <w:rsid w:val="00964488"/>
    <w:rsid w:val="009646FA"/>
    <w:rsid w:val="009649EF"/>
    <w:rsid w:val="00964DE9"/>
    <w:rsid w:val="00965AD3"/>
    <w:rsid w:val="00966559"/>
    <w:rsid w:val="00966B1B"/>
    <w:rsid w:val="0096791A"/>
    <w:rsid w:val="00967C94"/>
    <w:rsid w:val="0097128F"/>
    <w:rsid w:val="00972C33"/>
    <w:rsid w:val="009736FE"/>
    <w:rsid w:val="009740B4"/>
    <w:rsid w:val="00975D36"/>
    <w:rsid w:val="009764BF"/>
    <w:rsid w:val="009764E6"/>
    <w:rsid w:val="00976657"/>
    <w:rsid w:val="00976735"/>
    <w:rsid w:val="00976D04"/>
    <w:rsid w:val="00977AF2"/>
    <w:rsid w:val="00977E83"/>
    <w:rsid w:val="00977F65"/>
    <w:rsid w:val="0098007C"/>
    <w:rsid w:val="009804EB"/>
    <w:rsid w:val="00980E8D"/>
    <w:rsid w:val="009841A5"/>
    <w:rsid w:val="00984DB8"/>
    <w:rsid w:val="00986270"/>
    <w:rsid w:val="009869C0"/>
    <w:rsid w:val="00986F64"/>
    <w:rsid w:val="00990996"/>
    <w:rsid w:val="00990D23"/>
    <w:rsid w:val="0099192D"/>
    <w:rsid w:val="00991AFC"/>
    <w:rsid w:val="00991C6D"/>
    <w:rsid w:val="0099200A"/>
    <w:rsid w:val="0099491D"/>
    <w:rsid w:val="00994E10"/>
    <w:rsid w:val="009963DB"/>
    <w:rsid w:val="0099670B"/>
    <w:rsid w:val="009A0A2B"/>
    <w:rsid w:val="009A208C"/>
    <w:rsid w:val="009A21C1"/>
    <w:rsid w:val="009A38D1"/>
    <w:rsid w:val="009A4588"/>
    <w:rsid w:val="009A5170"/>
    <w:rsid w:val="009A5A9E"/>
    <w:rsid w:val="009A720B"/>
    <w:rsid w:val="009A74E1"/>
    <w:rsid w:val="009B0697"/>
    <w:rsid w:val="009B0A8B"/>
    <w:rsid w:val="009B2AFE"/>
    <w:rsid w:val="009B2DCC"/>
    <w:rsid w:val="009B34B2"/>
    <w:rsid w:val="009B39FC"/>
    <w:rsid w:val="009B5083"/>
    <w:rsid w:val="009B57E6"/>
    <w:rsid w:val="009B59F7"/>
    <w:rsid w:val="009B5CBC"/>
    <w:rsid w:val="009B6F34"/>
    <w:rsid w:val="009B752E"/>
    <w:rsid w:val="009C0EB6"/>
    <w:rsid w:val="009C116F"/>
    <w:rsid w:val="009C157C"/>
    <w:rsid w:val="009C21D8"/>
    <w:rsid w:val="009C2BD8"/>
    <w:rsid w:val="009C2FD2"/>
    <w:rsid w:val="009C3138"/>
    <w:rsid w:val="009C33DF"/>
    <w:rsid w:val="009C44F5"/>
    <w:rsid w:val="009C58D2"/>
    <w:rsid w:val="009C7150"/>
    <w:rsid w:val="009D07D6"/>
    <w:rsid w:val="009D0D36"/>
    <w:rsid w:val="009D1CC8"/>
    <w:rsid w:val="009D1F38"/>
    <w:rsid w:val="009D23DD"/>
    <w:rsid w:val="009D244F"/>
    <w:rsid w:val="009D25AC"/>
    <w:rsid w:val="009D3126"/>
    <w:rsid w:val="009D4EA9"/>
    <w:rsid w:val="009D4FDC"/>
    <w:rsid w:val="009D55AA"/>
    <w:rsid w:val="009D635F"/>
    <w:rsid w:val="009D63EB"/>
    <w:rsid w:val="009D69FF"/>
    <w:rsid w:val="009D7171"/>
    <w:rsid w:val="009D7EAA"/>
    <w:rsid w:val="009E01AE"/>
    <w:rsid w:val="009E0682"/>
    <w:rsid w:val="009E2031"/>
    <w:rsid w:val="009E211C"/>
    <w:rsid w:val="009E23FD"/>
    <w:rsid w:val="009E27A0"/>
    <w:rsid w:val="009E295A"/>
    <w:rsid w:val="009E3C20"/>
    <w:rsid w:val="009E4C37"/>
    <w:rsid w:val="009E4CA5"/>
    <w:rsid w:val="009E502C"/>
    <w:rsid w:val="009E57C7"/>
    <w:rsid w:val="009E6BEB"/>
    <w:rsid w:val="009F0DDC"/>
    <w:rsid w:val="009F100B"/>
    <w:rsid w:val="009F13B8"/>
    <w:rsid w:val="009F4BB2"/>
    <w:rsid w:val="009F4DE0"/>
    <w:rsid w:val="009F621D"/>
    <w:rsid w:val="009F6317"/>
    <w:rsid w:val="009F6A27"/>
    <w:rsid w:val="00A01222"/>
    <w:rsid w:val="00A019D8"/>
    <w:rsid w:val="00A02049"/>
    <w:rsid w:val="00A020EC"/>
    <w:rsid w:val="00A043FD"/>
    <w:rsid w:val="00A04B26"/>
    <w:rsid w:val="00A0693E"/>
    <w:rsid w:val="00A06B5F"/>
    <w:rsid w:val="00A06D1C"/>
    <w:rsid w:val="00A07DC9"/>
    <w:rsid w:val="00A1022C"/>
    <w:rsid w:val="00A10694"/>
    <w:rsid w:val="00A133B1"/>
    <w:rsid w:val="00A144C9"/>
    <w:rsid w:val="00A155DC"/>
    <w:rsid w:val="00A1654F"/>
    <w:rsid w:val="00A16E14"/>
    <w:rsid w:val="00A175A6"/>
    <w:rsid w:val="00A203A8"/>
    <w:rsid w:val="00A20B56"/>
    <w:rsid w:val="00A20C44"/>
    <w:rsid w:val="00A21FCA"/>
    <w:rsid w:val="00A22712"/>
    <w:rsid w:val="00A22C27"/>
    <w:rsid w:val="00A230E8"/>
    <w:rsid w:val="00A230F1"/>
    <w:rsid w:val="00A234C6"/>
    <w:rsid w:val="00A23596"/>
    <w:rsid w:val="00A2483A"/>
    <w:rsid w:val="00A248B1"/>
    <w:rsid w:val="00A24930"/>
    <w:rsid w:val="00A25F0B"/>
    <w:rsid w:val="00A272EC"/>
    <w:rsid w:val="00A274F1"/>
    <w:rsid w:val="00A27DB0"/>
    <w:rsid w:val="00A27DB1"/>
    <w:rsid w:val="00A27F7B"/>
    <w:rsid w:val="00A302B3"/>
    <w:rsid w:val="00A31F3D"/>
    <w:rsid w:val="00A32066"/>
    <w:rsid w:val="00A3271C"/>
    <w:rsid w:val="00A33134"/>
    <w:rsid w:val="00A33676"/>
    <w:rsid w:val="00A3377D"/>
    <w:rsid w:val="00A35A13"/>
    <w:rsid w:val="00A35C18"/>
    <w:rsid w:val="00A3647F"/>
    <w:rsid w:val="00A36618"/>
    <w:rsid w:val="00A36FF1"/>
    <w:rsid w:val="00A3787C"/>
    <w:rsid w:val="00A404E9"/>
    <w:rsid w:val="00A407C9"/>
    <w:rsid w:val="00A40E44"/>
    <w:rsid w:val="00A41126"/>
    <w:rsid w:val="00A413E0"/>
    <w:rsid w:val="00A42C13"/>
    <w:rsid w:val="00A42D1E"/>
    <w:rsid w:val="00A441A1"/>
    <w:rsid w:val="00A449E8"/>
    <w:rsid w:val="00A44C13"/>
    <w:rsid w:val="00A457B8"/>
    <w:rsid w:val="00A45FDD"/>
    <w:rsid w:val="00A46422"/>
    <w:rsid w:val="00A4719D"/>
    <w:rsid w:val="00A47516"/>
    <w:rsid w:val="00A475AE"/>
    <w:rsid w:val="00A47CA0"/>
    <w:rsid w:val="00A5031D"/>
    <w:rsid w:val="00A51488"/>
    <w:rsid w:val="00A51BA9"/>
    <w:rsid w:val="00A52845"/>
    <w:rsid w:val="00A52A89"/>
    <w:rsid w:val="00A53309"/>
    <w:rsid w:val="00A53F94"/>
    <w:rsid w:val="00A54C95"/>
    <w:rsid w:val="00A55333"/>
    <w:rsid w:val="00A55825"/>
    <w:rsid w:val="00A55E76"/>
    <w:rsid w:val="00A55EE1"/>
    <w:rsid w:val="00A55EE2"/>
    <w:rsid w:val="00A55F1C"/>
    <w:rsid w:val="00A56AAC"/>
    <w:rsid w:val="00A56E61"/>
    <w:rsid w:val="00A570B4"/>
    <w:rsid w:val="00A6092B"/>
    <w:rsid w:val="00A60D57"/>
    <w:rsid w:val="00A6177B"/>
    <w:rsid w:val="00A61A93"/>
    <w:rsid w:val="00A62E7A"/>
    <w:rsid w:val="00A63158"/>
    <w:rsid w:val="00A633FC"/>
    <w:rsid w:val="00A640B1"/>
    <w:rsid w:val="00A646A9"/>
    <w:rsid w:val="00A64D63"/>
    <w:rsid w:val="00A651A1"/>
    <w:rsid w:val="00A65C6D"/>
    <w:rsid w:val="00A6667A"/>
    <w:rsid w:val="00A66721"/>
    <w:rsid w:val="00A66CE5"/>
    <w:rsid w:val="00A673EE"/>
    <w:rsid w:val="00A674A6"/>
    <w:rsid w:val="00A6767F"/>
    <w:rsid w:val="00A67A03"/>
    <w:rsid w:val="00A67DDC"/>
    <w:rsid w:val="00A70A97"/>
    <w:rsid w:val="00A71E4F"/>
    <w:rsid w:val="00A72227"/>
    <w:rsid w:val="00A72D7E"/>
    <w:rsid w:val="00A73078"/>
    <w:rsid w:val="00A73A10"/>
    <w:rsid w:val="00A743CC"/>
    <w:rsid w:val="00A747E4"/>
    <w:rsid w:val="00A754F3"/>
    <w:rsid w:val="00A763CF"/>
    <w:rsid w:val="00A764C6"/>
    <w:rsid w:val="00A76DDD"/>
    <w:rsid w:val="00A77337"/>
    <w:rsid w:val="00A77B80"/>
    <w:rsid w:val="00A77C9A"/>
    <w:rsid w:val="00A80F0B"/>
    <w:rsid w:val="00A81471"/>
    <w:rsid w:val="00A82362"/>
    <w:rsid w:val="00A83B0D"/>
    <w:rsid w:val="00A8433D"/>
    <w:rsid w:val="00A84ACE"/>
    <w:rsid w:val="00A84CBE"/>
    <w:rsid w:val="00A852FE"/>
    <w:rsid w:val="00A86518"/>
    <w:rsid w:val="00A86966"/>
    <w:rsid w:val="00A86D1E"/>
    <w:rsid w:val="00A8782F"/>
    <w:rsid w:val="00A90EC0"/>
    <w:rsid w:val="00A9108D"/>
    <w:rsid w:val="00A91C5B"/>
    <w:rsid w:val="00A93AB2"/>
    <w:rsid w:val="00A93F7E"/>
    <w:rsid w:val="00A956FE"/>
    <w:rsid w:val="00A963C5"/>
    <w:rsid w:val="00AA0E0A"/>
    <w:rsid w:val="00AA1DC5"/>
    <w:rsid w:val="00AA33C8"/>
    <w:rsid w:val="00AA34ED"/>
    <w:rsid w:val="00AA35C4"/>
    <w:rsid w:val="00AA3CE7"/>
    <w:rsid w:val="00AA52EC"/>
    <w:rsid w:val="00AA589D"/>
    <w:rsid w:val="00AA597E"/>
    <w:rsid w:val="00AA59BF"/>
    <w:rsid w:val="00AA5E75"/>
    <w:rsid w:val="00AA601F"/>
    <w:rsid w:val="00AA628C"/>
    <w:rsid w:val="00AA6D19"/>
    <w:rsid w:val="00AA72C9"/>
    <w:rsid w:val="00AB0971"/>
    <w:rsid w:val="00AB0C7C"/>
    <w:rsid w:val="00AB1295"/>
    <w:rsid w:val="00AB1F15"/>
    <w:rsid w:val="00AB3395"/>
    <w:rsid w:val="00AB4D51"/>
    <w:rsid w:val="00AB5282"/>
    <w:rsid w:val="00AB53F2"/>
    <w:rsid w:val="00AB5839"/>
    <w:rsid w:val="00AB5B1E"/>
    <w:rsid w:val="00AB5FF7"/>
    <w:rsid w:val="00AB64FB"/>
    <w:rsid w:val="00AB7294"/>
    <w:rsid w:val="00AC0B5E"/>
    <w:rsid w:val="00AC0FE1"/>
    <w:rsid w:val="00AC12FB"/>
    <w:rsid w:val="00AC1AFA"/>
    <w:rsid w:val="00AC2556"/>
    <w:rsid w:val="00AC2688"/>
    <w:rsid w:val="00AC3248"/>
    <w:rsid w:val="00AC3505"/>
    <w:rsid w:val="00AC3AB1"/>
    <w:rsid w:val="00AC3DD7"/>
    <w:rsid w:val="00AC41C1"/>
    <w:rsid w:val="00AC4939"/>
    <w:rsid w:val="00AC4DE6"/>
    <w:rsid w:val="00AC5424"/>
    <w:rsid w:val="00AC5ED1"/>
    <w:rsid w:val="00AC6257"/>
    <w:rsid w:val="00AC668D"/>
    <w:rsid w:val="00AC6944"/>
    <w:rsid w:val="00AC6946"/>
    <w:rsid w:val="00AC6FED"/>
    <w:rsid w:val="00AC7B94"/>
    <w:rsid w:val="00AC7BCA"/>
    <w:rsid w:val="00AD21AF"/>
    <w:rsid w:val="00AD28E2"/>
    <w:rsid w:val="00AD2AEB"/>
    <w:rsid w:val="00AD2DC7"/>
    <w:rsid w:val="00AD36EA"/>
    <w:rsid w:val="00AD3CB7"/>
    <w:rsid w:val="00AD430D"/>
    <w:rsid w:val="00AD4DDD"/>
    <w:rsid w:val="00AD734A"/>
    <w:rsid w:val="00AD7365"/>
    <w:rsid w:val="00AD7D5D"/>
    <w:rsid w:val="00AE2D69"/>
    <w:rsid w:val="00AE3D17"/>
    <w:rsid w:val="00AE459E"/>
    <w:rsid w:val="00AE4C82"/>
    <w:rsid w:val="00AE4C8F"/>
    <w:rsid w:val="00AE53E7"/>
    <w:rsid w:val="00AE569F"/>
    <w:rsid w:val="00AE57E0"/>
    <w:rsid w:val="00AE63A6"/>
    <w:rsid w:val="00AE658D"/>
    <w:rsid w:val="00AE668F"/>
    <w:rsid w:val="00AE6BF9"/>
    <w:rsid w:val="00AE73A4"/>
    <w:rsid w:val="00AE7EC8"/>
    <w:rsid w:val="00AF0253"/>
    <w:rsid w:val="00AF0274"/>
    <w:rsid w:val="00AF0F99"/>
    <w:rsid w:val="00AF13D1"/>
    <w:rsid w:val="00AF209E"/>
    <w:rsid w:val="00AF2A6C"/>
    <w:rsid w:val="00AF2C5C"/>
    <w:rsid w:val="00AF30E7"/>
    <w:rsid w:val="00AF45B6"/>
    <w:rsid w:val="00AF4F98"/>
    <w:rsid w:val="00AF60FC"/>
    <w:rsid w:val="00AF6AA6"/>
    <w:rsid w:val="00AF7782"/>
    <w:rsid w:val="00AF7E37"/>
    <w:rsid w:val="00AF7FDA"/>
    <w:rsid w:val="00B00F2D"/>
    <w:rsid w:val="00B0259A"/>
    <w:rsid w:val="00B02624"/>
    <w:rsid w:val="00B02C19"/>
    <w:rsid w:val="00B0365F"/>
    <w:rsid w:val="00B03D0A"/>
    <w:rsid w:val="00B0457F"/>
    <w:rsid w:val="00B04D36"/>
    <w:rsid w:val="00B04DE6"/>
    <w:rsid w:val="00B0529F"/>
    <w:rsid w:val="00B07BFD"/>
    <w:rsid w:val="00B100DF"/>
    <w:rsid w:val="00B1038C"/>
    <w:rsid w:val="00B10639"/>
    <w:rsid w:val="00B10986"/>
    <w:rsid w:val="00B10BAC"/>
    <w:rsid w:val="00B10BF8"/>
    <w:rsid w:val="00B10D38"/>
    <w:rsid w:val="00B10D4C"/>
    <w:rsid w:val="00B10FBB"/>
    <w:rsid w:val="00B117AA"/>
    <w:rsid w:val="00B1207C"/>
    <w:rsid w:val="00B120AB"/>
    <w:rsid w:val="00B123EC"/>
    <w:rsid w:val="00B1464B"/>
    <w:rsid w:val="00B147AD"/>
    <w:rsid w:val="00B14F63"/>
    <w:rsid w:val="00B152B5"/>
    <w:rsid w:val="00B15712"/>
    <w:rsid w:val="00B15B74"/>
    <w:rsid w:val="00B173F2"/>
    <w:rsid w:val="00B2157D"/>
    <w:rsid w:val="00B215F9"/>
    <w:rsid w:val="00B21766"/>
    <w:rsid w:val="00B21AFF"/>
    <w:rsid w:val="00B22504"/>
    <w:rsid w:val="00B23ED2"/>
    <w:rsid w:val="00B24008"/>
    <w:rsid w:val="00B2581B"/>
    <w:rsid w:val="00B25CA6"/>
    <w:rsid w:val="00B3073A"/>
    <w:rsid w:val="00B30907"/>
    <w:rsid w:val="00B30AD2"/>
    <w:rsid w:val="00B31E09"/>
    <w:rsid w:val="00B33141"/>
    <w:rsid w:val="00B33350"/>
    <w:rsid w:val="00B3342C"/>
    <w:rsid w:val="00B33BBA"/>
    <w:rsid w:val="00B342DB"/>
    <w:rsid w:val="00B3637C"/>
    <w:rsid w:val="00B375EB"/>
    <w:rsid w:val="00B378B8"/>
    <w:rsid w:val="00B404D4"/>
    <w:rsid w:val="00B41210"/>
    <w:rsid w:val="00B41DFA"/>
    <w:rsid w:val="00B42792"/>
    <w:rsid w:val="00B42D09"/>
    <w:rsid w:val="00B42E3F"/>
    <w:rsid w:val="00B4329E"/>
    <w:rsid w:val="00B43609"/>
    <w:rsid w:val="00B436E2"/>
    <w:rsid w:val="00B437BE"/>
    <w:rsid w:val="00B43AB2"/>
    <w:rsid w:val="00B43ABA"/>
    <w:rsid w:val="00B4400B"/>
    <w:rsid w:val="00B4424F"/>
    <w:rsid w:val="00B450FD"/>
    <w:rsid w:val="00B45357"/>
    <w:rsid w:val="00B4638C"/>
    <w:rsid w:val="00B4688B"/>
    <w:rsid w:val="00B4744C"/>
    <w:rsid w:val="00B4754D"/>
    <w:rsid w:val="00B52190"/>
    <w:rsid w:val="00B52F84"/>
    <w:rsid w:val="00B53543"/>
    <w:rsid w:val="00B54109"/>
    <w:rsid w:val="00B543A1"/>
    <w:rsid w:val="00B5450D"/>
    <w:rsid w:val="00B54F95"/>
    <w:rsid w:val="00B55A05"/>
    <w:rsid w:val="00B5602C"/>
    <w:rsid w:val="00B566D6"/>
    <w:rsid w:val="00B5704A"/>
    <w:rsid w:val="00B57E9C"/>
    <w:rsid w:val="00B60F98"/>
    <w:rsid w:val="00B61792"/>
    <w:rsid w:val="00B61EC2"/>
    <w:rsid w:val="00B621DD"/>
    <w:rsid w:val="00B62402"/>
    <w:rsid w:val="00B63293"/>
    <w:rsid w:val="00B635E4"/>
    <w:rsid w:val="00B63707"/>
    <w:rsid w:val="00B63A36"/>
    <w:rsid w:val="00B65381"/>
    <w:rsid w:val="00B65678"/>
    <w:rsid w:val="00B6595F"/>
    <w:rsid w:val="00B6663C"/>
    <w:rsid w:val="00B67E61"/>
    <w:rsid w:val="00B70345"/>
    <w:rsid w:val="00B703EC"/>
    <w:rsid w:val="00B70452"/>
    <w:rsid w:val="00B704E5"/>
    <w:rsid w:val="00B70544"/>
    <w:rsid w:val="00B708B4"/>
    <w:rsid w:val="00B708EF"/>
    <w:rsid w:val="00B71C69"/>
    <w:rsid w:val="00B73841"/>
    <w:rsid w:val="00B7427A"/>
    <w:rsid w:val="00B74537"/>
    <w:rsid w:val="00B7506C"/>
    <w:rsid w:val="00B75616"/>
    <w:rsid w:val="00B75F7D"/>
    <w:rsid w:val="00B76D6D"/>
    <w:rsid w:val="00B7735C"/>
    <w:rsid w:val="00B77758"/>
    <w:rsid w:val="00B77BA2"/>
    <w:rsid w:val="00B80BDE"/>
    <w:rsid w:val="00B81590"/>
    <w:rsid w:val="00B81625"/>
    <w:rsid w:val="00B82CA5"/>
    <w:rsid w:val="00B838D5"/>
    <w:rsid w:val="00B845ED"/>
    <w:rsid w:val="00B859B5"/>
    <w:rsid w:val="00B85C43"/>
    <w:rsid w:val="00B8608F"/>
    <w:rsid w:val="00B863BA"/>
    <w:rsid w:val="00B86FAD"/>
    <w:rsid w:val="00B871C2"/>
    <w:rsid w:val="00B8750D"/>
    <w:rsid w:val="00B8776E"/>
    <w:rsid w:val="00B878B9"/>
    <w:rsid w:val="00B87A33"/>
    <w:rsid w:val="00B87FF1"/>
    <w:rsid w:val="00B90810"/>
    <w:rsid w:val="00B91152"/>
    <w:rsid w:val="00B91AC3"/>
    <w:rsid w:val="00B91AFD"/>
    <w:rsid w:val="00B9294D"/>
    <w:rsid w:val="00B92D75"/>
    <w:rsid w:val="00B92D77"/>
    <w:rsid w:val="00B9411C"/>
    <w:rsid w:val="00B94B23"/>
    <w:rsid w:val="00B95131"/>
    <w:rsid w:val="00B95806"/>
    <w:rsid w:val="00B95F01"/>
    <w:rsid w:val="00B968A3"/>
    <w:rsid w:val="00B969FC"/>
    <w:rsid w:val="00B976D3"/>
    <w:rsid w:val="00B978E7"/>
    <w:rsid w:val="00B97AEC"/>
    <w:rsid w:val="00B97FEA"/>
    <w:rsid w:val="00BA00AE"/>
    <w:rsid w:val="00BA041F"/>
    <w:rsid w:val="00BA0A2F"/>
    <w:rsid w:val="00BA1E5C"/>
    <w:rsid w:val="00BA2988"/>
    <w:rsid w:val="00BA309B"/>
    <w:rsid w:val="00BA46DD"/>
    <w:rsid w:val="00BA546A"/>
    <w:rsid w:val="00BA569D"/>
    <w:rsid w:val="00BA5B28"/>
    <w:rsid w:val="00BA67F8"/>
    <w:rsid w:val="00BA68EC"/>
    <w:rsid w:val="00BA6CC8"/>
    <w:rsid w:val="00BA75FF"/>
    <w:rsid w:val="00BA7988"/>
    <w:rsid w:val="00BA7BEC"/>
    <w:rsid w:val="00BA7C7C"/>
    <w:rsid w:val="00BB0314"/>
    <w:rsid w:val="00BB0790"/>
    <w:rsid w:val="00BB14E9"/>
    <w:rsid w:val="00BB15E8"/>
    <w:rsid w:val="00BB1F74"/>
    <w:rsid w:val="00BB22CC"/>
    <w:rsid w:val="00BB2E31"/>
    <w:rsid w:val="00BB41DA"/>
    <w:rsid w:val="00BB4592"/>
    <w:rsid w:val="00BB5020"/>
    <w:rsid w:val="00BB6443"/>
    <w:rsid w:val="00BB6497"/>
    <w:rsid w:val="00BB6B62"/>
    <w:rsid w:val="00BC003F"/>
    <w:rsid w:val="00BC04A3"/>
    <w:rsid w:val="00BC0C5B"/>
    <w:rsid w:val="00BC205A"/>
    <w:rsid w:val="00BC2D23"/>
    <w:rsid w:val="00BC6E87"/>
    <w:rsid w:val="00BC7CCD"/>
    <w:rsid w:val="00BC7D2A"/>
    <w:rsid w:val="00BD05FD"/>
    <w:rsid w:val="00BD06A3"/>
    <w:rsid w:val="00BD07E5"/>
    <w:rsid w:val="00BD0BC2"/>
    <w:rsid w:val="00BD0CE4"/>
    <w:rsid w:val="00BD0F06"/>
    <w:rsid w:val="00BD1D2D"/>
    <w:rsid w:val="00BD1EB0"/>
    <w:rsid w:val="00BD21B8"/>
    <w:rsid w:val="00BD24A5"/>
    <w:rsid w:val="00BD2648"/>
    <w:rsid w:val="00BD2CA6"/>
    <w:rsid w:val="00BD2EE4"/>
    <w:rsid w:val="00BD36C6"/>
    <w:rsid w:val="00BD4111"/>
    <w:rsid w:val="00BD4867"/>
    <w:rsid w:val="00BD4AF3"/>
    <w:rsid w:val="00BD4EE4"/>
    <w:rsid w:val="00BD522C"/>
    <w:rsid w:val="00BD63DC"/>
    <w:rsid w:val="00BD6876"/>
    <w:rsid w:val="00BD6BE6"/>
    <w:rsid w:val="00BD6D7D"/>
    <w:rsid w:val="00BD737D"/>
    <w:rsid w:val="00BD7BAA"/>
    <w:rsid w:val="00BE0073"/>
    <w:rsid w:val="00BE035C"/>
    <w:rsid w:val="00BE09EC"/>
    <w:rsid w:val="00BE154E"/>
    <w:rsid w:val="00BE188A"/>
    <w:rsid w:val="00BE18C8"/>
    <w:rsid w:val="00BE1BE7"/>
    <w:rsid w:val="00BE1E79"/>
    <w:rsid w:val="00BE2FAB"/>
    <w:rsid w:val="00BE3B7A"/>
    <w:rsid w:val="00BE4B03"/>
    <w:rsid w:val="00BE6A92"/>
    <w:rsid w:val="00BE6FE2"/>
    <w:rsid w:val="00BE7424"/>
    <w:rsid w:val="00BE7E99"/>
    <w:rsid w:val="00BE7FD4"/>
    <w:rsid w:val="00BF03AD"/>
    <w:rsid w:val="00BF0BD8"/>
    <w:rsid w:val="00BF17BA"/>
    <w:rsid w:val="00BF18D9"/>
    <w:rsid w:val="00BF2010"/>
    <w:rsid w:val="00BF299C"/>
    <w:rsid w:val="00BF48FB"/>
    <w:rsid w:val="00BF59B1"/>
    <w:rsid w:val="00BF5DEB"/>
    <w:rsid w:val="00BF6243"/>
    <w:rsid w:val="00BF66E5"/>
    <w:rsid w:val="00BF6F7B"/>
    <w:rsid w:val="00BF7F4C"/>
    <w:rsid w:val="00C00AE4"/>
    <w:rsid w:val="00C01620"/>
    <w:rsid w:val="00C017CF"/>
    <w:rsid w:val="00C01DC5"/>
    <w:rsid w:val="00C01EDF"/>
    <w:rsid w:val="00C025A9"/>
    <w:rsid w:val="00C0272F"/>
    <w:rsid w:val="00C03444"/>
    <w:rsid w:val="00C036BA"/>
    <w:rsid w:val="00C03E2C"/>
    <w:rsid w:val="00C04348"/>
    <w:rsid w:val="00C04834"/>
    <w:rsid w:val="00C04AE6"/>
    <w:rsid w:val="00C04BDF"/>
    <w:rsid w:val="00C0587E"/>
    <w:rsid w:val="00C05DCB"/>
    <w:rsid w:val="00C06816"/>
    <w:rsid w:val="00C072B4"/>
    <w:rsid w:val="00C078C7"/>
    <w:rsid w:val="00C07BAC"/>
    <w:rsid w:val="00C07C26"/>
    <w:rsid w:val="00C1081E"/>
    <w:rsid w:val="00C10966"/>
    <w:rsid w:val="00C10E81"/>
    <w:rsid w:val="00C1212C"/>
    <w:rsid w:val="00C12929"/>
    <w:rsid w:val="00C13363"/>
    <w:rsid w:val="00C133C0"/>
    <w:rsid w:val="00C13F5C"/>
    <w:rsid w:val="00C140A2"/>
    <w:rsid w:val="00C140FD"/>
    <w:rsid w:val="00C14618"/>
    <w:rsid w:val="00C151A0"/>
    <w:rsid w:val="00C15C76"/>
    <w:rsid w:val="00C15D6A"/>
    <w:rsid w:val="00C16410"/>
    <w:rsid w:val="00C20543"/>
    <w:rsid w:val="00C2059F"/>
    <w:rsid w:val="00C2080D"/>
    <w:rsid w:val="00C20AE7"/>
    <w:rsid w:val="00C21EE4"/>
    <w:rsid w:val="00C22C9E"/>
    <w:rsid w:val="00C24AE7"/>
    <w:rsid w:val="00C24BB9"/>
    <w:rsid w:val="00C26723"/>
    <w:rsid w:val="00C271B4"/>
    <w:rsid w:val="00C27A3C"/>
    <w:rsid w:val="00C300C9"/>
    <w:rsid w:val="00C3103B"/>
    <w:rsid w:val="00C318A3"/>
    <w:rsid w:val="00C345E8"/>
    <w:rsid w:val="00C350AB"/>
    <w:rsid w:val="00C35377"/>
    <w:rsid w:val="00C363C8"/>
    <w:rsid w:val="00C37C4D"/>
    <w:rsid w:val="00C407A5"/>
    <w:rsid w:val="00C408A8"/>
    <w:rsid w:val="00C408F7"/>
    <w:rsid w:val="00C40F79"/>
    <w:rsid w:val="00C425C5"/>
    <w:rsid w:val="00C42BEE"/>
    <w:rsid w:val="00C437A5"/>
    <w:rsid w:val="00C43931"/>
    <w:rsid w:val="00C43C6F"/>
    <w:rsid w:val="00C44094"/>
    <w:rsid w:val="00C44347"/>
    <w:rsid w:val="00C456A6"/>
    <w:rsid w:val="00C45AFD"/>
    <w:rsid w:val="00C4674B"/>
    <w:rsid w:val="00C47794"/>
    <w:rsid w:val="00C50688"/>
    <w:rsid w:val="00C5181B"/>
    <w:rsid w:val="00C53BBC"/>
    <w:rsid w:val="00C5452A"/>
    <w:rsid w:val="00C552F9"/>
    <w:rsid w:val="00C55316"/>
    <w:rsid w:val="00C558E0"/>
    <w:rsid w:val="00C56220"/>
    <w:rsid w:val="00C56CC7"/>
    <w:rsid w:val="00C57E08"/>
    <w:rsid w:val="00C57E59"/>
    <w:rsid w:val="00C57F71"/>
    <w:rsid w:val="00C605F9"/>
    <w:rsid w:val="00C60F35"/>
    <w:rsid w:val="00C6292B"/>
    <w:rsid w:val="00C63664"/>
    <w:rsid w:val="00C638B5"/>
    <w:rsid w:val="00C6470E"/>
    <w:rsid w:val="00C649C5"/>
    <w:rsid w:val="00C64B3B"/>
    <w:rsid w:val="00C6557E"/>
    <w:rsid w:val="00C66345"/>
    <w:rsid w:val="00C66E9A"/>
    <w:rsid w:val="00C671CF"/>
    <w:rsid w:val="00C6791A"/>
    <w:rsid w:val="00C70D0E"/>
    <w:rsid w:val="00C7124B"/>
    <w:rsid w:val="00C714E3"/>
    <w:rsid w:val="00C71535"/>
    <w:rsid w:val="00C71C35"/>
    <w:rsid w:val="00C71E52"/>
    <w:rsid w:val="00C71FF6"/>
    <w:rsid w:val="00C72AB5"/>
    <w:rsid w:val="00C7392F"/>
    <w:rsid w:val="00C74462"/>
    <w:rsid w:val="00C746F6"/>
    <w:rsid w:val="00C74944"/>
    <w:rsid w:val="00C74969"/>
    <w:rsid w:val="00C75F51"/>
    <w:rsid w:val="00C76AB8"/>
    <w:rsid w:val="00C77E79"/>
    <w:rsid w:val="00C77F2F"/>
    <w:rsid w:val="00C81CB5"/>
    <w:rsid w:val="00C837DC"/>
    <w:rsid w:val="00C838C2"/>
    <w:rsid w:val="00C84C5B"/>
    <w:rsid w:val="00C854ED"/>
    <w:rsid w:val="00C8587A"/>
    <w:rsid w:val="00C8594F"/>
    <w:rsid w:val="00C86FA2"/>
    <w:rsid w:val="00C8753C"/>
    <w:rsid w:val="00C90173"/>
    <w:rsid w:val="00C9044C"/>
    <w:rsid w:val="00C90519"/>
    <w:rsid w:val="00C906F3"/>
    <w:rsid w:val="00C90A82"/>
    <w:rsid w:val="00C916C2"/>
    <w:rsid w:val="00C951AF"/>
    <w:rsid w:val="00C954A9"/>
    <w:rsid w:val="00C9609A"/>
    <w:rsid w:val="00C96540"/>
    <w:rsid w:val="00C968EE"/>
    <w:rsid w:val="00C96A25"/>
    <w:rsid w:val="00C97121"/>
    <w:rsid w:val="00CA0565"/>
    <w:rsid w:val="00CA0D73"/>
    <w:rsid w:val="00CA1634"/>
    <w:rsid w:val="00CA1D5E"/>
    <w:rsid w:val="00CA2415"/>
    <w:rsid w:val="00CA36F6"/>
    <w:rsid w:val="00CA381D"/>
    <w:rsid w:val="00CA3F88"/>
    <w:rsid w:val="00CA47C2"/>
    <w:rsid w:val="00CA5399"/>
    <w:rsid w:val="00CA58AE"/>
    <w:rsid w:val="00CA5F78"/>
    <w:rsid w:val="00CA6987"/>
    <w:rsid w:val="00CA7F67"/>
    <w:rsid w:val="00CB086E"/>
    <w:rsid w:val="00CB1158"/>
    <w:rsid w:val="00CB1FC6"/>
    <w:rsid w:val="00CB2569"/>
    <w:rsid w:val="00CB3106"/>
    <w:rsid w:val="00CB378F"/>
    <w:rsid w:val="00CB37DB"/>
    <w:rsid w:val="00CB47CF"/>
    <w:rsid w:val="00CB50C5"/>
    <w:rsid w:val="00CB5283"/>
    <w:rsid w:val="00CB552A"/>
    <w:rsid w:val="00CB57C7"/>
    <w:rsid w:val="00CB5B60"/>
    <w:rsid w:val="00CB7933"/>
    <w:rsid w:val="00CC1819"/>
    <w:rsid w:val="00CC192E"/>
    <w:rsid w:val="00CC1A3C"/>
    <w:rsid w:val="00CC229B"/>
    <w:rsid w:val="00CC2347"/>
    <w:rsid w:val="00CC23C5"/>
    <w:rsid w:val="00CC2C39"/>
    <w:rsid w:val="00CC34D9"/>
    <w:rsid w:val="00CC3EE6"/>
    <w:rsid w:val="00CC421F"/>
    <w:rsid w:val="00CC5252"/>
    <w:rsid w:val="00CC5302"/>
    <w:rsid w:val="00CC687D"/>
    <w:rsid w:val="00CC6944"/>
    <w:rsid w:val="00CC6DBF"/>
    <w:rsid w:val="00CC7442"/>
    <w:rsid w:val="00CC749E"/>
    <w:rsid w:val="00CC7F0F"/>
    <w:rsid w:val="00CD0A21"/>
    <w:rsid w:val="00CD1441"/>
    <w:rsid w:val="00CD16B2"/>
    <w:rsid w:val="00CD38B1"/>
    <w:rsid w:val="00CD48A1"/>
    <w:rsid w:val="00CD6029"/>
    <w:rsid w:val="00CD66F9"/>
    <w:rsid w:val="00CD6BD0"/>
    <w:rsid w:val="00CD7673"/>
    <w:rsid w:val="00CD7B65"/>
    <w:rsid w:val="00CE0A0C"/>
    <w:rsid w:val="00CE0F33"/>
    <w:rsid w:val="00CE1D17"/>
    <w:rsid w:val="00CE22A7"/>
    <w:rsid w:val="00CE27DC"/>
    <w:rsid w:val="00CE2CF2"/>
    <w:rsid w:val="00CE304B"/>
    <w:rsid w:val="00CE4629"/>
    <w:rsid w:val="00CE4630"/>
    <w:rsid w:val="00CE4D42"/>
    <w:rsid w:val="00CE594D"/>
    <w:rsid w:val="00CE6564"/>
    <w:rsid w:val="00CE6CCC"/>
    <w:rsid w:val="00CE7B39"/>
    <w:rsid w:val="00CE7B86"/>
    <w:rsid w:val="00CF0146"/>
    <w:rsid w:val="00CF0374"/>
    <w:rsid w:val="00CF1DA8"/>
    <w:rsid w:val="00CF2DB3"/>
    <w:rsid w:val="00CF338D"/>
    <w:rsid w:val="00CF38E0"/>
    <w:rsid w:val="00CF427C"/>
    <w:rsid w:val="00CF47EE"/>
    <w:rsid w:val="00CF5012"/>
    <w:rsid w:val="00CF541D"/>
    <w:rsid w:val="00CF6839"/>
    <w:rsid w:val="00CF6CFB"/>
    <w:rsid w:val="00CF6EBA"/>
    <w:rsid w:val="00CF7921"/>
    <w:rsid w:val="00D00FC6"/>
    <w:rsid w:val="00D0176E"/>
    <w:rsid w:val="00D01B9F"/>
    <w:rsid w:val="00D021C8"/>
    <w:rsid w:val="00D0230D"/>
    <w:rsid w:val="00D02524"/>
    <w:rsid w:val="00D027DD"/>
    <w:rsid w:val="00D02E25"/>
    <w:rsid w:val="00D04551"/>
    <w:rsid w:val="00D048BF"/>
    <w:rsid w:val="00D07509"/>
    <w:rsid w:val="00D0788C"/>
    <w:rsid w:val="00D07D65"/>
    <w:rsid w:val="00D105EE"/>
    <w:rsid w:val="00D107C9"/>
    <w:rsid w:val="00D11784"/>
    <w:rsid w:val="00D1275B"/>
    <w:rsid w:val="00D12FFA"/>
    <w:rsid w:val="00D1338B"/>
    <w:rsid w:val="00D13934"/>
    <w:rsid w:val="00D13EB5"/>
    <w:rsid w:val="00D14627"/>
    <w:rsid w:val="00D14983"/>
    <w:rsid w:val="00D160EA"/>
    <w:rsid w:val="00D1610A"/>
    <w:rsid w:val="00D167C3"/>
    <w:rsid w:val="00D16C17"/>
    <w:rsid w:val="00D16D99"/>
    <w:rsid w:val="00D176B9"/>
    <w:rsid w:val="00D20005"/>
    <w:rsid w:val="00D211EC"/>
    <w:rsid w:val="00D212A3"/>
    <w:rsid w:val="00D22102"/>
    <w:rsid w:val="00D233EA"/>
    <w:rsid w:val="00D23846"/>
    <w:rsid w:val="00D23AB7"/>
    <w:rsid w:val="00D23F92"/>
    <w:rsid w:val="00D2454F"/>
    <w:rsid w:val="00D264E9"/>
    <w:rsid w:val="00D26551"/>
    <w:rsid w:val="00D26743"/>
    <w:rsid w:val="00D267C9"/>
    <w:rsid w:val="00D30FAB"/>
    <w:rsid w:val="00D31655"/>
    <w:rsid w:val="00D32272"/>
    <w:rsid w:val="00D3239F"/>
    <w:rsid w:val="00D33338"/>
    <w:rsid w:val="00D333F9"/>
    <w:rsid w:val="00D3356A"/>
    <w:rsid w:val="00D34200"/>
    <w:rsid w:val="00D349D2"/>
    <w:rsid w:val="00D359DA"/>
    <w:rsid w:val="00D35BCA"/>
    <w:rsid w:val="00D371B5"/>
    <w:rsid w:val="00D3766D"/>
    <w:rsid w:val="00D37F3D"/>
    <w:rsid w:val="00D400A5"/>
    <w:rsid w:val="00D40C82"/>
    <w:rsid w:val="00D41405"/>
    <w:rsid w:val="00D41A16"/>
    <w:rsid w:val="00D4231D"/>
    <w:rsid w:val="00D42B02"/>
    <w:rsid w:val="00D43277"/>
    <w:rsid w:val="00D4355B"/>
    <w:rsid w:val="00D44044"/>
    <w:rsid w:val="00D44C4B"/>
    <w:rsid w:val="00D44C78"/>
    <w:rsid w:val="00D4717C"/>
    <w:rsid w:val="00D52361"/>
    <w:rsid w:val="00D52A42"/>
    <w:rsid w:val="00D54A4F"/>
    <w:rsid w:val="00D550A2"/>
    <w:rsid w:val="00D55890"/>
    <w:rsid w:val="00D55E74"/>
    <w:rsid w:val="00D56DB8"/>
    <w:rsid w:val="00D570EE"/>
    <w:rsid w:val="00D576C6"/>
    <w:rsid w:val="00D60CA2"/>
    <w:rsid w:val="00D632E1"/>
    <w:rsid w:val="00D63DDD"/>
    <w:rsid w:val="00D646E3"/>
    <w:rsid w:val="00D64CEB"/>
    <w:rsid w:val="00D651DD"/>
    <w:rsid w:val="00D6520D"/>
    <w:rsid w:val="00D666D8"/>
    <w:rsid w:val="00D676E0"/>
    <w:rsid w:val="00D67D93"/>
    <w:rsid w:val="00D7037D"/>
    <w:rsid w:val="00D72137"/>
    <w:rsid w:val="00D73E12"/>
    <w:rsid w:val="00D75442"/>
    <w:rsid w:val="00D75887"/>
    <w:rsid w:val="00D75CF7"/>
    <w:rsid w:val="00D767F8"/>
    <w:rsid w:val="00D76A41"/>
    <w:rsid w:val="00D76A62"/>
    <w:rsid w:val="00D76C33"/>
    <w:rsid w:val="00D77654"/>
    <w:rsid w:val="00D77712"/>
    <w:rsid w:val="00D7789B"/>
    <w:rsid w:val="00D77C76"/>
    <w:rsid w:val="00D80507"/>
    <w:rsid w:val="00D811C8"/>
    <w:rsid w:val="00D81B58"/>
    <w:rsid w:val="00D81D3A"/>
    <w:rsid w:val="00D81F9A"/>
    <w:rsid w:val="00D843EA"/>
    <w:rsid w:val="00D854C9"/>
    <w:rsid w:val="00D85CFE"/>
    <w:rsid w:val="00D86BB8"/>
    <w:rsid w:val="00D86ED5"/>
    <w:rsid w:val="00D86FD3"/>
    <w:rsid w:val="00D87110"/>
    <w:rsid w:val="00D87692"/>
    <w:rsid w:val="00D9146C"/>
    <w:rsid w:val="00D918BF"/>
    <w:rsid w:val="00D91EC4"/>
    <w:rsid w:val="00D92743"/>
    <w:rsid w:val="00D93CEB"/>
    <w:rsid w:val="00D93DAD"/>
    <w:rsid w:val="00D949DB"/>
    <w:rsid w:val="00D96886"/>
    <w:rsid w:val="00D9764B"/>
    <w:rsid w:val="00DA0DD1"/>
    <w:rsid w:val="00DA10F5"/>
    <w:rsid w:val="00DA2DBE"/>
    <w:rsid w:val="00DA375A"/>
    <w:rsid w:val="00DA4CCD"/>
    <w:rsid w:val="00DA72FC"/>
    <w:rsid w:val="00DA7781"/>
    <w:rsid w:val="00DB0C80"/>
    <w:rsid w:val="00DB0F12"/>
    <w:rsid w:val="00DB18B1"/>
    <w:rsid w:val="00DB1B8C"/>
    <w:rsid w:val="00DB2371"/>
    <w:rsid w:val="00DB2544"/>
    <w:rsid w:val="00DB331E"/>
    <w:rsid w:val="00DB3347"/>
    <w:rsid w:val="00DB37CF"/>
    <w:rsid w:val="00DB3E5F"/>
    <w:rsid w:val="00DB5C12"/>
    <w:rsid w:val="00DB621D"/>
    <w:rsid w:val="00DB6563"/>
    <w:rsid w:val="00DB6DA8"/>
    <w:rsid w:val="00DB7177"/>
    <w:rsid w:val="00DB7DBE"/>
    <w:rsid w:val="00DC0BE6"/>
    <w:rsid w:val="00DC1B65"/>
    <w:rsid w:val="00DC1B8B"/>
    <w:rsid w:val="00DC32C6"/>
    <w:rsid w:val="00DC34DD"/>
    <w:rsid w:val="00DC3B0B"/>
    <w:rsid w:val="00DC3F0C"/>
    <w:rsid w:val="00DC4246"/>
    <w:rsid w:val="00DC4336"/>
    <w:rsid w:val="00DC4384"/>
    <w:rsid w:val="00DC48D0"/>
    <w:rsid w:val="00DC5A86"/>
    <w:rsid w:val="00DC5E3A"/>
    <w:rsid w:val="00DC6FF5"/>
    <w:rsid w:val="00DC75CA"/>
    <w:rsid w:val="00DC76BC"/>
    <w:rsid w:val="00DC79F2"/>
    <w:rsid w:val="00DD0C8C"/>
    <w:rsid w:val="00DD0ED6"/>
    <w:rsid w:val="00DD10B3"/>
    <w:rsid w:val="00DD1674"/>
    <w:rsid w:val="00DD16C5"/>
    <w:rsid w:val="00DD193D"/>
    <w:rsid w:val="00DD214E"/>
    <w:rsid w:val="00DD2549"/>
    <w:rsid w:val="00DD2F74"/>
    <w:rsid w:val="00DD3F90"/>
    <w:rsid w:val="00DD43D4"/>
    <w:rsid w:val="00DD4CE7"/>
    <w:rsid w:val="00DD4E0C"/>
    <w:rsid w:val="00DD54AC"/>
    <w:rsid w:val="00DD647B"/>
    <w:rsid w:val="00DD6AF5"/>
    <w:rsid w:val="00DD6D6B"/>
    <w:rsid w:val="00DD712D"/>
    <w:rsid w:val="00DD72E1"/>
    <w:rsid w:val="00DD7E17"/>
    <w:rsid w:val="00DE01AE"/>
    <w:rsid w:val="00DE11F4"/>
    <w:rsid w:val="00DE1AC3"/>
    <w:rsid w:val="00DE2609"/>
    <w:rsid w:val="00DE2A59"/>
    <w:rsid w:val="00DE2FD3"/>
    <w:rsid w:val="00DE4C65"/>
    <w:rsid w:val="00DE4CFE"/>
    <w:rsid w:val="00DE59E3"/>
    <w:rsid w:val="00DE6764"/>
    <w:rsid w:val="00DE67DB"/>
    <w:rsid w:val="00DE6F67"/>
    <w:rsid w:val="00DE7048"/>
    <w:rsid w:val="00DE78C5"/>
    <w:rsid w:val="00DF011F"/>
    <w:rsid w:val="00DF06CA"/>
    <w:rsid w:val="00DF0859"/>
    <w:rsid w:val="00DF12D8"/>
    <w:rsid w:val="00DF2034"/>
    <w:rsid w:val="00DF20D2"/>
    <w:rsid w:val="00DF3449"/>
    <w:rsid w:val="00DF371E"/>
    <w:rsid w:val="00DF45D2"/>
    <w:rsid w:val="00DF514E"/>
    <w:rsid w:val="00DF54F0"/>
    <w:rsid w:val="00DF5A35"/>
    <w:rsid w:val="00DF661B"/>
    <w:rsid w:val="00DF74EB"/>
    <w:rsid w:val="00E002CE"/>
    <w:rsid w:val="00E00535"/>
    <w:rsid w:val="00E0124F"/>
    <w:rsid w:val="00E017B0"/>
    <w:rsid w:val="00E021BB"/>
    <w:rsid w:val="00E039D5"/>
    <w:rsid w:val="00E03C7A"/>
    <w:rsid w:val="00E03D95"/>
    <w:rsid w:val="00E05D37"/>
    <w:rsid w:val="00E0640B"/>
    <w:rsid w:val="00E06CF0"/>
    <w:rsid w:val="00E06D1E"/>
    <w:rsid w:val="00E06F42"/>
    <w:rsid w:val="00E07E1E"/>
    <w:rsid w:val="00E104CB"/>
    <w:rsid w:val="00E10746"/>
    <w:rsid w:val="00E126AE"/>
    <w:rsid w:val="00E14071"/>
    <w:rsid w:val="00E1492A"/>
    <w:rsid w:val="00E161B3"/>
    <w:rsid w:val="00E16570"/>
    <w:rsid w:val="00E168FE"/>
    <w:rsid w:val="00E16FA9"/>
    <w:rsid w:val="00E171B6"/>
    <w:rsid w:val="00E179E7"/>
    <w:rsid w:val="00E201FD"/>
    <w:rsid w:val="00E21F0D"/>
    <w:rsid w:val="00E22123"/>
    <w:rsid w:val="00E23D4D"/>
    <w:rsid w:val="00E245EB"/>
    <w:rsid w:val="00E2530C"/>
    <w:rsid w:val="00E25836"/>
    <w:rsid w:val="00E26865"/>
    <w:rsid w:val="00E26CC0"/>
    <w:rsid w:val="00E27541"/>
    <w:rsid w:val="00E27FFC"/>
    <w:rsid w:val="00E30480"/>
    <w:rsid w:val="00E30520"/>
    <w:rsid w:val="00E30BE0"/>
    <w:rsid w:val="00E319F9"/>
    <w:rsid w:val="00E32D1C"/>
    <w:rsid w:val="00E33942"/>
    <w:rsid w:val="00E33985"/>
    <w:rsid w:val="00E3441C"/>
    <w:rsid w:val="00E346B4"/>
    <w:rsid w:val="00E34DE6"/>
    <w:rsid w:val="00E3572B"/>
    <w:rsid w:val="00E3684E"/>
    <w:rsid w:val="00E36A89"/>
    <w:rsid w:val="00E4013B"/>
    <w:rsid w:val="00E40178"/>
    <w:rsid w:val="00E41861"/>
    <w:rsid w:val="00E4234D"/>
    <w:rsid w:val="00E43B4B"/>
    <w:rsid w:val="00E45091"/>
    <w:rsid w:val="00E45DBA"/>
    <w:rsid w:val="00E500D6"/>
    <w:rsid w:val="00E51B6E"/>
    <w:rsid w:val="00E52989"/>
    <w:rsid w:val="00E53457"/>
    <w:rsid w:val="00E534E8"/>
    <w:rsid w:val="00E555D5"/>
    <w:rsid w:val="00E56789"/>
    <w:rsid w:val="00E56A3B"/>
    <w:rsid w:val="00E57674"/>
    <w:rsid w:val="00E57AED"/>
    <w:rsid w:val="00E60399"/>
    <w:rsid w:val="00E60759"/>
    <w:rsid w:val="00E6128E"/>
    <w:rsid w:val="00E61D9C"/>
    <w:rsid w:val="00E62054"/>
    <w:rsid w:val="00E6266F"/>
    <w:rsid w:val="00E63843"/>
    <w:rsid w:val="00E63CB3"/>
    <w:rsid w:val="00E6413D"/>
    <w:rsid w:val="00E64152"/>
    <w:rsid w:val="00E64D58"/>
    <w:rsid w:val="00E663CC"/>
    <w:rsid w:val="00E66522"/>
    <w:rsid w:val="00E67BF3"/>
    <w:rsid w:val="00E67E88"/>
    <w:rsid w:val="00E706F8"/>
    <w:rsid w:val="00E711F7"/>
    <w:rsid w:val="00E71272"/>
    <w:rsid w:val="00E742DC"/>
    <w:rsid w:val="00E74603"/>
    <w:rsid w:val="00E753AB"/>
    <w:rsid w:val="00E7544F"/>
    <w:rsid w:val="00E754AA"/>
    <w:rsid w:val="00E7588F"/>
    <w:rsid w:val="00E759E2"/>
    <w:rsid w:val="00E75C51"/>
    <w:rsid w:val="00E76658"/>
    <w:rsid w:val="00E76A8D"/>
    <w:rsid w:val="00E7791E"/>
    <w:rsid w:val="00E8206F"/>
    <w:rsid w:val="00E823FF"/>
    <w:rsid w:val="00E83A93"/>
    <w:rsid w:val="00E846B4"/>
    <w:rsid w:val="00E863A5"/>
    <w:rsid w:val="00E86796"/>
    <w:rsid w:val="00E86958"/>
    <w:rsid w:val="00E87CBF"/>
    <w:rsid w:val="00E90175"/>
    <w:rsid w:val="00E90768"/>
    <w:rsid w:val="00E909EE"/>
    <w:rsid w:val="00E9157F"/>
    <w:rsid w:val="00E916EA"/>
    <w:rsid w:val="00E91B9D"/>
    <w:rsid w:val="00E92687"/>
    <w:rsid w:val="00E93185"/>
    <w:rsid w:val="00E94A1B"/>
    <w:rsid w:val="00E95071"/>
    <w:rsid w:val="00E9586F"/>
    <w:rsid w:val="00E96878"/>
    <w:rsid w:val="00E96CD1"/>
    <w:rsid w:val="00E97B96"/>
    <w:rsid w:val="00EA02CA"/>
    <w:rsid w:val="00EA06D3"/>
    <w:rsid w:val="00EA0D40"/>
    <w:rsid w:val="00EA0D96"/>
    <w:rsid w:val="00EA1A66"/>
    <w:rsid w:val="00EA245E"/>
    <w:rsid w:val="00EA38D5"/>
    <w:rsid w:val="00EA3D90"/>
    <w:rsid w:val="00EA3F46"/>
    <w:rsid w:val="00EA51A6"/>
    <w:rsid w:val="00EA5331"/>
    <w:rsid w:val="00EA5CE9"/>
    <w:rsid w:val="00EA67F8"/>
    <w:rsid w:val="00EA6AEE"/>
    <w:rsid w:val="00EA6E29"/>
    <w:rsid w:val="00EA714C"/>
    <w:rsid w:val="00EA795E"/>
    <w:rsid w:val="00EA7B81"/>
    <w:rsid w:val="00EA7E1F"/>
    <w:rsid w:val="00EB01AF"/>
    <w:rsid w:val="00EB0840"/>
    <w:rsid w:val="00EB0BDA"/>
    <w:rsid w:val="00EB1D75"/>
    <w:rsid w:val="00EB31C7"/>
    <w:rsid w:val="00EB48C7"/>
    <w:rsid w:val="00EB54AD"/>
    <w:rsid w:val="00EB5790"/>
    <w:rsid w:val="00EB5AC2"/>
    <w:rsid w:val="00EB69B3"/>
    <w:rsid w:val="00EB720C"/>
    <w:rsid w:val="00EC0A69"/>
    <w:rsid w:val="00EC0FB3"/>
    <w:rsid w:val="00EC1003"/>
    <w:rsid w:val="00EC1449"/>
    <w:rsid w:val="00EC1C22"/>
    <w:rsid w:val="00EC1E09"/>
    <w:rsid w:val="00EC1ECA"/>
    <w:rsid w:val="00EC22B9"/>
    <w:rsid w:val="00EC2B50"/>
    <w:rsid w:val="00EC3124"/>
    <w:rsid w:val="00EC35A5"/>
    <w:rsid w:val="00EC459C"/>
    <w:rsid w:val="00EC4CAA"/>
    <w:rsid w:val="00EC4DFA"/>
    <w:rsid w:val="00EC5A96"/>
    <w:rsid w:val="00EC6578"/>
    <w:rsid w:val="00ED0107"/>
    <w:rsid w:val="00ED0CF9"/>
    <w:rsid w:val="00ED1135"/>
    <w:rsid w:val="00ED386D"/>
    <w:rsid w:val="00ED61D8"/>
    <w:rsid w:val="00EE15E5"/>
    <w:rsid w:val="00EE1E27"/>
    <w:rsid w:val="00EE2EF3"/>
    <w:rsid w:val="00EE3937"/>
    <w:rsid w:val="00EE4992"/>
    <w:rsid w:val="00EE5D4A"/>
    <w:rsid w:val="00EE63A2"/>
    <w:rsid w:val="00EE6CF7"/>
    <w:rsid w:val="00EE6E3D"/>
    <w:rsid w:val="00EE78F1"/>
    <w:rsid w:val="00EE79B3"/>
    <w:rsid w:val="00EE79B9"/>
    <w:rsid w:val="00EF01A6"/>
    <w:rsid w:val="00EF06DA"/>
    <w:rsid w:val="00EF11BA"/>
    <w:rsid w:val="00EF1CBE"/>
    <w:rsid w:val="00EF33CA"/>
    <w:rsid w:val="00EF4200"/>
    <w:rsid w:val="00EF436C"/>
    <w:rsid w:val="00EF4781"/>
    <w:rsid w:val="00EF48A0"/>
    <w:rsid w:val="00EF6309"/>
    <w:rsid w:val="00EF6815"/>
    <w:rsid w:val="00F00608"/>
    <w:rsid w:val="00F00FC2"/>
    <w:rsid w:val="00F021D4"/>
    <w:rsid w:val="00F02CAB"/>
    <w:rsid w:val="00F039B5"/>
    <w:rsid w:val="00F0473B"/>
    <w:rsid w:val="00F0518B"/>
    <w:rsid w:val="00F06CAA"/>
    <w:rsid w:val="00F07A0B"/>
    <w:rsid w:val="00F1170E"/>
    <w:rsid w:val="00F11CD5"/>
    <w:rsid w:val="00F1205C"/>
    <w:rsid w:val="00F1272D"/>
    <w:rsid w:val="00F12974"/>
    <w:rsid w:val="00F13EEA"/>
    <w:rsid w:val="00F1477D"/>
    <w:rsid w:val="00F1495A"/>
    <w:rsid w:val="00F15B70"/>
    <w:rsid w:val="00F15E65"/>
    <w:rsid w:val="00F15E72"/>
    <w:rsid w:val="00F15EFF"/>
    <w:rsid w:val="00F17529"/>
    <w:rsid w:val="00F17736"/>
    <w:rsid w:val="00F205F3"/>
    <w:rsid w:val="00F206C3"/>
    <w:rsid w:val="00F20C62"/>
    <w:rsid w:val="00F211EF"/>
    <w:rsid w:val="00F219BF"/>
    <w:rsid w:val="00F2242B"/>
    <w:rsid w:val="00F227F2"/>
    <w:rsid w:val="00F244AF"/>
    <w:rsid w:val="00F25826"/>
    <w:rsid w:val="00F262AC"/>
    <w:rsid w:val="00F26457"/>
    <w:rsid w:val="00F27077"/>
    <w:rsid w:val="00F279A2"/>
    <w:rsid w:val="00F27F14"/>
    <w:rsid w:val="00F31529"/>
    <w:rsid w:val="00F3451C"/>
    <w:rsid w:val="00F34A6F"/>
    <w:rsid w:val="00F34C95"/>
    <w:rsid w:val="00F35EDA"/>
    <w:rsid w:val="00F36F55"/>
    <w:rsid w:val="00F37319"/>
    <w:rsid w:val="00F377E5"/>
    <w:rsid w:val="00F37A61"/>
    <w:rsid w:val="00F37C5F"/>
    <w:rsid w:val="00F40B0A"/>
    <w:rsid w:val="00F42897"/>
    <w:rsid w:val="00F43B48"/>
    <w:rsid w:val="00F443E1"/>
    <w:rsid w:val="00F444C0"/>
    <w:rsid w:val="00F451D6"/>
    <w:rsid w:val="00F46447"/>
    <w:rsid w:val="00F468D7"/>
    <w:rsid w:val="00F46D91"/>
    <w:rsid w:val="00F470DE"/>
    <w:rsid w:val="00F47D4E"/>
    <w:rsid w:val="00F509B8"/>
    <w:rsid w:val="00F51BCB"/>
    <w:rsid w:val="00F51C08"/>
    <w:rsid w:val="00F520F6"/>
    <w:rsid w:val="00F53A35"/>
    <w:rsid w:val="00F53FD5"/>
    <w:rsid w:val="00F54346"/>
    <w:rsid w:val="00F54729"/>
    <w:rsid w:val="00F54803"/>
    <w:rsid w:val="00F55DA0"/>
    <w:rsid w:val="00F56607"/>
    <w:rsid w:val="00F57ACE"/>
    <w:rsid w:val="00F60280"/>
    <w:rsid w:val="00F602B9"/>
    <w:rsid w:val="00F60663"/>
    <w:rsid w:val="00F615EC"/>
    <w:rsid w:val="00F6169F"/>
    <w:rsid w:val="00F633CC"/>
    <w:rsid w:val="00F6352A"/>
    <w:rsid w:val="00F648B9"/>
    <w:rsid w:val="00F654AE"/>
    <w:rsid w:val="00F65535"/>
    <w:rsid w:val="00F6628A"/>
    <w:rsid w:val="00F676FC"/>
    <w:rsid w:val="00F707AC"/>
    <w:rsid w:val="00F707DA"/>
    <w:rsid w:val="00F70E4A"/>
    <w:rsid w:val="00F719AC"/>
    <w:rsid w:val="00F72A66"/>
    <w:rsid w:val="00F72BD6"/>
    <w:rsid w:val="00F72E1B"/>
    <w:rsid w:val="00F73B2F"/>
    <w:rsid w:val="00F747D2"/>
    <w:rsid w:val="00F749AE"/>
    <w:rsid w:val="00F76DD0"/>
    <w:rsid w:val="00F77396"/>
    <w:rsid w:val="00F774D0"/>
    <w:rsid w:val="00F77DF4"/>
    <w:rsid w:val="00F80DC7"/>
    <w:rsid w:val="00F81A96"/>
    <w:rsid w:val="00F8247E"/>
    <w:rsid w:val="00F82DF1"/>
    <w:rsid w:val="00F83377"/>
    <w:rsid w:val="00F83A3E"/>
    <w:rsid w:val="00F84614"/>
    <w:rsid w:val="00F846F1"/>
    <w:rsid w:val="00F864D0"/>
    <w:rsid w:val="00F86680"/>
    <w:rsid w:val="00F866D3"/>
    <w:rsid w:val="00F86DF9"/>
    <w:rsid w:val="00F90708"/>
    <w:rsid w:val="00F91496"/>
    <w:rsid w:val="00F92018"/>
    <w:rsid w:val="00F92C7C"/>
    <w:rsid w:val="00F92E0B"/>
    <w:rsid w:val="00F9445A"/>
    <w:rsid w:val="00F94666"/>
    <w:rsid w:val="00F94853"/>
    <w:rsid w:val="00F951E9"/>
    <w:rsid w:val="00F96B7A"/>
    <w:rsid w:val="00F97870"/>
    <w:rsid w:val="00F97B60"/>
    <w:rsid w:val="00FA012D"/>
    <w:rsid w:val="00FA088C"/>
    <w:rsid w:val="00FA1C7C"/>
    <w:rsid w:val="00FA1E7F"/>
    <w:rsid w:val="00FA22BF"/>
    <w:rsid w:val="00FA23C2"/>
    <w:rsid w:val="00FA2481"/>
    <w:rsid w:val="00FA2510"/>
    <w:rsid w:val="00FA2829"/>
    <w:rsid w:val="00FA3209"/>
    <w:rsid w:val="00FA3401"/>
    <w:rsid w:val="00FA40AF"/>
    <w:rsid w:val="00FA4743"/>
    <w:rsid w:val="00FA4AF7"/>
    <w:rsid w:val="00FA5554"/>
    <w:rsid w:val="00FA5C7E"/>
    <w:rsid w:val="00FA635D"/>
    <w:rsid w:val="00FA6C90"/>
    <w:rsid w:val="00FA70B2"/>
    <w:rsid w:val="00FB02AE"/>
    <w:rsid w:val="00FB0372"/>
    <w:rsid w:val="00FB04B0"/>
    <w:rsid w:val="00FB09B5"/>
    <w:rsid w:val="00FB1E22"/>
    <w:rsid w:val="00FB2294"/>
    <w:rsid w:val="00FB255B"/>
    <w:rsid w:val="00FB27B7"/>
    <w:rsid w:val="00FB2A2C"/>
    <w:rsid w:val="00FB3AE0"/>
    <w:rsid w:val="00FB6C3E"/>
    <w:rsid w:val="00FC0C0A"/>
    <w:rsid w:val="00FC1352"/>
    <w:rsid w:val="00FC1661"/>
    <w:rsid w:val="00FC1BEA"/>
    <w:rsid w:val="00FC2166"/>
    <w:rsid w:val="00FC2350"/>
    <w:rsid w:val="00FC36B3"/>
    <w:rsid w:val="00FC3C26"/>
    <w:rsid w:val="00FC3DA8"/>
    <w:rsid w:val="00FC46C7"/>
    <w:rsid w:val="00FC5E95"/>
    <w:rsid w:val="00FC6D67"/>
    <w:rsid w:val="00FC7734"/>
    <w:rsid w:val="00FD0FA3"/>
    <w:rsid w:val="00FD104D"/>
    <w:rsid w:val="00FD1F43"/>
    <w:rsid w:val="00FD32AD"/>
    <w:rsid w:val="00FD3CBB"/>
    <w:rsid w:val="00FD439C"/>
    <w:rsid w:val="00FD4C11"/>
    <w:rsid w:val="00FD54B9"/>
    <w:rsid w:val="00FD75DA"/>
    <w:rsid w:val="00FD7E63"/>
    <w:rsid w:val="00FE0AFE"/>
    <w:rsid w:val="00FE2C04"/>
    <w:rsid w:val="00FE36A4"/>
    <w:rsid w:val="00FE3CF2"/>
    <w:rsid w:val="00FE4B5D"/>
    <w:rsid w:val="00FE4D88"/>
    <w:rsid w:val="00FE53FF"/>
    <w:rsid w:val="00FE57A3"/>
    <w:rsid w:val="00FE5DD3"/>
    <w:rsid w:val="00FE624B"/>
    <w:rsid w:val="00FE6526"/>
    <w:rsid w:val="00FE676C"/>
    <w:rsid w:val="00FE6A57"/>
    <w:rsid w:val="00FE755E"/>
    <w:rsid w:val="00FE7E8D"/>
    <w:rsid w:val="00FE7EE3"/>
    <w:rsid w:val="00FE7F54"/>
    <w:rsid w:val="00FF0E9A"/>
    <w:rsid w:val="00FF0FAF"/>
    <w:rsid w:val="00FF171B"/>
    <w:rsid w:val="00FF1DE5"/>
    <w:rsid w:val="00FF2733"/>
    <w:rsid w:val="00FF3002"/>
    <w:rsid w:val="00FF31A2"/>
    <w:rsid w:val="00FF3B52"/>
    <w:rsid w:val="00FF450F"/>
    <w:rsid w:val="00FF47CA"/>
    <w:rsid w:val="00FF50A6"/>
    <w:rsid w:val="00FF57E6"/>
    <w:rsid w:val="00FF677C"/>
    <w:rsid w:val="00FF6CB2"/>
    <w:rsid w:val="00FF71B6"/>
    <w:rsid w:val="00FF7D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1E62F"/>
  <w15:docId w15:val="{957850B9-58AB-4FCE-98FE-32A691AB7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B39"/>
  </w:style>
  <w:style w:type="paragraph" w:styleId="Heading1">
    <w:name w:val="heading 1"/>
    <w:basedOn w:val="Normal"/>
    <w:link w:val="Heading1Char"/>
    <w:uiPriority w:val="9"/>
    <w:qFormat/>
    <w:rsid w:val="003E19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F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576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00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F2D"/>
  </w:style>
  <w:style w:type="paragraph" w:styleId="Footer">
    <w:name w:val="footer"/>
    <w:basedOn w:val="Normal"/>
    <w:link w:val="FooterChar"/>
    <w:uiPriority w:val="99"/>
    <w:unhideWhenUsed/>
    <w:rsid w:val="00B00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F2D"/>
  </w:style>
  <w:style w:type="character" w:styleId="CommentReference">
    <w:name w:val="annotation reference"/>
    <w:basedOn w:val="DefaultParagraphFont"/>
    <w:uiPriority w:val="99"/>
    <w:semiHidden/>
    <w:unhideWhenUsed/>
    <w:rsid w:val="00186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9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9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23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723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2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1CEC"/>
    <w:rPr>
      <w:color w:val="0000FF"/>
      <w:u w:val="single"/>
    </w:rPr>
  </w:style>
  <w:style w:type="character" w:customStyle="1" w:styleId="author">
    <w:name w:val="author"/>
    <w:basedOn w:val="DefaultParagraphFont"/>
    <w:rsid w:val="00417C3D"/>
  </w:style>
  <w:style w:type="character" w:customStyle="1" w:styleId="pubyear">
    <w:name w:val="pubyear"/>
    <w:basedOn w:val="DefaultParagraphFont"/>
    <w:rsid w:val="00417C3D"/>
  </w:style>
  <w:style w:type="character" w:customStyle="1" w:styleId="articletitle">
    <w:name w:val="articletitle"/>
    <w:basedOn w:val="DefaultParagraphFont"/>
    <w:rsid w:val="00417C3D"/>
  </w:style>
  <w:style w:type="character" w:customStyle="1" w:styleId="vol">
    <w:name w:val="vol"/>
    <w:basedOn w:val="DefaultParagraphFont"/>
    <w:rsid w:val="00417C3D"/>
  </w:style>
  <w:style w:type="character" w:customStyle="1" w:styleId="citedissue">
    <w:name w:val="citedissue"/>
    <w:basedOn w:val="DefaultParagraphFont"/>
    <w:rsid w:val="00417C3D"/>
  </w:style>
  <w:style w:type="character" w:customStyle="1" w:styleId="pagefirst">
    <w:name w:val="pagefirst"/>
    <w:basedOn w:val="DefaultParagraphFont"/>
    <w:rsid w:val="00417C3D"/>
  </w:style>
  <w:style w:type="character" w:customStyle="1" w:styleId="pagelast">
    <w:name w:val="pagelast"/>
    <w:basedOn w:val="DefaultParagraphFont"/>
    <w:rsid w:val="00417C3D"/>
  </w:style>
  <w:style w:type="paragraph" w:styleId="ListParagraph">
    <w:name w:val="List Paragraph"/>
    <w:basedOn w:val="Normal"/>
    <w:uiPriority w:val="34"/>
    <w:qFormat/>
    <w:rsid w:val="00460F90"/>
    <w:pPr>
      <w:spacing w:after="200" w:line="276" w:lineRule="auto"/>
      <w:ind w:left="720"/>
      <w:contextualSpacing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E19F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st1">
    <w:name w:val="st1"/>
    <w:basedOn w:val="DefaultParagraphFont"/>
    <w:rsid w:val="002F265D"/>
  </w:style>
  <w:style w:type="character" w:customStyle="1" w:styleId="ref-journal">
    <w:name w:val="ref-journal"/>
    <w:basedOn w:val="DefaultParagraphFont"/>
    <w:rsid w:val="004902CB"/>
  </w:style>
  <w:style w:type="character" w:customStyle="1" w:styleId="ref-vol">
    <w:name w:val="ref-vol"/>
    <w:basedOn w:val="DefaultParagraphFont"/>
    <w:rsid w:val="004902CB"/>
  </w:style>
  <w:style w:type="paragraph" w:styleId="BodyText">
    <w:name w:val="Body Text"/>
    <w:basedOn w:val="Normal"/>
    <w:link w:val="BodyTextChar"/>
    <w:rsid w:val="006C3605"/>
    <w:pPr>
      <w:spacing w:before="120" w:after="0" w:line="240" w:lineRule="auto"/>
      <w:ind w:firstLine="720"/>
      <w:jc w:val="both"/>
    </w:pPr>
    <w:rPr>
      <w:rFonts w:ascii="Arial Unicode MS" w:eastAsia="Times New Roman" w:hAnsi="Arial Unicode MS" w:cs="Times New Roman"/>
      <w:sz w:val="21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6C3605"/>
    <w:rPr>
      <w:rFonts w:ascii="Arial Unicode MS" w:eastAsia="Times New Roman" w:hAnsi="Arial Unicode MS" w:cs="Times New Roman"/>
      <w:sz w:val="21"/>
      <w:szCs w:val="24"/>
      <w:lang w:val="en-GB" w:eastAsia="fr-FR"/>
    </w:rPr>
  </w:style>
  <w:style w:type="paragraph" w:styleId="FootnoteText">
    <w:name w:val="footnote text"/>
    <w:basedOn w:val="Normal"/>
    <w:link w:val="FootnoteTextChar"/>
    <w:semiHidden/>
    <w:rsid w:val="006C36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C360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6C3605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1B451A"/>
    <w:pPr>
      <w:spacing w:after="200" w:line="240" w:lineRule="auto"/>
    </w:pPr>
    <w:rPr>
      <w:rFonts w:ascii="Cambria" w:eastAsia="Cambria" w:hAnsi="Cambria" w:cs="Times New Roman"/>
      <w:b/>
      <w:bCs/>
      <w:color w:val="4F81BD"/>
      <w:sz w:val="18"/>
      <w:szCs w:val="18"/>
    </w:rPr>
  </w:style>
  <w:style w:type="character" w:customStyle="1" w:styleId="al-author-name-more">
    <w:name w:val="al-author-name-more"/>
    <w:basedOn w:val="DefaultParagraphFont"/>
    <w:rsid w:val="004363E7"/>
  </w:style>
  <w:style w:type="character" w:customStyle="1" w:styleId="delimiter">
    <w:name w:val="delimiter"/>
    <w:basedOn w:val="DefaultParagraphFont"/>
    <w:rsid w:val="004363E7"/>
  </w:style>
  <w:style w:type="paragraph" w:styleId="NoSpacing">
    <w:name w:val="No Spacing"/>
    <w:uiPriority w:val="1"/>
    <w:qFormat/>
    <w:rsid w:val="004363E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363E7"/>
    <w:rPr>
      <w:i/>
      <w:iCs/>
    </w:rPr>
  </w:style>
  <w:style w:type="paragraph" w:styleId="Revision">
    <w:name w:val="Revision"/>
    <w:hidden/>
    <w:uiPriority w:val="99"/>
    <w:semiHidden/>
    <w:rsid w:val="00BA298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794F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doilabel4">
    <w:name w:val="doi__label4"/>
    <w:basedOn w:val="DefaultParagraphFont"/>
    <w:rsid w:val="00794F58"/>
  </w:style>
  <w:style w:type="character" w:customStyle="1" w:styleId="author-list3">
    <w:name w:val="author-list3"/>
    <w:basedOn w:val="DefaultParagraphFont"/>
    <w:rsid w:val="00794F58"/>
    <w:rPr>
      <w:color w:val="8C9296"/>
    </w:rPr>
  </w:style>
  <w:style w:type="character" w:customStyle="1" w:styleId="ref-title">
    <w:name w:val="ref-title"/>
    <w:basedOn w:val="DefaultParagraphFont"/>
    <w:rsid w:val="00794F58"/>
  </w:style>
  <w:style w:type="character" w:customStyle="1" w:styleId="text">
    <w:name w:val="text"/>
    <w:basedOn w:val="DefaultParagraphFont"/>
    <w:rsid w:val="00794F58"/>
  </w:style>
  <w:style w:type="character" w:customStyle="1" w:styleId="title-text">
    <w:name w:val="title-text"/>
    <w:basedOn w:val="DefaultParagraphFont"/>
    <w:rsid w:val="00794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8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4992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4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4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8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23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1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0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419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7F9EE-D9EA-44AB-ABE4-1F49A5FE4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ZIGO;OKEIBUNOR;LEAK;Okoronkwo;Crump;Zoure</dc:creator>
  <cp:lastModifiedBy>Uche Amazigo</cp:lastModifiedBy>
  <cp:revision>9</cp:revision>
  <cp:lastPrinted>2020-02-11T10:06:00Z</cp:lastPrinted>
  <dcterms:created xsi:type="dcterms:W3CDTF">2021-01-15T21:35:00Z</dcterms:created>
  <dcterms:modified xsi:type="dcterms:W3CDTF">2021-01-29T01:00:00Z</dcterms:modified>
</cp:coreProperties>
</file>